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571D6" w14:textId="151D228C" w:rsidR="002558E0" w:rsidRDefault="002558E0" w:rsidP="002558E0">
      <w:pPr>
        <w:pStyle w:val="pf0"/>
        <w:spacing w:line="360" w:lineRule="auto"/>
        <w:jc w:val="center"/>
        <w:rPr>
          <w:rFonts w:eastAsiaTheme="minorHAnsi"/>
          <w:b/>
          <w:bCs/>
          <w:sz w:val="22"/>
          <w:szCs w:val="22"/>
          <w:lang w:val="en-US" w:eastAsia="en-US"/>
        </w:rPr>
      </w:pPr>
      <w:r>
        <w:rPr>
          <w:rFonts w:eastAsiaTheme="minorHAnsi"/>
          <w:b/>
          <w:bCs/>
          <w:sz w:val="22"/>
          <w:szCs w:val="22"/>
          <w:lang w:val="en-US" w:eastAsia="en-US"/>
        </w:rPr>
        <w:t>Supplemental files</w:t>
      </w:r>
    </w:p>
    <w:p w14:paraId="3586B95A" w14:textId="2CA05D2D" w:rsidR="002558E0" w:rsidRDefault="002558E0" w:rsidP="002558E0">
      <w:pPr>
        <w:pStyle w:val="pf0"/>
        <w:spacing w:line="360" w:lineRule="auto"/>
        <w:jc w:val="center"/>
        <w:rPr>
          <w:rFonts w:eastAsiaTheme="minorHAnsi"/>
          <w:b/>
          <w:bCs/>
          <w:sz w:val="22"/>
          <w:szCs w:val="22"/>
          <w:lang w:val="en-US" w:eastAsia="en-US"/>
        </w:rPr>
      </w:pPr>
    </w:p>
    <w:p w14:paraId="1F235AAC" w14:textId="77777777" w:rsidR="002558E0" w:rsidRDefault="002558E0" w:rsidP="002558E0">
      <w:pPr>
        <w:pStyle w:val="pf0"/>
        <w:spacing w:line="360" w:lineRule="auto"/>
        <w:jc w:val="center"/>
        <w:rPr>
          <w:rFonts w:eastAsiaTheme="minorHAnsi"/>
          <w:b/>
          <w:bCs/>
          <w:sz w:val="22"/>
          <w:szCs w:val="22"/>
          <w:lang w:val="en-US" w:eastAsia="en-US"/>
        </w:rPr>
      </w:pPr>
    </w:p>
    <w:p w14:paraId="3EC14F92" w14:textId="0C8189AA" w:rsidR="004058F2" w:rsidRPr="00194711" w:rsidRDefault="004058F2" w:rsidP="002558E0">
      <w:pPr>
        <w:pStyle w:val="pf0"/>
        <w:spacing w:line="360" w:lineRule="auto"/>
        <w:jc w:val="center"/>
        <w:rPr>
          <w:rFonts w:eastAsiaTheme="minorHAnsi"/>
          <w:b/>
          <w:bCs/>
          <w:sz w:val="22"/>
          <w:szCs w:val="22"/>
          <w:lang w:val="en-US" w:eastAsia="en-US"/>
        </w:rPr>
      </w:pPr>
      <w:r w:rsidRPr="00480C45">
        <w:rPr>
          <w:rFonts w:eastAsiaTheme="minorHAnsi"/>
          <w:b/>
          <w:bCs/>
          <w:sz w:val="22"/>
          <w:szCs w:val="22"/>
          <w:lang w:val="en-US" w:eastAsia="en-US"/>
        </w:rPr>
        <w:t>Critical care management of acute intoxications</w:t>
      </w:r>
      <w:r w:rsidR="00553B5E" w:rsidRPr="00480C45">
        <w:rPr>
          <w:rFonts w:eastAsiaTheme="minorHAnsi"/>
          <w:b/>
          <w:bCs/>
          <w:sz w:val="22"/>
          <w:szCs w:val="22"/>
          <w:lang w:val="en-US" w:eastAsia="en-US"/>
        </w:rPr>
        <w:t xml:space="preserve"> </w:t>
      </w:r>
      <w:r w:rsidRPr="00480C45">
        <w:rPr>
          <w:rFonts w:eastAsiaTheme="minorHAnsi"/>
          <w:b/>
          <w:bCs/>
          <w:sz w:val="22"/>
          <w:szCs w:val="22"/>
          <w:lang w:val="en-US" w:eastAsia="en-US"/>
        </w:rPr>
        <w:t xml:space="preserve">– dynamics and changes over </w:t>
      </w:r>
      <w:r w:rsidR="00553B5E" w:rsidRPr="00480C45">
        <w:rPr>
          <w:rFonts w:eastAsiaTheme="minorHAnsi"/>
          <w:b/>
          <w:bCs/>
          <w:sz w:val="22"/>
          <w:szCs w:val="22"/>
          <w:lang w:val="en-US" w:eastAsia="en-US"/>
        </w:rPr>
        <w:t>time – a cohort study</w:t>
      </w:r>
    </w:p>
    <w:p w14:paraId="6A6A5E90" w14:textId="2A5A36DD" w:rsidR="00EF28FC" w:rsidRDefault="00EF28FC" w:rsidP="00C01D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</w:p>
    <w:p w14:paraId="61F78B38" w14:textId="77777777" w:rsidR="002558E0" w:rsidRPr="00D91BC7" w:rsidRDefault="002558E0" w:rsidP="00C01D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060D0FD8" w14:textId="5442491E" w:rsidR="00D93132" w:rsidRPr="00D91BC7" w:rsidRDefault="006E61F4" w:rsidP="00C01D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de-DE"/>
        </w:rPr>
      </w:pPr>
      <w:r w:rsidRPr="00D91BC7">
        <w:rPr>
          <w:rFonts w:ascii="Times New Roman" w:hAnsi="Times New Roman" w:cs="Times New Roman"/>
          <w:lang w:val="de-DE"/>
        </w:rPr>
        <w:t>Alexander C. Reisinger, MD</w:t>
      </w:r>
      <w:r w:rsidRPr="00D91BC7">
        <w:rPr>
          <w:rFonts w:ascii="Times New Roman" w:hAnsi="Times New Roman" w:cs="Times New Roman"/>
          <w:vertAlign w:val="superscript"/>
          <w:lang w:val="de-DE"/>
        </w:rPr>
        <w:t>1</w:t>
      </w:r>
      <w:r w:rsidR="006F25A0" w:rsidRPr="00D91BC7">
        <w:rPr>
          <w:rFonts w:ascii="Times New Roman" w:hAnsi="Times New Roman" w:cs="Times New Roman"/>
          <w:vertAlign w:val="superscript"/>
          <w:lang w:val="de-DE"/>
        </w:rPr>
        <w:t>#</w:t>
      </w:r>
      <w:r w:rsidRPr="00D91BC7">
        <w:rPr>
          <w:rFonts w:ascii="Times New Roman" w:hAnsi="Times New Roman" w:cs="Times New Roman"/>
          <w:lang w:val="de-DE"/>
        </w:rPr>
        <w:t xml:space="preserve"> (ORCID ID: 0000-0002-5773-5695); </w:t>
      </w:r>
      <w:r w:rsidR="00D93132" w:rsidRPr="00D91BC7">
        <w:rPr>
          <w:rFonts w:ascii="Times New Roman" w:hAnsi="Times New Roman" w:cs="Times New Roman"/>
          <w:lang w:val="de-DE"/>
        </w:rPr>
        <w:t>Nikolaus Schneider, MD</w:t>
      </w:r>
      <w:r w:rsidR="00D93132" w:rsidRPr="00D91BC7">
        <w:rPr>
          <w:rFonts w:ascii="Times New Roman" w:hAnsi="Times New Roman" w:cs="Times New Roman"/>
          <w:vertAlign w:val="superscript"/>
          <w:lang w:val="de-DE"/>
        </w:rPr>
        <w:t>1</w:t>
      </w:r>
      <w:r w:rsidR="006F25A0" w:rsidRPr="00D91BC7">
        <w:rPr>
          <w:rFonts w:ascii="Times New Roman" w:hAnsi="Times New Roman" w:cs="Times New Roman"/>
          <w:vertAlign w:val="superscript"/>
          <w:lang w:val="de-DE"/>
        </w:rPr>
        <w:t>#</w:t>
      </w:r>
      <w:r w:rsidR="00D93132" w:rsidRPr="00D91BC7">
        <w:rPr>
          <w:rFonts w:ascii="Times New Roman" w:hAnsi="Times New Roman" w:cs="Times New Roman"/>
          <w:lang w:val="de-DE"/>
        </w:rPr>
        <w:t xml:space="preserve">; </w:t>
      </w:r>
      <w:r w:rsidR="0077487E" w:rsidRPr="00D91BC7">
        <w:rPr>
          <w:rFonts w:ascii="Times New Roman" w:hAnsi="Times New Roman" w:cs="Times New Roman"/>
          <w:lang w:val="de-DE"/>
        </w:rPr>
        <w:t>Nikolaus Schreiber, MD</w:t>
      </w:r>
      <w:r w:rsidR="0077487E" w:rsidRPr="00D91BC7">
        <w:rPr>
          <w:rFonts w:ascii="Times New Roman" w:hAnsi="Times New Roman" w:cs="Times New Roman"/>
          <w:vertAlign w:val="superscript"/>
          <w:lang w:val="de-DE"/>
        </w:rPr>
        <w:t>1</w:t>
      </w:r>
      <w:r w:rsidR="0077487E" w:rsidRPr="00D91BC7">
        <w:rPr>
          <w:rFonts w:ascii="Times New Roman" w:hAnsi="Times New Roman" w:cs="Times New Roman"/>
          <w:lang w:val="de-DE"/>
        </w:rPr>
        <w:t xml:space="preserve">; </w:t>
      </w:r>
      <w:r w:rsidR="00120E62" w:rsidRPr="00D91BC7">
        <w:rPr>
          <w:rFonts w:ascii="Times New Roman" w:hAnsi="Times New Roman" w:cs="Times New Roman"/>
          <w:lang w:val="de-DE"/>
        </w:rPr>
        <w:t>Martina Janisch, MD</w:t>
      </w:r>
      <w:r w:rsidR="00120E62" w:rsidRPr="00D91BC7">
        <w:rPr>
          <w:rFonts w:ascii="Times New Roman" w:hAnsi="Times New Roman" w:cs="Times New Roman"/>
          <w:vertAlign w:val="superscript"/>
          <w:lang w:val="de-DE"/>
        </w:rPr>
        <w:t>1</w:t>
      </w:r>
      <w:r w:rsidR="00120E62" w:rsidRPr="00D91BC7">
        <w:rPr>
          <w:rFonts w:ascii="Times New Roman" w:hAnsi="Times New Roman" w:cs="Times New Roman"/>
          <w:lang w:val="de-DE"/>
        </w:rPr>
        <w:t>; Ines Rauch, MD</w:t>
      </w:r>
      <w:r w:rsidR="00120E62" w:rsidRPr="00D91BC7">
        <w:rPr>
          <w:rFonts w:ascii="Times New Roman" w:hAnsi="Times New Roman" w:cs="Times New Roman"/>
          <w:vertAlign w:val="superscript"/>
          <w:lang w:val="de-DE"/>
        </w:rPr>
        <w:t>1,</w:t>
      </w:r>
      <w:r w:rsidR="00E404EE">
        <w:rPr>
          <w:rFonts w:ascii="Times New Roman" w:hAnsi="Times New Roman" w:cs="Times New Roman"/>
          <w:vertAlign w:val="superscript"/>
          <w:lang w:val="de-DE"/>
        </w:rPr>
        <w:t>2</w:t>
      </w:r>
      <w:r w:rsidR="00120E62" w:rsidRPr="00D91BC7">
        <w:rPr>
          <w:rFonts w:ascii="Times New Roman" w:hAnsi="Times New Roman" w:cs="Times New Roman"/>
          <w:lang w:val="de-DE"/>
        </w:rPr>
        <w:t xml:space="preserve">; </w:t>
      </w:r>
      <w:r w:rsidR="004049B3" w:rsidRPr="00D91BC7">
        <w:rPr>
          <w:rFonts w:ascii="Times New Roman" w:hAnsi="Times New Roman" w:cs="Times New Roman"/>
          <w:lang w:val="de-DE"/>
        </w:rPr>
        <w:t>Peter Kaufmann, MD</w:t>
      </w:r>
      <w:r w:rsidR="004049B3" w:rsidRPr="00D91BC7">
        <w:rPr>
          <w:rFonts w:ascii="Times New Roman" w:hAnsi="Times New Roman" w:cs="Times New Roman"/>
          <w:vertAlign w:val="superscript"/>
          <w:lang w:val="de-DE"/>
        </w:rPr>
        <w:t>1</w:t>
      </w:r>
      <w:r w:rsidR="004049B3" w:rsidRPr="00D91BC7">
        <w:rPr>
          <w:rFonts w:ascii="Times New Roman" w:hAnsi="Times New Roman" w:cs="Times New Roman"/>
          <w:lang w:val="de-DE"/>
        </w:rPr>
        <w:t xml:space="preserve">; </w:t>
      </w:r>
      <w:r w:rsidR="005C26D0" w:rsidRPr="00D91BC7">
        <w:rPr>
          <w:rFonts w:ascii="Times New Roman" w:hAnsi="Times New Roman" w:cs="Times New Roman"/>
          <w:lang w:val="de-DE"/>
        </w:rPr>
        <w:t>Gerrit Wünsch, Dr</w:t>
      </w:r>
      <w:r w:rsidR="007922BA" w:rsidRPr="00D91BC7">
        <w:rPr>
          <w:rFonts w:ascii="Times New Roman" w:hAnsi="Times New Roman" w:cs="Times New Roman"/>
          <w:lang w:val="de-DE"/>
        </w:rPr>
        <w:t>.rer.nat</w:t>
      </w:r>
      <w:r w:rsidR="00E404EE">
        <w:rPr>
          <w:rFonts w:ascii="Times New Roman" w:hAnsi="Times New Roman" w:cs="Times New Roman"/>
          <w:vertAlign w:val="superscript"/>
          <w:lang w:val="de-DE"/>
        </w:rPr>
        <w:t>3</w:t>
      </w:r>
      <w:r w:rsidR="007922BA" w:rsidRPr="00D91BC7">
        <w:rPr>
          <w:rFonts w:ascii="Times New Roman" w:hAnsi="Times New Roman" w:cs="Times New Roman"/>
          <w:lang w:val="de-DE"/>
        </w:rPr>
        <w:t>;</w:t>
      </w:r>
      <w:r w:rsidR="001B32C3" w:rsidRPr="00D91BC7">
        <w:rPr>
          <w:rFonts w:ascii="Times New Roman" w:hAnsi="Times New Roman" w:cs="Times New Roman"/>
          <w:lang w:val="de-DE"/>
        </w:rPr>
        <w:t xml:space="preserve"> Philipp, Eller, MD</w:t>
      </w:r>
      <w:r w:rsidR="001B32C3" w:rsidRPr="00D91BC7">
        <w:rPr>
          <w:rFonts w:ascii="Times New Roman" w:hAnsi="Times New Roman" w:cs="Times New Roman"/>
          <w:vertAlign w:val="superscript"/>
          <w:lang w:val="de-DE"/>
        </w:rPr>
        <w:t>1*</w:t>
      </w:r>
      <w:r w:rsidR="001B32C3" w:rsidRPr="00D91BC7">
        <w:rPr>
          <w:rFonts w:ascii="Times New Roman" w:hAnsi="Times New Roman" w:cs="Times New Roman"/>
          <w:lang w:val="de-DE"/>
        </w:rPr>
        <w:t>; Gerald Hackl, MD</w:t>
      </w:r>
      <w:r w:rsidR="001B32C3" w:rsidRPr="00D91BC7">
        <w:rPr>
          <w:rFonts w:ascii="Times New Roman" w:hAnsi="Times New Roman" w:cs="Times New Roman"/>
          <w:vertAlign w:val="superscript"/>
          <w:lang w:val="de-DE"/>
        </w:rPr>
        <w:t>1</w:t>
      </w:r>
    </w:p>
    <w:p w14:paraId="52BE2317" w14:textId="3B090F97" w:rsidR="00D93132" w:rsidRPr="00D91BC7" w:rsidRDefault="006F25A0" w:rsidP="00C01D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D91BC7">
        <w:rPr>
          <w:rFonts w:ascii="Times New Roman" w:hAnsi="Times New Roman" w:cs="Times New Roman"/>
        </w:rPr>
        <w:t>#contributed equally</w:t>
      </w:r>
    </w:p>
    <w:p w14:paraId="25E96330" w14:textId="67A003CC" w:rsidR="006F25A0" w:rsidRDefault="006F25A0" w:rsidP="00C01D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00BEA3D9" w14:textId="77777777" w:rsidR="002558E0" w:rsidRPr="00D91BC7" w:rsidRDefault="002558E0" w:rsidP="00C01D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20978704" w14:textId="09E8E137" w:rsidR="006E61F4" w:rsidRPr="00D91BC7" w:rsidRDefault="006E61F4" w:rsidP="00C01D47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D91BC7">
        <w:rPr>
          <w:rFonts w:ascii="Times New Roman" w:hAnsi="Times New Roman" w:cs="Times New Roman"/>
          <w:lang w:val="en-US"/>
        </w:rPr>
        <w:t>Department of Internal Medicine, Intensive Care Unit, Medical University of Graz, Graz, Austria</w:t>
      </w:r>
    </w:p>
    <w:p w14:paraId="4765FB8B" w14:textId="6C9D3DEC" w:rsidR="006E61F4" w:rsidRPr="00D91BC7" w:rsidRDefault="00154D5B" w:rsidP="00C01D47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D91BC7">
        <w:rPr>
          <w:rFonts w:ascii="Times New Roman" w:hAnsi="Times New Roman" w:cs="Times New Roman"/>
          <w:lang w:val="en-US"/>
        </w:rPr>
        <w:t xml:space="preserve">Department of Anesthesiology, </w:t>
      </w:r>
      <w:r w:rsidR="00533124">
        <w:rPr>
          <w:rFonts w:ascii="Times New Roman" w:hAnsi="Times New Roman" w:cs="Times New Roman"/>
          <w:lang w:val="en-US"/>
        </w:rPr>
        <w:t xml:space="preserve">LKH Hochsteiermark, </w:t>
      </w:r>
      <w:r w:rsidRPr="00D91BC7">
        <w:rPr>
          <w:rFonts w:ascii="Times New Roman" w:hAnsi="Times New Roman" w:cs="Times New Roman"/>
          <w:lang w:val="en-US"/>
        </w:rPr>
        <w:t>Bruck an der Mur</w:t>
      </w:r>
      <w:r w:rsidR="006E61F4" w:rsidRPr="00D91BC7">
        <w:rPr>
          <w:rFonts w:ascii="Times New Roman" w:hAnsi="Times New Roman" w:cs="Times New Roman"/>
          <w:lang w:val="en-US"/>
        </w:rPr>
        <w:t>, Austria</w:t>
      </w:r>
    </w:p>
    <w:p w14:paraId="73D58D53" w14:textId="5BC8B590" w:rsidR="007922BA" w:rsidRPr="00D91BC7" w:rsidRDefault="007922BA" w:rsidP="00C01D47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D91BC7">
        <w:rPr>
          <w:rFonts w:ascii="Times New Roman" w:hAnsi="Times New Roman" w:cs="Times New Roman"/>
          <w:lang w:val="en-US"/>
        </w:rPr>
        <w:t>Institute for Medical Informatics, Statistics and Documentation, Medical University of Graz, Graz, Austria</w:t>
      </w:r>
    </w:p>
    <w:p w14:paraId="692C6809" w14:textId="77777777" w:rsidR="002558E0" w:rsidRDefault="002558E0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72C1699A" w14:textId="19C301E5" w:rsidR="005B6777" w:rsidRPr="00B2211F" w:rsidRDefault="005B6777" w:rsidP="00C01D47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B2211F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Supplementary table 1:</w:t>
      </w:r>
      <w:r w:rsidR="00B2211F" w:rsidRPr="00B2211F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B2211F">
        <w:rPr>
          <w:rFonts w:ascii="Times New Roman" w:hAnsi="Times New Roman" w:cs="Times New Roman"/>
          <w:b/>
          <w:bCs/>
          <w:u w:val="single"/>
          <w:lang w:val="en-US"/>
        </w:rPr>
        <w:t>Applied keywords used in full-text search</w:t>
      </w:r>
    </w:p>
    <w:p w14:paraId="0AC3185F" w14:textId="77777777" w:rsidR="005B6777" w:rsidRPr="00B2211F" w:rsidRDefault="005B6777" w:rsidP="00C01D47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B6777" w:rsidRPr="00D91BC7" w14:paraId="3F44D86A" w14:textId="77777777" w:rsidTr="00CC3667">
        <w:tc>
          <w:tcPr>
            <w:tcW w:w="4606" w:type="dxa"/>
          </w:tcPr>
          <w:p w14:paraId="798A987A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BC7">
              <w:rPr>
                <w:rFonts w:ascii="Times New Roman" w:hAnsi="Times New Roman" w:cs="Times New Roman"/>
                <w:b/>
                <w:bCs/>
                <w:lang w:val="en-US"/>
              </w:rPr>
              <w:t>German Key Word</w:t>
            </w:r>
          </w:p>
        </w:tc>
        <w:tc>
          <w:tcPr>
            <w:tcW w:w="4606" w:type="dxa"/>
          </w:tcPr>
          <w:p w14:paraId="55086CDA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BC7">
              <w:rPr>
                <w:rFonts w:ascii="Times New Roman" w:hAnsi="Times New Roman" w:cs="Times New Roman"/>
                <w:b/>
                <w:bCs/>
                <w:lang w:val="en-US"/>
              </w:rPr>
              <w:t>Translation in English</w:t>
            </w:r>
          </w:p>
        </w:tc>
      </w:tr>
      <w:tr w:rsidR="005B6777" w:rsidRPr="00D91BC7" w14:paraId="54C0C80A" w14:textId="77777777" w:rsidTr="00CC3667">
        <w:tc>
          <w:tcPr>
            <w:tcW w:w="4606" w:type="dxa"/>
          </w:tcPr>
          <w:p w14:paraId="4F2F1F97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Intoxikation</w:t>
            </w:r>
          </w:p>
        </w:tc>
        <w:tc>
          <w:tcPr>
            <w:tcW w:w="4606" w:type="dxa"/>
          </w:tcPr>
          <w:p w14:paraId="5DDBCFD3" w14:textId="52D367CA" w:rsidR="005B6777" w:rsidRPr="00D91BC7" w:rsidRDefault="002E276E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Intoxication</w:t>
            </w:r>
          </w:p>
        </w:tc>
      </w:tr>
      <w:tr w:rsidR="005B6777" w:rsidRPr="00D91BC7" w14:paraId="6AC31ED4" w14:textId="77777777" w:rsidTr="00CC3667">
        <w:tc>
          <w:tcPr>
            <w:tcW w:w="4606" w:type="dxa"/>
          </w:tcPr>
          <w:p w14:paraId="32C0A128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Vergiftung</w:t>
            </w:r>
          </w:p>
        </w:tc>
        <w:tc>
          <w:tcPr>
            <w:tcW w:w="4606" w:type="dxa"/>
          </w:tcPr>
          <w:p w14:paraId="22F34C4E" w14:textId="74DA4DC4" w:rsidR="005B6777" w:rsidRPr="00D91BC7" w:rsidRDefault="002E276E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Poisoning</w:t>
            </w:r>
          </w:p>
        </w:tc>
      </w:tr>
      <w:tr w:rsidR="005B6777" w:rsidRPr="00D91BC7" w14:paraId="3B55C381" w14:textId="77777777" w:rsidTr="00CC3667">
        <w:tc>
          <w:tcPr>
            <w:tcW w:w="4606" w:type="dxa"/>
          </w:tcPr>
          <w:p w14:paraId="58902246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Suizid</w:t>
            </w:r>
          </w:p>
        </w:tc>
        <w:tc>
          <w:tcPr>
            <w:tcW w:w="4606" w:type="dxa"/>
          </w:tcPr>
          <w:p w14:paraId="2C7FBBD6" w14:textId="23F7F009" w:rsidR="005B6777" w:rsidRPr="00D91BC7" w:rsidRDefault="00156E64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Suicide</w:t>
            </w:r>
          </w:p>
        </w:tc>
      </w:tr>
      <w:tr w:rsidR="005B6777" w:rsidRPr="00D91BC7" w14:paraId="3E9D6A0F" w14:textId="77777777" w:rsidTr="00CC3667">
        <w:tc>
          <w:tcPr>
            <w:tcW w:w="4606" w:type="dxa"/>
          </w:tcPr>
          <w:p w14:paraId="6439FFA2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Selbstmord</w:t>
            </w:r>
          </w:p>
        </w:tc>
        <w:tc>
          <w:tcPr>
            <w:tcW w:w="4606" w:type="dxa"/>
          </w:tcPr>
          <w:p w14:paraId="2010C68A" w14:textId="4B4EB035" w:rsidR="005B6777" w:rsidRPr="00D91BC7" w:rsidRDefault="00156E64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Suicide</w:t>
            </w:r>
          </w:p>
        </w:tc>
      </w:tr>
      <w:tr w:rsidR="005B6777" w:rsidRPr="00D91BC7" w14:paraId="6F404139" w14:textId="77777777" w:rsidTr="00CC3667">
        <w:tc>
          <w:tcPr>
            <w:tcW w:w="4606" w:type="dxa"/>
          </w:tcPr>
          <w:p w14:paraId="37FA97B1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akzidentiell</w:t>
            </w:r>
          </w:p>
        </w:tc>
        <w:tc>
          <w:tcPr>
            <w:tcW w:w="4606" w:type="dxa"/>
          </w:tcPr>
          <w:p w14:paraId="239A3DC4" w14:textId="22B6B102" w:rsidR="005B6777" w:rsidRPr="00D91BC7" w:rsidRDefault="00766518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A</w:t>
            </w:r>
            <w:r w:rsidR="002A5C14" w:rsidRPr="00D91BC7">
              <w:rPr>
                <w:rFonts w:ascii="Times New Roman" w:hAnsi="Times New Roman" w:cs="Times New Roman"/>
                <w:lang w:val="en-US"/>
              </w:rPr>
              <w:t>ccidental</w:t>
            </w:r>
          </w:p>
        </w:tc>
      </w:tr>
      <w:tr w:rsidR="005B6777" w:rsidRPr="00D91BC7" w14:paraId="7D878500" w14:textId="77777777" w:rsidTr="00CC3667">
        <w:tc>
          <w:tcPr>
            <w:tcW w:w="4606" w:type="dxa"/>
          </w:tcPr>
          <w:p w14:paraId="0F130A51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suizidal</w:t>
            </w:r>
          </w:p>
        </w:tc>
        <w:tc>
          <w:tcPr>
            <w:tcW w:w="4606" w:type="dxa"/>
          </w:tcPr>
          <w:p w14:paraId="687F7A66" w14:textId="58B419B3" w:rsidR="005B6777" w:rsidRPr="00D91BC7" w:rsidRDefault="002A5C14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Suicidal</w:t>
            </w:r>
          </w:p>
        </w:tc>
      </w:tr>
      <w:tr w:rsidR="005B6777" w:rsidRPr="00D91BC7" w14:paraId="76FEA789" w14:textId="77777777" w:rsidTr="00CC3667">
        <w:tc>
          <w:tcPr>
            <w:tcW w:w="4606" w:type="dxa"/>
          </w:tcPr>
          <w:p w14:paraId="53064B0F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Toxikologie</w:t>
            </w:r>
          </w:p>
        </w:tc>
        <w:tc>
          <w:tcPr>
            <w:tcW w:w="4606" w:type="dxa"/>
          </w:tcPr>
          <w:p w14:paraId="337A543E" w14:textId="19D8AC29" w:rsidR="005B6777" w:rsidRPr="00D91BC7" w:rsidRDefault="002A5C14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Toxicology</w:t>
            </w:r>
          </w:p>
        </w:tc>
      </w:tr>
      <w:tr w:rsidR="005B6777" w:rsidRPr="00D91BC7" w14:paraId="19119B0F" w14:textId="77777777" w:rsidTr="00CC3667">
        <w:tc>
          <w:tcPr>
            <w:tcW w:w="4606" w:type="dxa"/>
          </w:tcPr>
          <w:p w14:paraId="226E2AE2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Toxscreen</w:t>
            </w:r>
          </w:p>
        </w:tc>
        <w:tc>
          <w:tcPr>
            <w:tcW w:w="4606" w:type="dxa"/>
          </w:tcPr>
          <w:p w14:paraId="776FDA2B" w14:textId="19205576" w:rsidR="005B6777" w:rsidRPr="00D91BC7" w:rsidRDefault="002A5C14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Toxic screening test</w:t>
            </w:r>
          </w:p>
        </w:tc>
      </w:tr>
      <w:tr w:rsidR="005B6777" w:rsidRPr="00D91BC7" w14:paraId="611772C7" w14:textId="77777777" w:rsidTr="00CC3667">
        <w:tc>
          <w:tcPr>
            <w:tcW w:w="4606" w:type="dxa"/>
          </w:tcPr>
          <w:p w14:paraId="5376569B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Screening</w:t>
            </w:r>
          </w:p>
        </w:tc>
        <w:tc>
          <w:tcPr>
            <w:tcW w:w="4606" w:type="dxa"/>
          </w:tcPr>
          <w:p w14:paraId="7DE54F12" w14:textId="7E0C1919" w:rsidR="005B6777" w:rsidRPr="00D91BC7" w:rsidRDefault="002A5C14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Screening</w:t>
            </w:r>
          </w:p>
        </w:tc>
      </w:tr>
      <w:tr w:rsidR="005B6777" w:rsidRPr="00D91BC7" w14:paraId="72DD957B" w14:textId="77777777" w:rsidTr="00CC3667">
        <w:tc>
          <w:tcPr>
            <w:tcW w:w="4606" w:type="dxa"/>
          </w:tcPr>
          <w:p w14:paraId="5B9B2544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Drogen</w:t>
            </w:r>
          </w:p>
        </w:tc>
        <w:tc>
          <w:tcPr>
            <w:tcW w:w="4606" w:type="dxa"/>
          </w:tcPr>
          <w:p w14:paraId="69F18DE6" w14:textId="6825A97B" w:rsidR="005B6777" w:rsidRPr="00D91BC7" w:rsidRDefault="002A5C14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Drugs</w:t>
            </w:r>
          </w:p>
        </w:tc>
      </w:tr>
      <w:tr w:rsidR="005B6777" w:rsidRPr="00D91BC7" w14:paraId="5E02F552" w14:textId="77777777" w:rsidTr="00CC3667">
        <w:tc>
          <w:tcPr>
            <w:tcW w:w="4606" w:type="dxa"/>
          </w:tcPr>
          <w:p w14:paraId="39BC8339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Rausch</w:t>
            </w:r>
          </w:p>
        </w:tc>
        <w:tc>
          <w:tcPr>
            <w:tcW w:w="4606" w:type="dxa"/>
          </w:tcPr>
          <w:p w14:paraId="1002FF25" w14:textId="6D426809" w:rsidR="005B6777" w:rsidRPr="00D91BC7" w:rsidRDefault="006A7046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High / drunk</w:t>
            </w:r>
          </w:p>
        </w:tc>
      </w:tr>
      <w:tr w:rsidR="005B6777" w:rsidRPr="00D91BC7" w14:paraId="7BA161B4" w14:textId="77777777" w:rsidTr="00CC3667">
        <w:tc>
          <w:tcPr>
            <w:tcW w:w="4606" w:type="dxa"/>
          </w:tcPr>
          <w:p w14:paraId="328A448C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Alkohol</w:t>
            </w:r>
          </w:p>
        </w:tc>
        <w:tc>
          <w:tcPr>
            <w:tcW w:w="4606" w:type="dxa"/>
          </w:tcPr>
          <w:p w14:paraId="7D748F10" w14:textId="507882F5" w:rsidR="005B6777" w:rsidRPr="00D91BC7" w:rsidRDefault="006A7046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</w:tr>
      <w:tr w:rsidR="005B6777" w:rsidRPr="00D91BC7" w14:paraId="4908BA09" w14:textId="77777777" w:rsidTr="00CC3667">
        <w:tc>
          <w:tcPr>
            <w:tcW w:w="4606" w:type="dxa"/>
          </w:tcPr>
          <w:p w14:paraId="792E3132" w14:textId="77777777" w:rsidR="005B6777" w:rsidRPr="00D91BC7" w:rsidRDefault="005B6777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Gift</w:t>
            </w:r>
          </w:p>
        </w:tc>
        <w:tc>
          <w:tcPr>
            <w:tcW w:w="4606" w:type="dxa"/>
          </w:tcPr>
          <w:p w14:paraId="7C224046" w14:textId="5D084401" w:rsidR="005B6777" w:rsidRPr="00D91BC7" w:rsidRDefault="006A7046" w:rsidP="00C01D47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Poison / venom</w:t>
            </w:r>
          </w:p>
        </w:tc>
      </w:tr>
    </w:tbl>
    <w:p w14:paraId="4BFCE012" w14:textId="77777777" w:rsidR="005B6777" w:rsidRPr="00D91BC7" w:rsidRDefault="005B6777" w:rsidP="00C01D47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D91BC7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</w:p>
    <w:p w14:paraId="3BD39B9F" w14:textId="77777777" w:rsidR="005B6777" w:rsidRPr="00D91BC7" w:rsidRDefault="005B6777" w:rsidP="00C01D47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D91BC7"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4292BC47" w14:textId="2D2CA7C0" w:rsidR="005B6777" w:rsidRPr="00D91BC7" w:rsidRDefault="005B6777" w:rsidP="00C01D47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D91BC7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Supplementary table 2:</w:t>
      </w:r>
      <w:r w:rsidR="00CF1EE2" w:rsidRPr="00D91BC7">
        <w:rPr>
          <w:rFonts w:ascii="Times New Roman" w:hAnsi="Times New Roman" w:cs="Times New Roman"/>
          <w:b/>
          <w:bCs/>
          <w:u w:val="single"/>
          <w:lang w:val="en-US"/>
        </w:rPr>
        <w:t xml:space="preserve"> ICD</w:t>
      </w:r>
      <w:r w:rsidR="0076688F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CF1EE2" w:rsidRPr="00D91BC7">
        <w:rPr>
          <w:rFonts w:ascii="Times New Roman" w:hAnsi="Times New Roman" w:cs="Times New Roman"/>
          <w:b/>
          <w:bCs/>
          <w:u w:val="single"/>
          <w:lang w:val="en-US"/>
        </w:rPr>
        <w:t>codes based on ICD10</w:t>
      </w:r>
    </w:p>
    <w:p w14:paraId="3FE76AF4" w14:textId="77777777" w:rsidR="005B6777" w:rsidRPr="00D91BC7" w:rsidRDefault="005B6777" w:rsidP="00C01D47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4"/>
        <w:gridCol w:w="4538"/>
      </w:tblGrid>
      <w:tr w:rsidR="0076688F" w:rsidRPr="0076688F" w14:paraId="2571FCA3" w14:textId="77777777" w:rsidTr="00321E0D">
        <w:tc>
          <w:tcPr>
            <w:tcW w:w="4606" w:type="dxa"/>
          </w:tcPr>
          <w:p w14:paraId="2E30FAAC" w14:textId="7665E7A8" w:rsidR="0076688F" w:rsidRPr="0076688F" w:rsidRDefault="0076688F" w:rsidP="00C01D47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88F">
              <w:rPr>
                <w:rFonts w:ascii="Times New Roman" w:hAnsi="Times New Roman" w:cs="Times New Roman"/>
                <w:b/>
                <w:bCs/>
                <w:lang w:val="en-US"/>
              </w:rPr>
              <w:t>ICD code</w:t>
            </w:r>
          </w:p>
        </w:tc>
        <w:tc>
          <w:tcPr>
            <w:tcW w:w="4606" w:type="dxa"/>
          </w:tcPr>
          <w:p w14:paraId="280D6896" w14:textId="34C442C5" w:rsidR="0076688F" w:rsidRPr="0076688F" w:rsidRDefault="0021204D" w:rsidP="00C01D47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tegory name</w:t>
            </w:r>
          </w:p>
        </w:tc>
      </w:tr>
      <w:tr w:rsidR="0076688F" w:rsidRPr="0020114D" w14:paraId="45F7B79C" w14:textId="7E73FD2D" w:rsidTr="00321E0D">
        <w:tc>
          <w:tcPr>
            <w:tcW w:w="4606" w:type="dxa"/>
          </w:tcPr>
          <w:p w14:paraId="7DC80A70" w14:textId="165DF3B5" w:rsidR="0076688F" w:rsidRPr="00D91BC7" w:rsidRDefault="0076688F" w:rsidP="00C01D4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T36-T50</w:t>
            </w:r>
          </w:p>
        </w:tc>
        <w:tc>
          <w:tcPr>
            <w:tcW w:w="4606" w:type="dxa"/>
          </w:tcPr>
          <w:p w14:paraId="42C4A2C1" w14:textId="25A08DC7" w:rsidR="0076688F" w:rsidRPr="00D91BC7" w:rsidRDefault="00D048FA" w:rsidP="00C01D4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isoning by drugs, medicaments and biological substances</w:t>
            </w:r>
          </w:p>
        </w:tc>
      </w:tr>
      <w:tr w:rsidR="0076688F" w:rsidRPr="0020114D" w14:paraId="491EFAEB" w14:textId="17540645" w:rsidTr="00321E0D">
        <w:tc>
          <w:tcPr>
            <w:tcW w:w="4606" w:type="dxa"/>
          </w:tcPr>
          <w:p w14:paraId="4B4BB8CF" w14:textId="7309B7D9" w:rsidR="0076688F" w:rsidRPr="00D91BC7" w:rsidRDefault="0076688F" w:rsidP="00C01D47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D91BC7">
              <w:rPr>
                <w:rFonts w:ascii="Times New Roman" w:hAnsi="Times New Roman" w:cs="Times New Roman"/>
                <w:lang w:val="de-DE"/>
              </w:rPr>
              <w:t>T51-T65</w:t>
            </w:r>
          </w:p>
        </w:tc>
        <w:tc>
          <w:tcPr>
            <w:tcW w:w="4606" w:type="dxa"/>
          </w:tcPr>
          <w:p w14:paraId="0D814C67" w14:textId="634A0E9C" w:rsidR="0076688F" w:rsidRPr="00640CB8" w:rsidRDefault="00640CB8" w:rsidP="00C01D4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40CB8">
              <w:rPr>
                <w:rFonts w:ascii="Times New Roman" w:hAnsi="Times New Roman" w:cs="Times New Roman"/>
                <w:lang w:val="en-US"/>
              </w:rPr>
              <w:t>Toxic effects of substances c</w:t>
            </w:r>
            <w:r>
              <w:rPr>
                <w:rFonts w:ascii="Times New Roman" w:hAnsi="Times New Roman" w:cs="Times New Roman"/>
                <w:lang w:val="en-US"/>
              </w:rPr>
              <w:t>hiefly nonmedical as to source</w:t>
            </w:r>
          </w:p>
        </w:tc>
      </w:tr>
      <w:tr w:rsidR="0076688F" w:rsidRPr="0020114D" w14:paraId="3F5CB32A" w14:textId="166FF40D" w:rsidTr="00321E0D">
        <w:tc>
          <w:tcPr>
            <w:tcW w:w="4606" w:type="dxa"/>
          </w:tcPr>
          <w:p w14:paraId="448CE815" w14:textId="6E4E6EE4" w:rsidR="0076688F" w:rsidRPr="00D91BC7" w:rsidRDefault="0076688F" w:rsidP="00C01D47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D91BC7">
              <w:rPr>
                <w:rFonts w:ascii="Times New Roman" w:hAnsi="Times New Roman" w:cs="Times New Roman"/>
                <w:lang w:val="de-DE"/>
              </w:rPr>
              <w:t>T96</w:t>
            </w:r>
          </w:p>
        </w:tc>
        <w:tc>
          <w:tcPr>
            <w:tcW w:w="4606" w:type="dxa"/>
          </w:tcPr>
          <w:p w14:paraId="5FF255F6" w14:textId="652988B1" w:rsidR="0076688F" w:rsidRPr="006D0585" w:rsidRDefault="007B1294" w:rsidP="00C01D4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0585">
              <w:rPr>
                <w:rFonts w:ascii="Times New Roman" w:hAnsi="Times New Roman" w:cs="Times New Roman"/>
                <w:lang w:val="en-US"/>
              </w:rPr>
              <w:t>Sequelae of poisoning by drugs, medicaments and biological substances</w:t>
            </w:r>
          </w:p>
        </w:tc>
      </w:tr>
      <w:tr w:rsidR="0076688F" w:rsidRPr="0020114D" w14:paraId="2DDDC6B3" w14:textId="11B6B695" w:rsidTr="00321E0D">
        <w:tc>
          <w:tcPr>
            <w:tcW w:w="4606" w:type="dxa"/>
          </w:tcPr>
          <w:p w14:paraId="625238FC" w14:textId="6B7A3BFC" w:rsidR="0076688F" w:rsidRPr="00D91BC7" w:rsidRDefault="0076688F" w:rsidP="00C01D47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390DBA">
              <w:rPr>
                <w:rFonts w:ascii="Times New Roman" w:hAnsi="Times New Roman" w:cs="Times New Roman"/>
                <w:lang w:val="de-DE"/>
              </w:rPr>
              <w:t>F10.0 - F19.0</w:t>
            </w:r>
          </w:p>
        </w:tc>
        <w:tc>
          <w:tcPr>
            <w:tcW w:w="4606" w:type="dxa"/>
          </w:tcPr>
          <w:p w14:paraId="29873C03" w14:textId="0117223A" w:rsidR="0076688F" w:rsidRPr="006D0585" w:rsidRDefault="00390DBA" w:rsidP="00390D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1" w:name="F10-F19"/>
            <w:r w:rsidRPr="006D0585">
              <w:rPr>
                <w:rFonts w:ascii="Times New Roman" w:hAnsi="Times New Roman" w:cs="Times New Roman"/>
                <w:lang w:val="en-US"/>
              </w:rPr>
              <w:t>Mental and behavioural disorders due to psychoactive substance use</w:t>
            </w:r>
            <w:bookmarkEnd w:id="1"/>
          </w:p>
        </w:tc>
      </w:tr>
      <w:tr w:rsidR="0076688F" w:rsidRPr="00D91BC7" w14:paraId="45622AE0" w14:textId="5814BC41" w:rsidTr="00321E0D">
        <w:tc>
          <w:tcPr>
            <w:tcW w:w="4606" w:type="dxa"/>
          </w:tcPr>
          <w:p w14:paraId="6642342B" w14:textId="649989F6" w:rsidR="0076688F" w:rsidRPr="00D91BC7" w:rsidRDefault="0076688F" w:rsidP="00C01D47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D91BC7">
              <w:rPr>
                <w:rFonts w:ascii="Times New Roman" w:hAnsi="Times New Roman" w:cs="Times New Roman"/>
                <w:color w:val="000000"/>
                <w:lang w:val="de-DE"/>
              </w:rPr>
              <w:t>901</w:t>
            </w:r>
            <w:r w:rsidR="00FD2CB2">
              <w:rPr>
                <w:rFonts w:ascii="Times New Roman" w:hAnsi="Times New Roman" w:cs="Times New Roman"/>
                <w:color w:val="000000"/>
                <w:lang w:val="de-DE"/>
              </w:rPr>
              <w:t>, 902, 922, 923, 929, 931, 941, 999, U99.9</w:t>
            </w:r>
          </w:p>
        </w:tc>
        <w:tc>
          <w:tcPr>
            <w:tcW w:w="4606" w:type="dxa"/>
          </w:tcPr>
          <w:p w14:paraId="2E86EA92" w14:textId="1E291FF7" w:rsidR="0076688F" w:rsidRPr="00D91BC7" w:rsidRDefault="004B152F" w:rsidP="00C01D47">
            <w:pPr>
              <w:spacing w:line="48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Exogenous noxa - etiology</w:t>
            </w:r>
          </w:p>
        </w:tc>
      </w:tr>
    </w:tbl>
    <w:p w14:paraId="6E63F51C" w14:textId="77777777" w:rsidR="005B6777" w:rsidRPr="00D91BC7" w:rsidRDefault="005B6777" w:rsidP="00C01D47">
      <w:pPr>
        <w:spacing w:line="480" w:lineRule="auto"/>
        <w:rPr>
          <w:rFonts w:ascii="Times New Roman" w:hAnsi="Times New Roman" w:cs="Times New Roman"/>
          <w:lang w:val="de-DE"/>
        </w:rPr>
      </w:pPr>
    </w:p>
    <w:p w14:paraId="40FA7D6F" w14:textId="56013EBC" w:rsidR="003D3888" w:rsidRDefault="006C3ECE" w:rsidP="00C01D47">
      <w:pPr>
        <w:spacing w:line="480" w:lineRule="auto"/>
        <w:rPr>
          <w:rFonts w:ascii="Times New Roman" w:hAnsi="Times New Roman" w:cs="Times New Roman"/>
          <w:lang w:val="en-US"/>
        </w:rPr>
      </w:pPr>
      <w:r w:rsidRPr="00246015">
        <w:rPr>
          <w:rFonts w:ascii="Times New Roman" w:hAnsi="Times New Roman" w:cs="Times New Roman"/>
          <w:lang w:val="en-US"/>
        </w:rPr>
        <w:t xml:space="preserve">ICD = </w:t>
      </w:r>
      <w:r w:rsidRPr="00D91BC7">
        <w:rPr>
          <w:rFonts w:ascii="Times New Roman" w:hAnsi="Times New Roman" w:cs="Times New Roman"/>
          <w:lang w:val="en-US"/>
        </w:rPr>
        <w:t>International Classification of Diseases</w:t>
      </w:r>
    </w:p>
    <w:p w14:paraId="08D0997A" w14:textId="77777777" w:rsidR="003D3888" w:rsidRDefault="003D388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E583306" w14:textId="77777777" w:rsidR="003D3888" w:rsidRPr="00D91BC7" w:rsidRDefault="003D3888" w:rsidP="003D3888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Supplementary t</w:t>
      </w:r>
      <w:r w:rsidRPr="00D91BC7">
        <w:rPr>
          <w:rFonts w:ascii="Times New Roman" w:hAnsi="Times New Roman" w:cs="Times New Roman"/>
          <w:b/>
          <w:bCs/>
          <w:u w:val="single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u w:val="single"/>
          <w:lang w:val="en-US"/>
        </w:rPr>
        <w:t>3: Intoxication group and Circumstances leading to intoxication</w:t>
      </w:r>
    </w:p>
    <w:p w14:paraId="28AA50FD" w14:textId="77777777" w:rsidR="003D3888" w:rsidRPr="00D91BC7" w:rsidRDefault="003D3888" w:rsidP="003D388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22"/>
        <w:gridCol w:w="417"/>
        <w:gridCol w:w="4523"/>
      </w:tblGrid>
      <w:tr w:rsidR="003D3888" w:rsidRPr="00D91BC7" w14:paraId="7ADC35C2" w14:textId="77777777" w:rsidTr="00F22023">
        <w:tc>
          <w:tcPr>
            <w:tcW w:w="4219" w:type="dxa"/>
          </w:tcPr>
          <w:p w14:paraId="28F1B8ED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91BC7">
              <w:rPr>
                <w:rFonts w:ascii="Times New Roman" w:hAnsi="Times New Roman" w:cs="Times New Roman"/>
                <w:b/>
                <w:bCs/>
                <w:lang w:val="en-US"/>
              </w:rPr>
              <w:t>Intoxication pharmacological group</w:t>
            </w:r>
          </w:p>
        </w:tc>
        <w:tc>
          <w:tcPr>
            <w:tcW w:w="425" w:type="dxa"/>
          </w:tcPr>
          <w:p w14:paraId="5C502CB8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644" w:type="dxa"/>
          </w:tcPr>
          <w:p w14:paraId="0AD079C5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ircumstances leading to intoxication</w:t>
            </w:r>
          </w:p>
        </w:tc>
      </w:tr>
      <w:tr w:rsidR="003D3888" w:rsidRPr="00D91BC7" w14:paraId="6C7C4372" w14:textId="77777777" w:rsidTr="00F22023">
        <w:tc>
          <w:tcPr>
            <w:tcW w:w="4219" w:type="dxa"/>
          </w:tcPr>
          <w:p w14:paraId="6D074058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425" w:type="dxa"/>
          </w:tcPr>
          <w:p w14:paraId="4A3C6D53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4" w:type="dxa"/>
          </w:tcPr>
          <w:p w14:paraId="0B3ADEA6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</w:tr>
      <w:tr w:rsidR="003D3888" w:rsidRPr="00D91BC7" w14:paraId="4F54C357" w14:textId="77777777" w:rsidTr="00F22023">
        <w:tc>
          <w:tcPr>
            <w:tcW w:w="4219" w:type="dxa"/>
          </w:tcPr>
          <w:p w14:paraId="76344EA4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ethanol</w:t>
            </w:r>
          </w:p>
        </w:tc>
        <w:tc>
          <w:tcPr>
            <w:tcW w:w="425" w:type="dxa"/>
          </w:tcPr>
          <w:p w14:paraId="4FB9EEE0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4" w:type="dxa"/>
          </w:tcPr>
          <w:p w14:paraId="2B0DE69C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suicidal</w:t>
            </w:r>
          </w:p>
        </w:tc>
      </w:tr>
      <w:tr w:rsidR="003D3888" w:rsidRPr="00D91BC7" w14:paraId="51BEC130" w14:textId="77777777" w:rsidTr="00F22023">
        <w:tc>
          <w:tcPr>
            <w:tcW w:w="4219" w:type="dxa"/>
          </w:tcPr>
          <w:p w14:paraId="01D6C430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analgesics</w:t>
            </w:r>
          </w:p>
        </w:tc>
        <w:tc>
          <w:tcPr>
            <w:tcW w:w="425" w:type="dxa"/>
          </w:tcPr>
          <w:p w14:paraId="27312846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4" w:type="dxa"/>
          </w:tcPr>
          <w:p w14:paraId="23E2E02C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accidental</w:t>
            </w:r>
          </w:p>
        </w:tc>
      </w:tr>
      <w:tr w:rsidR="003D3888" w:rsidRPr="00D91BC7" w14:paraId="4FEEBD31" w14:textId="77777777" w:rsidTr="00F22023">
        <w:tc>
          <w:tcPr>
            <w:tcW w:w="4219" w:type="dxa"/>
          </w:tcPr>
          <w:p w14:paraId="1E063A09" w14:textId="77777777" w:rsidR="003D3888" w:rsidRPr="00D91BC7" w:rsidRDefault="003D3888" w:rsidP="00F2202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antidepressants, antipsychotics, anticonvulsants</w:t>
            </w:r>
          </w:p>
        </w:tc>
        <w:tc>
          <w:tcPr>
            <w:tcW w:w="425" w:type="dxa"/>
          </w:tcPr>
          <w:p w14:paraId="6FED3ED0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4" w:type="dxa"/>
          </w:tcPr>
          <w:p w14:paraId="7B8F9FB4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recreational</w:t>
            </w:r>
          </w:p>
        </w:tc>
      </w:tr>
      <w:tr w:rsidR="003D3888" w:rsidRPr="00D91BC7" w14:paraId="47707A05" w14:textId="77777777" w:rsidTr="00F22023">
        <w:tc>
          <w:tcPr>
            <w:tcW w:w="4219" w:type="dxa"/>
          </w:tcPr>
          <w:p w14:paraId="14DCE3EF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street drugs</w:t>
            </w:r>
          </w:p>
        </w:tc>
        <w:tc>
          <w:tcPr>
            <w:tcW w:w="425" w:type="dxa"/>
          </w:tcPr>
          <w:p w14:paraId="79210736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4" w:type="dxa"/>
          </w:tcPr>
          <w:p w14:paraId="031E9616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iatrogenic</w:t>
            </w:r>
          </w:p>
        </w:tc>
      </w:tr>
      <w:tr w:rsidR="003D3888" w:rsidRPr="00D91BC7" w14:paraId="6E304F20" w14:textId="77777777" w:rsidTr="00F22023">
        <w:tc>
          <w:tcPr>
            <w:tcW w:w="4219" w:type="dxa"/>
          </w:tcPr>
          <w:p w14:paraId="4105FC38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sedatives</w:t>
            </w:r>
          </w:p>
        </w:tc>
        <w:tc>
          <w:tcPr>
            <w:tcW w:w="425" w:type="dxa"/>
          </w:tcPr>
          <w:p w14:paraId="1DA9B821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4" w:type="dxa"/>
          </w:tcPr>
          <w:p w14:paraId="13097DEB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3888" w:rsidRPr="00496103" w14:paraId="13D67B81" w14:textId="77777777" w:rsidTr="00F22023">
        <w:tc>
          <w:tcPr>
            <w:tcW w:w="4219" w:type="dxa"/>
          </w:tcPr>
          <w:p w14:paraId="4E5865A7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carbon monoxide, arsenic, cyanides</w:t>
            </w:r>
          </w:p>
        </w:tc>
        <w:tc>
          <w:tcPr>
            <w:tcW w:w="425" w:type="dxa"/>
          </w:tcPr>
          <w:p w14:paraId="30408838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4" w:type="dxa"/>
          </w:tcPr>
          <w:p w14:paraId="36B689F0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3888" w:rsidRPr="00D91BC7" w14:paraId="6AD7CAF0" w14:textId="77777777" w:rsidTr="00F22023">
        <w:tc>
          <w:tcPr>
            <w:tcW w:w="4219" w:type="dxa"/>
          </w:tcPr>
          <w:p w14:paraId="264CCA00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other toxins</w:t>
            </w:r>
          </w:p>
        </w:tc>
        <w:tc>
          <w:tcPr>
            <w:tcW w:w="425" w:type="dxa"/>
          </w:tcPr>
          <w:p w14:paraId="6AEE1613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4" w:type="dxa"/>
          </w:tcPr>
          <w:p w14:paraId="4AD1B9F5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3888" w:rsidRPr="00D91BC7" w14:paraId="315FA4C9" w14:textId="77777777" w:rsidTr="00F22023">
        <w:tc>
          <w:tcPr>
            <w:tcW w:w="4219" w:type="dxa"/>
          </w:tcPr>
          <w:p w14:paraId="73913858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91BC7">
              <w:rPr>
                <w:rFonts w:ascii="Times New Roman" w:hAnsi="Times New Roman" w:cs="Times New Roman"/>
                <w:lang w:val="en-US"/>
              </w:rPr>
              <w:t>mixed intoxications</w:t>
            </w:r>
          </w:p>
        </w:tc>
        <w:tc>
          <w:tcPr>
            <w:tcW w:w="425" w:type="dxa"/>
          </w:tcPr>
          <w:p w14:paraId="252B7C2F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44" w:type="dxa"/>
          </w:tcPr>
          <w:p w14:paraId="1047E66D" w14:textId="77777777" w:rsidR="003D3888" w:rsidRPr="00D91BC7" w:rsidRDefault="003D3888" w:rsidP="00F2202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D418DE8" w14:textId="77777777" w:rsidR="003D3888" w:rsidRPr="00D91BC7" w:rsidRDefault="003D3888" w:rsidP="003D388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91BC7">
        <w:rPr>
          <w:rFonts w:ascii="Times New Roman" w:hAnsi="Times New Roman" w:cs="Times New Roman"/>
          <w:lang w:val="en-US"/>
        </w:rPr>
        <w:t xml:space="preserve">Intoxication pharmacological group based on Brandenburg et al </w:t>
      </w:r>
      <w:r w:rsidRPr="00D91BC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cmFuZGVuYnVyZzwvQXV0aG9yPjxZZWFyPjIwMTQ8L1ll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</w:fldData>
        </w:fldChar>
      </w:r>
      <w:r w:rsidRPr="00D91BC7">
        <w:rPr>
          <w:rFonts w:ascii="Times New Roman" w:hAnsi="Times New Roman" w:cs="Times New Roman"/>
          <w:lang w:val="en-US"/>
        </w:rPr>
        <w:instrText xml:space="preserve"> ADDIN EN.CITE </w:instrText>
      </w:r>
      <w:r w:rsidRPr="00D91BC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cmFuZGVuYnVyZzwvQXV0aG9yPjxZZWFyPjIwMTQ8L1ll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</w:fldData>
        </w:fldChar>
      </w:r>
      <w:r w:rsidRPr="00D91BC7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D91BC7">
        <w:rPr>
          <w:rFonts w:ascii="Times New Roman" w:hAnsi="Times New Roman" w:cs="Times New Roman"/>
          <w:lang w:val="en-US"/>
        </w:rPr>
      </w:r>
      <w:r w:rsidRPr="00D91BC7">
        <w:rPr>
          <w:rFonts w:ascii="Times New Roman" w:hAnsi="Times New Roman" w:cs="Times New Roman"/>
          <w:lang w:val="en-US"/>
        </w:rPr>
        <w:fldChar w:fldCharType="end"/>
      </w:r>
      <w:r w:rsidRPr="00D91BC7">
        <w:rPr>
          <w:rFonts w:ascii="Times New Roman" w:hAnsi="Times New Roman" w:cs="Times New Roman"/>
          <w:lang w:val="en-US"/>
        </w:rPr>
      </w:r>
      <w:r w:rsidRPr="00D91BC7">
        <w:rPr>
          <w:rFonts w:ascii="Times New Roman" w:hAnsi="Times New Roman" w:cs="Times New Roman"/>
          <w:lang w:val="en-US"/>
        </w:rPr>
        <w:fldChar w:fldCharType="separate"/>
      </w:r>
      <w:r w:rsidRPr="00D91BC7">
        <w:rPr>
          <w:rFonts w:ascii="Times New Roman" w:hAnsi="Times New Roman" w:cs="Times New Roman"/>
          <w:noProof/>
          <w:lang w:val="en-US"/>
        </w:rPr>
        <w:t>(8)</w:t>
      </w:r>
      <w:r w:rsidRPr="00D91BC7">
        <w:rPr>
          <w:rFonts w:ascii="Times New Roman" w:hAnsi="Times New Roman" w:cs="Times New Roman"/>
          <w:lang w:val="en-US"/>
        </w:rPr>
        <w:fldChar w:fldCharType="end"/>
      </w:r>
      <w:r w:rsidRPr="00D91BC7">
        <w:rPr>
          <w:rFonts w:ascii="Times New Roman" w:hAnsi="Times New Roman" w:cs="Times New Roman"/>
          <w:lang w:val="en-US"/>
        </w:rPr>
        <w:t xml:space="preserve"> and circumstances of intoxication</w:t>
      </w:r>
    </w:p>
    <w:p w14:paraId="4CBE83F1" w14:textId="77777777" w:rsidR="00010BF5" w:rsidRPr="00246015" w:rsidRDefault="00010BF5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246015"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70537E41" w14:textId="77777777" w:rsidR="00DA5FB2" w:rsidRPr="00EB4F4F" w:rsidRDefault="00DA5FB2" w:rsidP="00DA5FB2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EB4F4F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Supplementary table 4: List of psychiatric diagnoses present in patients of the study cohorts</w:t>
      </w:r>
    </w:p>
    <w:p w14:paraId="4E1F6D30" w14:textId="77777777" w:rsidR="00DA5FB2" w:rsidRPr="00EB4F4F" w:rsidRDefault="00DA5FB2" w:rsidP="00DA5FB2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41"/>
        <w:gridCol w:w="1813"/>
        <w:gridCol w:w="1908"/>
      </w:tblGrid>
      <w:tr w:rsidR="00DA5FB2" w:rsidRPr="00BB5621" w14:paraId="42464218" w14:textId="77777777" w:rsidTr="00A711CF">
        <w:tc>
          <w:tcPr>
            <w:tcW w:w="5495" w:type="dxa"/>
          </w:tcPr>
          <w:p w14:paraId="26ACA1BB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47C54DDD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Historical cohort</w:t>
            </w:r>
          </w:p>
        </w:tc>
        <w:tc>
          <w:tcPr>
            <w:tcW w:w="1950" w:type="dxa"/>
          </w:tcPr>
          <w:p w14:paraId="7748E356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Present cohort</w:t>
            </w:r>
          </w:p>
        </w:tc>
      </w:tr>
      <w:tr w:rsidR="00DA5FB2" w:rsidRPr="00BB5621" w14:paraId="5DCF3940" w14:textId="77777777" w:rsidTr="00A711CF">
        <w:tc>
          <w:tcPr>
            <w:tcW w:w="5495" w:type="dxa"/>
          </w:tcPr>
          <w:p w14:paraId="1C626345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tal and behavioral disorders due to psychoactive substance use</w:t>
            </w:r>
          </w:p>
        </w:tc>
        <w:tc>
          <w:tcPr>
            <w:tcW w:w="1843" w:type="dxa"/>
          </w:tcPr>
          <w:p w14:paraId="05870BA9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950" w:type="dxa"/>
          </w:tcPr>
          <w:p w14:paraId="28D711B6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</w:tr>
      <w:tr w:rsidR="00DA5FB2" w:rsidRPr="00BB5621" w14:paraId="6071337C" w14:textId="77777777" w:rsidTr="00A711CF">
        <w:tc>
          <w:tcPr>
            <w:tcW w:w="5495" w:type="dxa"/>
          </w:tcPr>
          <w:p w14:paraId="71D426B0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izophrenia, schizotypal, delusional, and other non-mood psychotic disorders</w:t>
            </w:r>
          </w:p>
        </w:tc>
        <w:tc>
          <w:tcPr>
            <w:tcW w:w="1843" w:type="dxa"/>
          </w:tcPr>
          <w:p w14:paraId="72DD10FD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50" w:type="dxa"/>
          </w:tcPr>
          <w:p w14:paraId="25E1BF36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DA5FB2" w:rsidRPr="00BB5621" w14:paraId="52860ACE" w14:textId="77777777" w:rsidTr="00A711CF">
        <w:tc>
          <w:tcPr>
            <w:tcW w:w="5495" w:type="dxa"/>
          </w:tcPr>
          <w:p w14:paraId="71D11714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Mood [affective] disorders</w:t>
            </w:r>
          </w:p>
        </w:tc>
        <w:tc>
          <w:tcPr>
            <w:tcW w:w="1843" w:type="dxa"/>
          </w:tcPr>
          <w:p w14:paraId="7D6F3DD8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950" w:type="dxa"/>
          </w:tcPr>
          <w:p w14:paraId="2FA470BF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</w:tr>
      <w:tr w:rsidR="00DA5FB2" w:rsidRPr="00BB5621" w14:paraId="2B9F9D1C" w14:textId="77777777" w:rsidTr="00A711CF">
        <w:tc>
          <w:tcPr>
            <w:tcW w:w="5495" w:type="dxa"/>
          </w:tcPr>
          <w:p w14:paraId="7B595C3F" w14:textId="77777777" w:rsidR="00DA5FB2" w:rsidRPr="00BB5621" w:rsidRDefault="00DA5FB2" w:rsidP="00A711C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xiety, dissociative, stress-related, somatoform and other nonpsychotic mental disorders</w:t>
            </w:r>
          </w:p>
        </w:tc>
        <w:tc>
          <w:tcPr>
            <w:tcW w:w="1843" w:type="dxa"/>
          </w:tcPr>
          <w:p w14:paraId="2E34CDCE" w14:textId="77777777" w:rsidR="00DA5FB2" w:rsidRPr="00BB5621" w:rsidRDefault="00DA5FB2" w:rsidP="00A711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50" w:type="dxa"/>
          </w:tcPr>
          <w:p w14:paraId="3AC8277C" w14:textId="77777777" w:rsidR="00DA5FB2" w:rsidRPr="00BB5621" w:rsidRDefault="00DA5FB2" w:rsidP="00A711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DA5FB2" w:rsidRPr="00BB5621" w14:paraId="076F72E5" w14:textId="77777777" w:rsidTr="00A711CF">
        <w:tc>
          <w:tcPr>
            <w:tcW w:w="5495" w:type="dxa"/>
          </w:tcPr>
          <w:p w14:paraId="255B0594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843" w:type="dxa"/>
          </w:tcPr>
          <w:p w14:paraId="2FF1C067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0" w:type="dxa"/>
          </w:tcPr>
          <w:p w14:paraId="686F0DC0" w14:textId="77777777" w:rsidR="00DA5FB2" w:rsidRPr="00BB5621" w:rsidRDefault="00DA5FB2" w:rsidP="00A711C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BB562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</w:tbl>
    <w:p w14:paraId="59975D22" w14:textId="0AA01F82" w:rsidR="00DA5FB2" w:rsidRPr="00BB5621" w:rsidRDefault="00DA5FB2" w:rsidP="00DA5FB2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BB5621">
        <w:rPr>
          <w:rFonts w:ascii="Times New Roman" w:hAnsi="Times New Roman" w:cs="Times New Roman"/>
          <w:color w:val="000000"/>
          <w:lang w:val="en-US"/>
        </w:rPr>
        <w:t>Note that patients</w:t>
      </w:r>
      <w:r w:rsidRPr="00BB5621">
        <w:rPr>
          <w:rFonts w:ascii="Times New Roman" w:eastAsia="Times New Roman" w:hAnsi="Times New Roman" w:cs="Times New Roman"/>
          <w:color w:val="000000"/>
          <w:lang w:val="en-US"/>
        </w:rPr>
        <w:t xml:space="preserve"> may be in more than one category</w:t>
      </w:r>
      <w:r w:rsidR="00EB4F48" w:rsidRPr="00BB5621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="003527D6" w:rsidRPr="00BB5621">
        <w:rPr>
          <w:rFonts w:ascii="Times New Roman" w:eastAsia="Times New Roman" w:hAnsi="Times New Roman" w:cs="Times New Roman"/>
          <w:color w:val="000000"/>
          <w:lang w:val="en-US"/>
        </w:rPr>
        <w:t xml:space="preserve"> Classification was performed based on available </w:t>
      </w:r>
      <w:r w:rsidR="00B01C7E" w:rsidRPr="00BB5621">
        <w:rPr>
          <w:rFonts w:ascii="Times New Roman" w:eastAsia="Times New Roman" w:hAnsi="Times New Roman" w:cs="Times New Roman"/>
          <w:color w:val="000000"/>
          <w:lang w:val="en-US"/>
        </w:rPr>
        <w:t>information</w:t>
      </w:r>
      <w:r w:rsidR="003527D6" w:rsidRPr="00BB5621">
        <w:rPr>
          <w:rFonts w:ascii="Times New Roman" w:eastAsia="Times New Roman" w:hAnsi="Times New Roman" w:cs="Times New Roman"/>
          <w:color w:val="000000"/>
          <w:lang w:val="en-US"/>
        </w:rPr>
        <w:t xml:space="preserve"> from </w:t>
      </w:r>
      <w:r w:rsidR="00B01C7E" w:rsidRPr="00BB5621">
        <w:rPr>
          <w:rFonts w:ascii="Times New Roman" w:eastAsia="Times New Roman" w:hAnsi="Times New Roman" w:cs="Times New Roman"/>
          <w:color w:val="000000"/>
          <w:lang w:val="en-US"/>
        </w:rPr>
        <w:t xml:space="preserve">medical </w:t>
      </w:r>
      <w:r w:rsidR="003527D6" w:rsidRPr="00BB5621">
        <w:rPr>
          <w:rFonts w:ascii="Times New Roman" w:eastAsia="Times New Roman" w:hAnsi="Times New Roman" w:cs="Times New Roman"/>
          <w:color w:val="000000"/>
          <w:lang w:val="en-US"/>
        </w:rPr>
        <w:t>records.</w:t>
      </w:r>
    </w:p>
    <w:p w14:paraId="1EDCC60F" w14:textId="77777777" w:rsidR="00DA5FB2" w:rsidRDefault="00DA5FB2" w:rsidP="00DA5FB2">
      <w:pPr>
        <w:rPr>
          <w:rFonts w:ascii="Times New Roman" w:hAnsi="Times New Roman" w:cs="Times New Roman"/>
          <w:color w:val="000000"/>
          <w:lang w:val="en-US"/>
        </w:rPr>
      </w:pPr>
    </w:p>
    <w:p w14:paraId="16A6E5B9" w14:textId="77777777" w:rsidR="00DA5FB2" w:rsidRDefault="00DA5FB2" w:rsidP="00DA5FB2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262A972C" w14:textId="2C903EA1" w:rsidR="002014FB" w:rsidRPr="00A55F83" w:rsidRDefault="002014FB" w:rsidP="002014FB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A55F83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Supplementary table</w:t>
      </w:r>
      <w:r w:rsidR="007B5A1F" w:rsidRPr="00A55F83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DA5FB2" w:rsidRPr="00A55F83">
        <w:rPr>
          <w:rFonts w:ascii="Times New Roman" w:hAnsi="Times New Roman" w:cs="Times New Roman"/>
          <w:b/>
          <w:bCs/>
          <w:u w:val="single"/>
          <w:lang w:val="en-US"/>
        </w:rPr>
        <w:t>5</w:t>
      </w:r>
      <w:r w:rsidRPr="00A55F83">
        <w:rPr>
          <w:rFonts w:ascii="Times New Roman" w:hAnsi="Times New Roman" w:cs="Times New Roman"/>
          <w:b/>
          <w:bCs/>
          <w:u w:val="single"/>
          <w:lang w:val="en-US"/>
        </w:rPr>
        <w:t xml:space="preserve">: </w:t>
      </w:r>
      <w:r w:rsidR="00737E9C" w:rsidRPr="00A55F83">
        <w:rPr>
          <w:rFonts w:ascii="Times New Roman" w:hAnsi="Times New Roman" w:cs="Times New Roman"/>
          <w:b/>
          <w:bCs/>
          <w:u w:val="single"/>
          <w:lang w:val="en-US"/>
        </w:rPr>
        <w:t>Antidotes used in the study cohort</w:t>
      </w:r>
    </w:p>
    <w:p w14:paraId="4AF62B7B" w14:textId="77777777" w:rsidR="002014FB" w:rsidRPr="00A55F83" w:rsidRDefault="002014FB" w:rsidP="002014FB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63"/>
      </w:tblGrid>
      <w:tr w:rsidR="00D807B5" w:rsidRPr="001E37BC" w14:paraId="329B8CC2" w14:textId="1D5493BE" w:rsidTr="00E93779">
        <w:tc>
          <w:tcPr>
            <w:tcW w:w="7763" w:type="dxa"/>
          </w:tcPr>
          <w:p w14:paraId="60EEE5DF" w14:textId="61CC605F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flumazenil </w:t>
            </w:r>
          </w:p>
        </w:tc>
      </w:tr>
      <w:tr w:rsidR="00D807B5" w:rsidRPr="001E37BC" w14:paraId="4CA2A917" w14:textId="47F66FCB" w:rsidTr="00E93779">
        <w:tc>
          <w:tcPr>
            <w:tcW w:w="7763" w:type="dxa"/>
          </w:tcPr>
          <w:p w14:paraId="1473BAFB" w14:textId="486F6B21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aloxone</w:t>
            </w:r>
          </w:p>
        </w:tc>
      </w:tr>
      <w:tr w:rsidR="00D807B5" w:rsidRPr="001E37BC" w14:paraId="32DA5EBD" w14:textId="3F93A5AF" w:rsidTr="00E93779">
        <w:tc>
          <w:tcPr>
            <w:tcW w:w="7763" w:type="dxa"/>
          </w:tcPr>
          <w:p w14:paraId="173DB026" w14:textId="0D72BF58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cetylcysteine</w:t>
            </w:r>
          </w:p>
        </w:tc>
      </w:tr>
      <w:tr w:rsidR="00D807B5" w:rsidRPr="001E37BC" w14:paraId="4BD2AF95" w14:textId="06AE8E2C" w:rsidTr="00E93779">
        <w:tc>
          <w:tcPr>
            <w:tcW w:w="7763" w:type="dxa"/>
          </w:tcPr>
          <w:p w14:paraId="7E714F59" w14:textId="11F6593A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hysostigmine</w:t>
            </w:r>
          </w:p>
        </w:tc>
      </w:tr>
      <w:tr w:rsidR="00D807B5" w:rsidRPr="001E37BC" w14:paraId="211F1323" w14:textId="44A7ADA2" w:rsidTr="00E93779">
        <w:tc>
          <w:tcPr>
            <w:tcW w:w="7763" w:type="dxa"/>
          </w:tcPr>
          <w:p w14:paraId="6CA6D3B3" w14:textId="62DB7930" w:rsidR="00D807B5" w:rsidRPr="001E37BC" w:rsidRDefault="00D807B5" w:rsidP="00B262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glucose </w:t>
            </w:r>
          </w:p>
        </w:tc>
      </w:tr>
      <w:tr w:rsidR="00D807B5" w:rsidRPr="001E37BC" w14:paraId="3A796887" w14:textId="61CE8615" w:rsidTr="00E93779">
        <w:tc>
          <w:tcPr>
            <w:tcW w:w="7763" w:type="dxa"/>
          </w:tcPr>
          <w:p w14:paraId="402DF36A" w14:textId="3A73878A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lucagon</w:t>
            </w:r>
          </w:p>
        </w:tc>
      </w:tr>
      <w:tr w:rsidR="00D807B5" w:rsidRPr="001E37BC" w14:paraId="54A78896" w14:textId="759B0927" w:rsidTr="00E93779">
        <w:tc>
          <w:tcPr>
            <w:tcW w:w="7763" w:type="dxa"/>
          </w:tcPr>
          <w:p w14:paraId="5EABC9D9" w14:textId="5A0EFD84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biperiden</w:t>
            </w:r>
          </w:p>
        </w:tc>
      </w:tr>
      <w:tr w:rsidR="00D807B5" w:rsidRPr="001E37BC" w14:paraId="57464ED8" w14:textId="0EB81400" w:rsidTr="00E93779">
        <w:tc>
          <w:tcPr>
            <w:tcW w:w="7763" w:type="dxa"/>
          </w:tcPr>
          <w:p w14:paraId="3A2FC15A" w14:textId="569EE93F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digitalis antidote</w:t>
            </w:r>
          </w:p>
        </w:tc>
      </w:tr>
      <w:tr w:rsidR="00D807B5" w:rsidRPr="001E37BC" w14:paraId="47931D3A" w14:textId="7308CFF7" w:rsidTr="00E93779">
        <w:tc>
          <w:tcPr>
            <w:tcW w:w="7763" w:type="dxa"/>
          </w:tcPr>
          <w:p w14:paraId="3F4BA0D1" w14:textId="6DE7BA27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oluidine blue</w:t>
            </w:r>
          </w:p>
        </w:tc>
      </w:tr>
      <w:tr w:rsidR="00D807B5" w:rsidRPr="001E37BC" w14:paraId="19FF22D7" w14:textId="30409395" w:rsidTr="00E93779">
        <w:tc>
          <w:tcPr>
            <w:tcW w:w="7763" w:type="dxa"/>
          </w:tcPr>
          <w:p w14:paraId="71D51268" w14:textId="6007AA1F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ethylene blue</w:t>
            </w:r>
          </w:p>
        </w:tc>
      </w:tr>
      <w:tr w:rsidR="00D807B5" w:rsidRPr="001E37BC" w14:paraId="7322430F" w14:textId="3EFDAFB5" w:rsidTr="00E93779">
        <w:tc>
          <w:tcPr>
            <w:tcW w:w="7763" w:type="dxa"/>
          </w:tcPr>
          <w:p w14:paraId="57B56869" w14:textId="21165A47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ilymarin</w:t>
            </w:r>
          </w:p>
        </w:tc>
      </w:tr>
      <w:tr w:rsidR="00D807B5" w:rsidRPr="001E37BC" w14:paraId="0F32BC96" w14:textId="2CE4F0D2" w:rsidTr="00E93779">
        <w:tc>
          <w:tcPr>
            <w:tcW w:w="7763" w:type="dxa"/>
          </w:tcPr>
          <w:p w14:paraId="7AE8DB0D" w14:textId="719228A9" w:rsidR="00D807B5" w:rsidRPr="001E37BC" w:rsidRDefault="00D807B5" w:rsidP="00B2628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hylloquinone</w:t>
            </w:r>
          </w:p>
        </w:tc>
      </w:tr>
      <w:tr w:rsidR="00D807B5" w:rsidRPr="001E37BC" w14:paraId="0D77C5CA" w14:textId="77777777" w:rsidTr="00E93779">
        <w:tc>
          <w:tcPr>
            <w:tcW w:w="7763" w:type="dxa"/>
          </w:tcPr>
          <w:p w14:paraId="6AFFCCA2" w14:textId="2DDFE3EB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yridoxin</w:t>
            </w:r>
          </w:p>
        </w:tc>
      </w:tr>
      <w:tr w:rsidR="00D807B5" w:rsidRPr="001E37BC" w14:paraId="16E8CA45" w14:textId="77777777" w:rsidTr="00E93779">
        <w:tc>
          <w:tcPr>
            <w:tcW w:w="7763" w:type="dxa"/>
          </w:tcPr>
          <w:p w14:paraId="4689751A" w14:textId="01378B10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nake antivenom</w:t>
            </w:r>
          </w:p>
        </w:tc>
      </w:tr>
      <w:tr w:rsidR="00D807B5" w:rsidRPr="001E37BC" w14:paraId="6FC876F9" w14:textId="77777777" w:rsidTr="00E93779">
        <w:tc>
          <w:tcPr>
            <w:tcW w:w="7763" w:type="dxa"/>
          </w:tcPr>
          <w:p w14:paraId="08638D0F" w14:textId="4ADE8C60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thanol in toxic alcohols</w:t>
            </w:r>
          </w:p>
        </w:tc>
      </w:tr>
      <w:tr w:rsidR="00D807B5" w:rsidRPr="001E37BC" w14:paraId="66024712" w14:textId="77777777" w:rsidTr="00E93779">
        <w:tc>
          <w:tcPr>
            <w:tcW w:w="7763" w:type="dxa"/>
          </w:tcPr>
          <w:p w14:paraId="1FB8ACB2" w14:textId="56BC151E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tropine in betablocker intoxication</w:t>
            </w:r>
          </w:p>
        </w:tc>
      </w:tr>
      <w:tr w:rsidR="00D807B5" w:rsidRPr="001E37BC" w14:paraId="6205CEEF" w14:textId="77777777" w:rsidTr="00E93779">
        <w:tc>
          <w:tcPr>
            <w:tcW w:w="7763" w:type="dxa"/>
          </w:tcPr>
          <w:p w14:paraId="1B243CA6" w14:textId="088307D4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dantrolene</w:t>
            </w:r>
          </w:p>
        </w:tc>
      </w:tr>
      <w:tr w:rsidR="00D807B5" w:rsidRPr="001E37BC" w14:paraId="22DB97E7" w14:textId="77777777" w:rsidTr="00E93779">
        <w:tc>
          <w:tcPr>
            <w:tcW w:w="7763" w:type="dxa"/>
          </w:tcPr>
          <w:p w14:paraId="61B57E72" w14:textId="25D00105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rothrombin complex concentrate</w:t>
            </w:r>
          </w:p>
        </w:tc>
      </w:tr>
      <w:tr w:rsidR="00D807B5" w:rsidRPr="0020114D" w14:paraId="79691DE2" w14:textId="77777777" w:rsidTr="00E93779">
        <w:tc>
          <w:tcPr>
            <w:tcW w:w="7763" w:type="dxa"/>
          </w:tcPr>
          <w:p w14:paraId="254398CC" w14:textId="671D8191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lcium in calcium channel blocker </w:t>
            </w:r>
            <w:r w:rsidR="0006103F"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isoning</w:t>
            </w:r>
          </w:p>
        </w:tc>
      </w:tr>
      <w:tr w:rsidR="00D807B5" w:rsidRPr="001E37BC" w14:paraId="400269B0" w14:textId="77777777" w:rsidTr="00E93779">
        <w:tc>
          <w:tcPr>
            <w:tcW w:w="7763" w:type="dxa"/>
          </w:tcPr>
          <w:p w14:paraId="4A62F78C" w14:textId="15D4D9B3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olic acid</w:t>
            </w:r>
          </w:p>
        </w:tc>
      </w:tr>
      <w:tr w:rsidR="00D807B5" w:rsidRPr="0020114D" w14:paraId="0024222E" w14:textId="77777777" w:rsidTr="00E93779">
        <w:tc>
          <w:tcPr>
            <w:tcW w:w="7763" w:type="dxa"/>
          </w:tcPr>
          <w:p w14:paraId="4C2E106B" w14:textId="349542D3" w:rsidR="00D807B5" w:rsidRPr="001E37BC" w:rsidRDefault="00147AA0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D807B5"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dium hydrogencarbonate in </w:t>
            </w:r>
            <w:r w:rsidR="00FC694D"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cyclic antidepressant</w:t>
            </w:r>
            <w:r w:rsidR="00D807B5"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oisoning</w:t>
            </w:r>
          </w:p>
        </w:tc>
      </w:tr>
      <w:tr w:rsidR="00D807B5" w:rsidRPr="001E37BC" w14:paraId="47C132F9" w14:textId="77777777" w:rsidTr="00E93779">
        <w:tc>
          <w:tcPr>
            <w:tcW w:w="7763" w:type="dxa"/>
          </w:tcPr>
          <w:p w14:paraId="37CA6B27" w14:textId="07D55CF8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odium thiosulfate</w:t>
            </w:r>
          </w:p>
        </w:tc>
      </w:tr>
      <w:tr w:rsidR="00D807B5" w:rsidRPr="001E37BC" w14:paraId="6FFCFDAF" w14:textId="77777777" w:rsidTr="00E93779">
        <w:tc>
          <w:tcPr>
            <w:tcW w:w="7763" w:type="dxa"/>
          </w:tcPr>
          <w:p w14:paraId="43AF0586" w14:textId="3249BDE3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omepizole</w:t>
            </w:r>
          </w:p>
        </w:tc>
      </w:tr>
      <w:tr w:rsidR="00D807B5" w:rsidRPr="001E37BC" w14:paraId="4A76CC81" w14:textId="77777777" w:rsidTr="00E93779">
        <w:tc>
          <w:tcPr>
            <w:tcW w:w="7763" w:type="dxa"/>
          </w:tcPr>
          <w:p w14:paraId="28900BCB" w14:textId="52067EE9" w:rsidR="00D807B5" w:rsidRPr="001E37BC" w:rsidRDefault="00D807B5" w:rsidP="00D807B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E3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hydroxocobalamin</w:t>
            </w:r>
          </w:p>
        </w:tc>
      </w:tr>
    </w:tbl>
    <w:p w14:paraId="347ED475" w14:textId="29DEAFA6" w:rsidR="00D32F38" w:rsidRPr="00697431" w:rsidRDefault="00D32F38">
      <w:pPr>
        <w:rPr>
          <w:rFonts w:ascii="Times New Roman" w:hAnsi="Times New Roman" w:cs="Times New Roman"/>
          <w:color w:val="000000"/>
          <w:lang w:val="en-US"/>
        </w:rPr>
      </w:pPr>
      <w:r w:rsidRPr="00697431">
        <w:rPr>
          <w:rFonts w:ascii="Times New Roman" w:hAnsi="Times New Roman" w:cs="Times New Roman"/>
          <w:color w:val="000000"/>
          <w:lang w:val="en-US"/>
        </w:rPr>
        <w:t xml:space="preserve">Note that we did not assess for the appropriateness of the antidote application, and only investigated whether any antidote was given or not. </w:t>
      </w:r>
      <w:r w:rsidR="00700F7D">
        <w:rPr>
          <w:rFonts w:ascii="Times New Roman" w:hAnsi="Times New Roman" w:cs="Times New Roman"/>
          <w:color w:val="000000"/>
          <w:lang w:val="en-US"/>
        </w:rPr>
        <w:t xml:space="preserve">However, we only counted antidotes that were used </w:t>
      </w:r>
      <w:r w:rsidR="009A37F2">
        <w:rPr>
          <w:rFonts w:ascii="Times New Roman" w:hAnsi="Times New Roman" w:cs="Times New Roman"/>
          <w:color w:val="000000"/>
          <w:lang w:val="en-US"/>
        </w:rPr>
        <w:t xml:space="preserve">to treat the specific poisoning and not used for symptomatic treatment in other indications such as glucose for hypoglycemia outside the context of insulin </w:t>
      </w:r>
      <w:r w:rsidR="00214AA3">
        <w:rPr>
          <w:rFonts w:ascii="Times New Roman" w:hAnsi="Times New Roman" w:cs="Times New Roman"/>
          <w:color w:val="000000"/>
          <w:lang w:val="en-US"/>
        </w:rPr>
        <w:t>overdose</w:t>
      </w:r>
      <w:r w:rsidR="009A37F2">
        <w:rPr>
          <w:rFonts w:ascii="Times New Roman" w:hAnsi="Times New Roman" w:cs="Times New Roman"/>
          <w:color w:val="000000"/>
          <w:lang w:val="en-US"/>
        </w:rPr>
        <w:t>.</w:t>
      </w:r>
    </w:p>
    <w:p w14:paraId="628C7FF3" w14:textId="77777777" w:rsidR="0097118C" w:rsidRPr="00697431" w:rsidRDefault="0097118C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92A042A" w14:textId="77777777" w:rsidR="0097118C" w:rsidRPr="00697431" w:rsidRDefault="0097118C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sectPr w:rsidR="0097118C" w:rsidRPr="00697431" w:rsidSect="004E7E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025200" w14:textId="77777777" w:rsidR="004E7E8A" w:rsidRDefault="004E7E8A" w:rsidP="004F7E35">
      <w:pPr>
        <w:spacing w:after="0" w:line="240" w:lineRule="auto"/>
      </w:pPr>
      <w:r>
        <w:separator/>
      </w:r>
    </w:p>
  </w:endnote>
  <w:endnote w:type="continuationSeparator" w:id="0">
    <w:p w14:paraId="22D5758B" w14:textId="77777777" w:rsidR="004E7E8A" w:rsidRDefault="004E7E8A" w:rsidP="004F7E35">
      <w:pPr>
        <w:spacing w:after="0" w:line="240" w:lineRule="auto"/>
      </w:pPr>
      <w:r>
        <w:continuationSeparator/>
      </w:r>
    </w:p>
  </w:endnote>
  <w:endnote w:type="continuationNotice" w:id="1">
    <w:p w14:paraId="31159412" w14:textId="77777777" w:rsidR="004E7E8A" w:rsidRDefault="004E7E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C2ADA8" w14:textId="77777777" w:rsidR="004E7E8A" w:rsidRDefault="004E7E8A" w:rsidP="004F7E35">
      <w:pPr>
        <w:spacing w:after="0" w:line="240" w:lineRule="auto"/>
      </w:pPr>
      <w:r>
        <w:separator/>
      </w:r>
    </w:p>
  </w:footnote>
  <w:footnote w:type="continuationSeparator" w:id="0">
    <w:p w14:paraId="2C500CE0" w14:textId="77777777" w:rsidR="004E7E8A" w:rsidRDefault="004E7E8A" w:rsidP="004F7E35">
      <w:pPr>
        <w:spacing w:after="0" w:line="240" w:lineRule="auto"/>
      </w:pPr>
      <w:r>
        <w:continuationSeparator/>
      </w:r>
    </w:p>
  </w:footnote>
  <w:footnote w:type="continuationNotice" w:id="1">
    <w:p w14:paraId="3638DE46" w14:textId="77777777" w:rsidR="004E7E8A" w:rsidRDefault="004E7E8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A779C"/>
    <w:multiLevelType w:val="hybridMultilevel"/>
    <w:tmpl w:val="6F64E02E"/>
    <w:lvl w:ilvl="0" w:tplc="54605FF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454A5"/>
    <w:multiLevelType w:val="hybridMultilevel"/>
    <w:tmpl w:val="F5D22B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5742D"/>
    <w:multiLevelType w:val="hybridMultilevel"/>
    <w:tmpl w:val="7E78300A"/>
    <w:lvl w:ilvl="0" w:tplc="D5407AD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F14C5"/>
    <w:multiLevelType w:val="multilevel"/>
    <w:tmpl w:val="EC5E5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785FC1"/>
    <w:multiLevelType w:val="hybridMultilevel"/>
    <w:tmpl w:val="810896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D75814"/>
    <w:multiLevelType w:val="multilevel"/>
    <w:tmpl w:val="A50E8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3B5E8F"/>
    <w:multiLevelType w:val="hybridMultilevel"/>
    <w:tmpl w:val="C526F4C8"/>
    <w:lvl w:ilvl="0" w:tplc="6846E53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85310D"/>
    <w:multiLevelType w:val="hybridMultilevel"/>
    <w:tmpl w:val="5E1E3420"/>
    <w:lvl w:ilvl="0" w:tplc="91A635D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0801A9"/>
    <w:multiLevelType w:val="multilevel"/>
    <w:tmpl w:val="D7601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D77DF9"/>
    <w:multiLevelType w:val="hybridMultilevel"/>
    <w:tmpl w:val="E2BA7A7A"/>
    <w:lvl w:ilvl="0" w:tplc="826E4CD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B27346"/>
    <w:multiLevelType w:val="hybridMultilevel"/>
    <w:tmpl w:val="0A8E58A6"/>
    <w:lvl w:ilvl="0" w:tplc="6846E53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037C3B"/>
    <w:multiLevelType w:val="hybridMultilevel"/>
    <w:tmpl w:val="AB5C87F2"/>
    <w:lvl w:ilvl="0" w:tplc="468E24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10"/>
  </w:num>
  <w:num w:numId="5">
    <w:abstractNumId w:val="5"/>
  </w:num>
  <w:num w:numId="6">
    <w:abstractNumId w:val="8"/>
  </w:num>
  <w:num w:numId="7">
    <w:abstractNumId w:val="3"/>
  </w:num>
  <w:num w:numId="8">
    <w:abstractNumId w:val="1"/>
  </w:num>
  <w:num w:numId="9">
    <w:abstractNumId w:val="4"/>
  </w:num>
  <w:num w:numId="10">
    <w:abstractNumId w:val="0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activeWritingStyle w:appName="MSWord" w:lang="de-DE" w:vendorID="64" w:dllVersion="6" w:nlCheck="1" w:checkStyle="1"/>
  <w:activeWritingStyle w:appName="MSWord" w:lang="de-AT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de-AT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ftts2zkwwv2perr5tv0zrzzxxafravterx&quot;&gt;My EndNote Library-Converted&lt;record-ids&gt;&lt;item&gt;2&lt;/item&gt;&lt;item&gt;3&lt;/item&gt;&lt;item&gt;4&lt;/item&gt;&lt;item&gt;6&lt;/item&gt;&lt;item&gt;15&lt;/item&gt;&lt;item&gt;19&lt;/item&gt;&lt;item&gt;65&lt;/item&gt;&lt;item&gt;66&lt;/item&gt;&lt;item&gt;67&lt;/item&gt;&lt;item&gt;68&lt;/item&gt;&lt;item&gt;1276&lt;/item&gt;&lt;item&gt;1287&lt;/item&gt;&lt;item&gt;2005&lt;/item&gt;&lt;item&gt;2006&lt;/item&gt;&lt;item&gt;2007&lt;/item&gt;&lt;item&gt;2010&lt;/item&gt;&lt;item&gt;2012&lt;/item&gt;&lt;item&gt;2015&lt;/item&gt;&lt;item&gt;2018&lt;/item&gt;&lt;item&gt;2020&lt;/item&gt;&lt;item&gt;2022&lt;/item&gt;&lt;item&gt;2023&lt;/item&gt;&lt;item&gt;2025&lt;/item&gt;&lt;item&gt;2027&lt;/item&gt;&lt;item&gt;2028&lt;/item&gt;&lt;item&gt;2029&lt;/item&gt;&lt;item&gt;2030&lt;/item&gt;&lt;item&gt;2062&lt;/item&gt;&lt;item&gt;2063&lt;/item&gt;&lt;item&gt;2085&lt;/item&gt;&lt;/record-ids&gt;&lt;/item&gt;&lt;/Libraries&gt;"/>
  </w:docVars>
  <w:rsids>
    <w:rsidRoot w:val="00A9708F"/>
    <w:rsid w:val="000003F6"/>
    <w:rsid w:val="00000C92"/>
    <w:rsid w:val="00000D94"/>
    <w:rsid w:val="00000DFE"/>
    <w:rsid w:val="00001566"/>
    <w:rsid w:val="00001A4C"/>
    <w:rsid w:val="00001D2D"/>
    <w:rsid w:val="000020C1"/>
    <w:rsid w:val="000027FC"/>
    <w:rsid w:val="00002994"/>
    <w:rsid w:val="00003467"/>
    <w:rsid w:val="0000355A"/>
    <w:rsid w:val="00003CA8"/>
    <w:rsid w:val="00004292"/>
    <w:rsid w:val="000044C8"/>
    <w:rsid w:val="00004B93"/>
    <w:rsid w:val="000053D0"/>
    <w:rsid w:val="000056B6"/>
    <w:rsid w:val="00005961"/>
    <w:rsid w:val="00005F78"/>
    <w:rsid w:val="00006953"/>
    <w:rsid w:val="00006BF4"/>
    <w:rsid w:val="000104DC"/>
    <w:rsid w:val="00010947"/>
    <w:rsid w:val="00010965"/>
    <w:rsid w:val="00010BF5"/>
    <w:rsid w:val="00012432"/>
    <w:rsid w:val="000134A1"/>
    <w:rsid w:val="00013B25"/>
    <w:rsid w:val="00013C94"/>
    <w:rsid w:val="00014C44"/>
    <w:rsid w:val="00014FAB"/>
    <w:rsid w:val="00015BE9"/>
    <w:rsid w:val="0001644A"/>
    <w:rsid w:val="000166FF"/>
    <w:rsid w:val="00016D64"/>
    <w:rsid w:val="000178C6"/>
    <w:rsid w:val="00017AC0"/>
    <w:rsid w:val="000209F8"/>
    <w:rsid w:val="00021067"/>
    <w:rsid w:val="00021224"/>
    <w:rsid w:val="00021274"/>
    <w:rsid w:val="000213A5"/>
    <w:rsid w:val="00021CE8"/>
    <w:rsid w:val="00022052"/>
    <w:rsid w:val="000222F0"/>
    <w:rsid w:val="000249A6"/>
    <w:rsid w:val="00024C96"/>
    <w:rsid w:val="00024F97"/>
    <w:rsid w:val="00024FB5"/>
    <w:rsid w:val="000253C7"/>
    <w:rsid w:val="000255A5"/>
    <w:rsid w:val="0002602B"/>
    <w:rsid w:val="000266D9"/>
    <w:rsid w:val="00027003"/>
    <w:rsid w:val="00027622"/>
    <w:rsid w:val="00027D9C"/>
    <w:rsid w:val="000301AB"/>
    <w:rsid w:val="00030B79"/>
    <w:rsid w:val="00030D6A"/>
    <w:rsid w:val="00031068"/>
    <w:rsid w:val="00031407"/>
    <w:rsid w:val="000316C2"/>
    <w:rsid w:val="00031914"/>
    <w:rsid w:val="0003208A"/>
    <w:rsid w:val="00032533"/>
    <w:rsid w:val="000328F3"/>
    <w:rsid w:val="00032DD5"/>
    <w:rsid w:val="00032EC1"/>
    <w:rsid w:val="000331F0"/>
    <w:rsid w:val="00033738"/>
    <w:rsid w:val="00033BB1"/>
    <w:rsid w:val="00033D8A"/>
    <w:rsid w:val="00035625"/>
    <w:rsid w:val="00035E2F"/>
    <w:rsid w:val="000367CD"/>
    <w:rsid w:val="0003703A"/>
    <w:rsid w:val="0004005C"/>
    <w:rsid w:val="00040316"/>
    <w:rsid w:val="0004087C"/>
    <w:rsid w:val="00041772"/>
    <w:rsid w:val="00043356"/>
    <w:rsid w:val="00043864"/>
    <w:rsid w:val="00043A3C"/>
    <w:rsid w:val="00043CC1"/>
    <w:rsid w:val="00043DC2"/>
    <w:rsid w:val="00044751"/>
    <w:rsid w:val="000463F9"/>
    <w:rsid w:val="0004673D"/>
    <w:rsid w:val="00046E92"/>
    <w:rsid w:val="00047212"/>
    <w:rsid w:val="00047299"/>
    <w:rsid w:val="000479EC"/>
    <w:rsid w:val="00051959"/>
    <w:rsid w:val="00051BCB"/>
    <w:rsid w:val="00051C02"/>
    <w:rsid w:val="00051F87"/>
    <w:rsid w:val="00053405"/>
    <w:rsid w:val="0005370B"/>
    <w:rsid w:val="00053C79"/>
    <w:rsid w:val="00054619"/>
    <w:rsid w:val="00054A6A"/>
    <w:rsid w:val="00055051"/>
    <w:rsid w:val="00055C74"/>
    <w:rsid w:val="00055D95"/>
    <w:rsid w:val="00055FE1"/>
    <w:rsid w:val="0005649F"/>
    <w:rsid w:val="000564EE"/>
    <w:rsid w:val="00056AAF"/>
    <w:rsid w:val="00057379"/>
    <w:rsid w:val="00057BB6"/>
    <w:rsid w:val="00057D7E"/>
    <w:rsid w:val="0006020B"/>
    <w:rsid w:val="0006057B"/>
    <w:rsid w:val="0006060F"/>
    <w:rsid w:val="00060683"/>
    <w:rsid w:val="00060F56"/>
    <w:rsid w:val="0006103F"/>
    <w:rsid w:val="000610E3"/>
    <w:rsid w:val="00061C6D"/>
    <w:rsid w:val="000622A6"/>
    <w:rsid w:val="00062528"/>
    <w:rsid w:val="00062810"/>
    <w:rsid w:val="00062A8E"/>
    <w:rsid w:val="00062FA6"/>
    <w:rsid w:val="00063116"/>
    <w:rsid w:val="000636DC"/>
    <w:rsid w:val="00063F52"/>
    <w:rsid w:val="00064247"/>
    <w:rsid w:val="00064593"/>
    <w:rsid w:val="000647C8"/>
    <w:rsid w:val="000653D2"/>
    <w:rsid w:val="000659CF"/>
    <w:rsid w:val="00065B93"/>
    <w:rsid w:val="00070B6D"/>
    <w:rsid w:val="00071F80"/>
    <w:rsid w:val="0007242C"/>
    <w:rsid w:val="000724E3"/>
    <w:rsid w:val="0007274B"/>
    <w:rsid w:val="000730A8"/>
    <w:rsid w:val="00073C30"/>
    <w:rsid w:val="00074737"/>
    <w:rsid w:val="00074C29"/>
    <w:rsid w:val="00074FAD"/>
    <w:rsid w:val="0007568B"/>
    <w:rsid w:val="00075AF8"/>
    <w:rsid w:val="000760D8"/>
    <w:rsid w:val="0007666E"/>
    <w:rsid w:val="0007687E"/>
    <w:rsid w:val="00076CF3"/>
    <w:rsid w:val="00077231"/>
    <w:rsid w:val="00077276"/>
    <w:rsid w:val="00077536"/>
    <w:rsid w:val="00077C2A"/>
    <w:rsid w:val="00077FC6"/>
    <w:rsid w:val="00080238"/>
    <w:rsid w:val="00080330"/>
    <w:rsid w:val="000805A8"/>
    <w:rsid w:val="00080682"/>
    <w:rsid w:val="00080C95"/>
    <w:rsid w:val="00080D8E"/>
    <w:rsid w:val="00080EF5"/>
    <w:rsid w:val="00080F8B"/>
    <w:rsid w:val="0008150A"/>
    <w:rsid w:val="00081E18"/>
    <w:rsid w:val="000828DE"/>
    <w:rsid w:val="00082F3E"/>
    <w:rsid w:val="000836D6"/>
    <w:rsid w:val="00083A66"/>
    <w:rsid w:val="00083EA6"/>
    <w:rsid w:val="00084559"/>
    <w:rsid w:val="000847A6"/>
    <w:rsid w:val="00084F4E"/>
    <w:rsid w:val="000852FC"/>
    <w:rsid w:val="00086762"/>
    <w:rsid w:val="00090083"/>
    <w:rsid w:val="0009022E"/>
    <w:rsid w:val="000906C8"/>
    <w:rsid w:val="00090C24"/>
    <w:rsid w:val="00090C4C"/>
    <w:rsid w:val="00090CF6"/>
    <w:rsid w:val="000910C7"/>
    <w:rsid w:val="000910E9"/>
    <w:rsid w:val="000912C9"/>
    <w:rsid w:val="000920DA"/>
    <w:rsid w:val="0009218E"/>
    <w:rsid w:val="000924FA"/>
    <w:rsid w:val="00092A56"/>
    <w:rsid w:val="00092DB1"/>
    <w:rsid w:val="000932BD"/>
    <w:rsid w:val="0009338B"/>
    <w:rsid w:val="000939ED"/>
    <w:rsid w:val="00093B9A"/>
    <w:rsid w:val="00093D12"/>
    <w:rsid w:val="00094241"/>
    <w:rsid w:val="000943EE"/>
    <w:rsid w:val="000949E6"/>
    <w:rsid w:val="00094CB0"/>
    <w:rsid w:val="00094D3F"/>
    <w:rsid w:val="00094F61"/>
    <w:rsid w:val="000950D6"/>
    <w:rsid w:val="00095248"/>
    <w:rsid w:val="00095796"/>
    <w:rsid w:val="00095837"/>
    <w:rsid w:val="000959D7"/>
    <w:rsid w:val="00095BC5"/>
    <w:rsid w:val="000965C3"/>
    <w:rsid w:val="00096E01"/>
    <w:rsid w:val="00097243"/>
    <w:rsid w:val="000977F4"/>
    <w:rsid w:val="00097D8E"/>
    <w:rsid w:val="000A0007"/>
    <w:rsid w:val="000A01A8"/>
    <w:rsid w:val="000A0D36"/>
    <w:rsid w:val="000A13C8"/>
    <w:rsid w:val="000A19C6"/>
    <w:rsid w:val="000A1CFE"/>
    <w:rsid w:val="000A2282"/>
    <w:rsid w:val="000A24F9"/>
    <w:rsid w:val="000A2541"/>
    <w:rsid w:val="000A2732"/>
    <w:rsid w:val="000A2734"/>
    <w:rsid w:val="000A2B7F"/>
    <w:rsid w:val="000A2D21"/>
    <w:rsid w:val="000A3CF1"/>
    <w:rsid w:val="000A4035"/>
    <w:rsid w:val="000A41BA"/>
    <w:rsid w:val="000A48AB"/>
    <w:rsid w:val="000A5A05"/>
    <w:rsid w:val="000A64C3"/>
    <w:rsid w:val="000A65A1"/>
    <w:rsid w:val="000A6C2F"/>
    <w:rsid w:val="000A6EEE"/>
    <w:rsid w:val="000A7366"/>
    <w:rsid w:val="000B0059"/>
    <w:rsid w:val="000B16B4"/>
    <w:rsid w:val="000B1E5D"/>
    <w:rsid w:val="000B2500"/>
    <w:rsid w:val="000B2533"/>
    <w:rsid w:val="000B263F"/>
    <w:rsid w:val="000B27CA"/>
    <w:rsid w:val="000B2DCD"/>
    <w:rsid w:val="000B3DBA"/>
    <w:rsid w:val="000B3FF0"/>
    <w:rsid w:val="000B41D7"/>
    <w:rsid w:val="000B47E8"/>
    <w:rsid w:val="000B48CA"/>
    <w:rsid w:val="000B4C0F"/>
    <w:rsid w:val="000B5183"/>
    <w:rsid w:val="000B57CE"/>
    <w:rsid w:val="000B609E"/>
    <w:rsid w:val="000B679F"/>
    <w:rsid w:val="000B7C69"/>
    <w:rsid w:val="000C058F"/>
    <w:rsid w:val="000C0715"/>
    <w:rsid w:val="000C119A"/>
    <w:rsid w:val="000C1AB6"/>
    <w:rsid w:val="000C1D5C"/>
    <w:rsid w:val="000C1F2D"/>
    <w:rsid w:val="000C2402"/>
    <w:rsid w:val="000C2936"/>
    <w:rsid w:val="000C307E"/>
    <w:rsid w:val="000C316C"/>
    <w:rsid w:val="000C32F7"/>
    <w:rsid w:val="000C3941"/>
    <w:rsid w:val="000C51A5"/>
    <w:rsid w:val="000C5276"/>
    <w:rsid w:val="000C5D4C"/>
    <w:rsid w:val="000C673F"/>
    <w:rsid w:val="000C69B8"/>
    <w:rsid w:val="000C6D0C"/>
    <w:rsid w:val="000C7019"/>
    <w:rsid w:val="000C7461"/>
    <w:rsid w:val="000C760D"/>
    <w:rsid w:val="000C79C9"/>
    <w:rsid w:val="000D0279"/>
    <w:rsid w:val="000D0933"/>
    <w:rsid w:val="000D0C03"/>
    <w:rsid w:val="000D1163"/>
    <w:rsid w:val="000D1255"/>
    <w:rsid w:val="000D1740"/>
    <w:rsid w:val="000D2031"/>
    <w:rsid w:val="000D28F9"/>
    <w:rsid w:val="000D39E5"/>
    <w:rsid w:val="000D4520"/>
    <w:rsid w:val="000D4EE0"/>
    <w:rsid w:val="000D6110"/>
    <w:rsid w:val="000D668B"/>
    <w:rsid w:val="000D6D4E"/>
    <w:rsid w:val="000D7595"/>
    <w:rsid w:val="000D7616"/>
    <w:rsid w:val="000D76F6"/>
    <w:rsid w:val="000D7890"/>
    <w:rsid w:val="000D7B34"/>
    <w:rsid w:val="000D7C5F"/>
    <w:rsid w:val="000E0C93"/>
    <w:rsid w:val="000E1785"/>
    <w:rsid w:val="000E2309"/>
    <w:rsid w:val="000E2527"/>
    <w:rsid w:val="000E2561"/>
    <w:rsid w:val="000E25BE"/>
    <w:rsid w:val="000E2786"/>
    <w:rsid w:val="000E28F1"/>
    <w:rsid w:val="000E3B2A"/>
    <w:rsid w:val="000E3B95"/>
    <w:rsid w:val="000E46A1"/>
    <w:rsid w:val="000E4A6C"/>
    <w:rsid w:val="000E4CFC"/>
    <w:rsid w:val="000E50BF"/>
    <w:rsid w:val="000E57AF"/>
    <w:rsid w:val="000E5DD7"/>
    <w:rsid w:val="000E62C0"/>
    <w:rsid w:val="000E6920"/>
    <w:rsid w:val="000E7006"/>
    <w:rsid w:val="000F060D"/>
    <w:rsid w:val="000F14F2"/>
    <w:rsid w:val="000F1979"/>
    <w:rsid w:val="000F1DD9"/>
    <w:rsid w:val="000F2144"/>
    <w:rsid w:val="000F2B9A"/>
    <w:rsid w:val="000F3A5D"/>
    <w:rsid w:val="000F4303"/>
    <w:rsid w:val="000F43DA"/>
    <w:rsid w:val="000F44B0"/>
    <w:rsid w:val="000F47A7"/>
    <w:rsid w:val="000F4B0B"/>
    <w:rsid w:val="000F53D3"/>
    <w:rsid w:val="000F57A2"/>
    <w:rsid w:val="000F5E62"/>
    <w:rsid w:val="000F5FC3"/>
    <w:rsid w:val="0010047D"/>
    <w:rsid w:val="00100958"/>
    <w:rsid w:val="00100961"/>
    <w:rsid w:val="00100BBD"/>
    <w:rsid w:val="00100E46"/>
    <w:rsid w:val="00101527"/>
    <w:rsid w:val="0010197A"/>
    <w:rsid w:val="00101B30"/>
    <w:rsid w:val="00102E4B"/>
    <w:rsid w:val="00104DBE"/>
    <w:rsid w:val="0010518E"/>
    <w:rsid w:val="00105209"/>
    <w:rsid w:val="00105B13"/>
    <w:rsid w:val="00105B55"/>
    <w:rsid w:val="00105B7D"/>
    <w:rsid w:val="00105C3E"/>
    <w:rsid w:val="0010665A"/>
    <w:rsid w:val="001074C5"/>
    <w:rsid w:val="001076C9"/>
    <w:rsid w:val="001102C2"/>
    <w:rsid w:val="00110690"/>
    <w:rsid w:val="0011069E"/>
    <w:rsid w:val="00110F02"/>
    <w:rsid w:val="001110E0"/>
    <w:rsid w:val="00111345"/>
    <w:rsid w:val="001119D1"/>
    <w:rsid w:val="00111B35"/>
    <w:rsid w:val="00111FD0"/>
    <w:rsid w:val="001125C0"/>
    <w:rsid w:val="00112A8E"/>
    <w:rsid w:val="00112A96"/>
    <w:rsid w:val="00112B53"/>
    <w:rsid w:val="00112C55"/>
    <w:rsid w:val="001131CC"/>
    <w:rsid w:val="001137FD"/>
    <w:rsid w:val="00113FE5"/>
    <w:rsid w:val="001147EA"/>
    <w:rsid w:val="001149DD"/>
    <w:rsid w:val="00115807"/>
    <w:rsid w:val="00115BB5"/>
    <w:rsid w:val="00115DAE"/>
    <w:rsid w:val="001164A4"/>
    <w:rsid w:val="00117F87"/>
    <w:rsid w:val="00120228"/>
    <w:rsid w:val="00120239"/>
    <w:rsid w:val="00120B84"/>
    <w:rsid w:val="00120E62"/>
    <w:rsid w:val="00120ED6"/>
    <w:rsid w:val="00121993"/>
    <w:rsid w:val="00121A1B"/>
    <w:rsid w:val="00122067"/>
    <w:rsid w:val="001228FB"/>
    <w:rsid w:val="001232FF"/>
    <w:rsid w:val="001235C4"/>
    <w:rsid w:val="0012368D"/>
    <w:rsid w:val="00123C99"/>
    <w:rsid w:val="00123CF2"/>
    <w:rsid w:val="001244D3"/>
    <w:rsid w:val="001252E1"/>
    <w:rsid w:val="001255CF"/>
    <w:rsid w:val="00125AFA"/>
    <w:rsid w:val="00126209"/>
    <w:rsid w:val="0012645C"/>
    <w:rsid w:val="0012688F"/>
    <w:rsid w:val="00126C7E"/>
    <w:rsid w:val="00126E30"/>
    <w:rsid w:val="0012756A"/>
    <w:rsid w:val="001275C3"/>
    <w:rsid w:val="00127FBC"/>
    <w:rsid w:val="00130467"/>
    <w:rsid w:val="00131F31"/>
    <w:rsid w:val="001327D7"/>
    <w:rsid w:val="0013286E"/>
    <w:rsid w:val="00133330"/>
    <w:rsid w:val="0013353D"/>
    <w:rsid w:val="0013371E"/>
    <w:rsid w:val="001337F7"/>
    <w:rsid w:val="00133804"/>
    <w:rsid w:val="00133AE2"/>
    <w:rsid w:val="00134867"/>
    <w:rsid w:val="001349E0"/>
    <w:rsid w:val="00134A21"/>
    <w:rsid w:val="00134A22"/>
    <w:rsid w:val="00134CC8"/>
    <w:rsid w:val="00134D94"/>
    <w:rsid w:val="00135225"/>
    <w:rsid w:val="001353A9"/>
    <w:rsid w:val="001355F5"/>
    <w:rsid w:val="00135B51"/>
    <w:rsid w:val="00135C9D"/>
    <w:rsid w:val="00135E80"/>
    <w:rsid w:val="00136396"/>
    <w:rsid w:val="00136940"/>
    <w:rsid w:val="00136A7F"/>
    <w:rsid w:val="00136B37"/>
    <w:rsid w:val="00136C2A"/>
    <w:rsid w:val="0013768B"/>
    <w:rsid w:val="001379EC"/>
    <w:rsid w:val="00137B6E"/>
    <w:rsid w:val="00140783"/>
    <w:rsid w:val="00140957"/>
    <w:rsid w:val="00140AFA"/>
    <w:rsid w:val="00140BF4"/>
    <w:rsid w:val="00141072"/>
    <w:rsid w:val="00141ABE"/>
    <w:rsid w:val="00141BDF"/>
    <w:rsid w:val="00141F36"/>
    <w:rsid w:val="00142C66"/>
    <w:rsid w:val="001434F1"/>
    <w:rsid w:val="001437EA"/>
    <w:rsid w:val="00143884"/>
    <w:rsid w:val="001439D1"/>
    <w:rsid w:val="00143BE8"/>
    <w:rsid w:val="00144083"/>
    <w:rsid w:val="001442A4"/>
    <w:rsid w:val="00144EE2"/>
    <w:rsid w:val="00144FCC"/>
    <w:rsid w:val="00144FD7"/>
    <w:rsid w:val="0014521B"/>
    <w:rsid w:val="00145D3E"/>
    <w:rsid w:val="00146DBB"/>
    <w:rsid w:val="00146DD7"/>
    <w:rsid w:val="00147A8D"/>
    <w:rsid w:val="00147AA0"/>
    <w:rsid w:val="00147FC5"/>
    <w:rsid w:val="00150AE3"/>
    <w:rsid w:val="00150D68"/>
    <w:rsid w:val="00150EEC"/>
    <w:rsid w:val="00151162"/>
    <w:rsid w:val="00151601"/>
    <w:rsid w:val="001517E0"/>
    <w:rsid w:val="001518D3"/>
    <w:rsid w:val="00151E57"/>
    <w:rsid w:val="001522A1"/>
    <w:rsid w:val="00152CBD"/>
    <w:rsid w:val="001530DC"/>
    <w:rsid w:val="001533B2"/>
    <w:rsid w:val="001534C3"/>
    <w:rsid w:val="00153A80"/>
    <w:rsid w:val="00153C19"/>
    <w:rsid w:val="00153E07"/>
    <w:rsid w:val="001545FA"/>
    <w:rsid w:val="001549BB"/>
    <w:rsid w:val="00154D5B"/>
    <w:rsid w:val="0015541E"/>
    <w:rsid w:val="001566D2"/>
    <w:rsid w:val="001566ED"/>
    <w:rsid w:val="00156D5E"/>
    <w:rsid w:val="00156E64"/>
    <w:rsid w:val="00157D30"/>
    <w:rsid w:val="00160114"/>
    <w:rsid w:val="00160991"/>
    <w:rsid w:val="001609A7"/>
    <w:rsid w:val="0016101D"/>
    <w:rsid w:val="0016184A"/>
    <w:rsid w:val="00161972"/>
    <w:rsid w:val="00161ADA"/>
    <w:rsid w:val="00161F0A"/>
    <w:rsid w:val="0016208B"/>
    <w:rsid w:val="001627BA"/>
    <w:rsid w:val="00162D57"/>
    <w:rsid w:val="00163415"/>
    <w:rsid w:val="001635F7"/>
    <w:rsid w:val="00163693"/>
    <w:rsid w:val="00163FB8"/>
    <w:rsid w:val="00164048"/>
    <w:rsid w:val="00164ADE"/>
    <w:rsid w:val="00164B03"/>
    <w:rsid w:val="00164B8D"/>
    <w:rsid w:val="0016511C"/>
    <w:rsid w:val="00165212"/>
    <w:rsid w:val="00165602"/>
    <w:rsid w:val="00165750"/>
    <w:rsid w:val="00165870"/>
    <w:rsid w:val="001663CE"/>
    <w:rsid w:val="0016665A"/>
    <w:rsid w:val="00166770"/>
    <w:rsid w:val="00166909"/>
    <w:rsid w:val="00166C0D"/>
    <w:rsid w:val="00170DD6"/>
    <w:rsid w:val="00171FCA"/>
    <w:rsid w:val="0017220F"/>
    <w:rsid w:val="001722D0"/>
    <w:rsid w:val="001725DC"/>
    <w:rsid w:val="00172932"/>
    <w:rsid w:val="00172C3D"/>
    <w:rsid w:val="001736D7"/>
    <w:rsid w:val="00173E4C"/>
    <w:rsid w:val="00173E75"/>
    <w:rsid w:val="001743F0"/>
    <w:rsid w:val="00174413"/>
    <w:rsid w:val="001749EC"/>
    <w:rsid w:val="00175B91"/>
    <w:rsid w:val="00175C3F"/>
    <w:rsid w:val="00176205"/>
    <w:rsid w:val="00176EFB"/>
    <w:rsid w:val="001776D2"/>
    <w:rsid w:val="001777C3"/>
    <w:rsid w:val="00177BE5"/>
    <w:rsid w:val="00180131"/>
    <w:rsid w:val="001804D8"/>
    <w:rsid w:val="00180C69"/>
    <w:rsid w:val="00180FB4"/>
    <w:rsid w:val="00181E55"/>
    <w:rsid w:val="00182129"/>
    <w:rsid w:val="00182C80"/>
    <w:rsid w:val="00182F1A"/>
    <w:rsid w:val="00182FC4"/>
    <w:rsid w:val="00183F4A"/>
    <w:rsid w:val="001843F7"/>
    <w:rsid w:val="00185D89"/>
    <w:rsid w:val="00185E76"/>
    <w:rsid w:val="001866D1"/>
    <w:rsid w:val="001868F4"/>
    <w:rsid w:val="00187083"/>
    <w:rsid w:val="001872F5"/>
    <w:rsid w:val="0018746B"/>
    <w:rsid w:val="001874E2"/>
    <w:rsid w:val="00187B7F"/>
    <w:rsid w:val="00187E97"/>
    <w:rsid w:val="00190508"/>
    <w:rsid w:val="00190DC9"/>
    <w:rsid w:val="0019108B"/>
    <w:rsid w:val="001911EC"/>
    <w:rsid w:val="00191B4C"/>
    <w:rsid w:val="0019244B"/>
    <w:rsid w:val="001927B2"/>
    <w:rsid w:val="00192D15"/>
    <w:rsid w:val="00192EC2"/>
    <w:rsid w:val="0019339B"/>
    <w:rsid w:val="0019340E"/>
    <w:rsid w:val="0019377F"/>
    <w:rsid w:val="001937D3"/>
    <w:rsid w:val="00194142"/>
    <w:rsid w:val="00194164"/>
    <w:rsid w:val="00194711"/>
    <w:rsid w:val="00194819"/>
    <w:rsid w:val="00194FCE"/>
    <w:rsid w:val="001951B7"/>
    <w:rsid w:val="0019531E"/>
    <w:rsid w:val="001959AE"/>
    <w:rsid w:val="001967EF"/>
    <w:rsid w:val="00196E73"/>
    <w:rsid w:val="00196F4D"/>
    <w:rsid w:val="0019759F"/>
    <w:rsid w:val="001978C7"/>
    <w:rsid w:val="0019791A"/>
    <w:rsid w:val="001979A2"/>
    <w:rsid w:val="00197A5E"/>
    <w:rsid w:val="00197BC3"/>
    <w:rsid w:val="001A01F7"/>
    <w:rsid w:val="001A05A8"/>
    <w:rsid w:val="001A0970"/>
    <w:rsid w:val="001A1334"/>
    <w:rsid w:val="001A17CE"/>
    <w:rsid w:val="001A187F"/>
    <w:rsid w:val="001A22F9"/>
    <w:rsid w:val="001A25D4"/>
    <w:rsid w:val="001A2993"/>
    <w:rsid w:val="001A29AB"/>
    <w:rsid w:val="001A2E89"/>
    <w:rsid w:val="001A35D4"/>
    <w:rsid w:val="001A479F"/>
    <w:rsid w:val="001A61A1"/>
    <w:rsid w:val="001A6949"/>
    <w:rsid w:val="001A75AF"/>
    <w:rsid w:val="001A77C0"/>
    <w:rsid w:val="001A7955"/>
    <w:rsid w:val="001B0054"/>
    <w:rsid w:val="001B0966"/>
    <w:rsid w:val="001B10DB"/>
    <w:rsid w:val="001B1E4F"/>
    <w:rsid w:val="001B216B"/>
    <w:rsid w:val="001B21E3"/>
    <w:rsid w:val="001B2A50"/>
    <w:rsid w:val="001B2AC2"/>
    <w:rsid w:val="001B32C3"/>
    <w:rsid w:val="001B4121"/>
    <w:rsid w:val="001B4337"/>
    <w:rsid w:val="001B562B"/>
    <w:rsid w:val="001B567F"/>
    <w:rsid w:val="001B5E7B"/>
    <w:rsid w:val="001B6822"/>
    <w:rsid w:val="001C0A3B"/>
    <w:rsid w:val="001C1393"/>
    <w:rsid w:val="001C1EB7"/>
    <w:rsid w:val="001C2041"/>
    <w:rsid w:val="001C227C"/>
    <w:rsid w:val="001C2979"/>
    <w:rsid w:val="001C3172"/>
    <w:rsid w:val="001C32EE"/>
    <w:rsid w:val="001C33E5"/>
    <w:rsid w:val="001C3A58"/>
    <w:rsid w:val="001C4103"/>
    <w:rsid w:val="001C5458"/>
    <w:rsid w:val="001C5873"/>
    <w:rsid w:val="001C597C"/>
    <w:rsid w:val="001C5AA1"/>
    <w:rsid w:val="001C61FD"/>
    <w:rsid w:val="001C6DB5"/>
    <w:rsid w:val="001C70C0"/>
    <w:rsid w:val="001C710E"/>
    <w:rsid w:val="001C71CD"/>
    <w:rsid w:val="001C780C"/>
    <w:rsid w:val="001C7B5F"/>
    <w:rsid w:val="001D0069"/>
    <w:rsid w:val="001D02B7"/>
    <w:rsid w:val="001D0666"/>
    <w:rsid w:val="001D17CA"/>
    <w:rsid w:val="001D2927"/>
    <w:rsid w:val="001D2D62"/>
    <w:rsid w:val="001D2D83"/>
    <w:rsid w:val="001D43EB"/>
    <w:rsid w:val="001D4AF3"/>
    <w:rsid w:val="001D5EB7"/>
    <w:rsid w:val="001D5FEC"/>
    <w:rsid w:val="001D63B9"/>
    <w:rsid w:val="001D6F50"/>
    <w:rsid w:val="001D6FCF"/>
    <w:rsid w:val="001D7050"/>
    <w:rsid w:val="001D7123"/>
    <w:rsid w:val="001D76A0"/>
    <w:rsid w:val="001D7DEA"/>
    <w:rsid w:val="001D7FB7"/>
    <w:rsid w:val="001E00D1"/>
    <w:rsid w:val="001E01AF"/>
    <w:rsid w:val="001E03E2"/>
    <w:rsid w:val="001E058E"/>
    <w:rsid w:val="001E0A8C"/>
    <w:rsid w:val="001E0CAD"/>
    <w:rsid w:val="001E1B8C"/>
    <w:rsid w:val="001E2366"/>
    <w:rsid w:val="001E287D"/>
    <w:rsid w:val="001E348F"/>
    <w:rsid w:val="001E3772"/>
    <w:rsid w:val="001E37BC"/>
    <w:rsid w:val="001E43EB"/>
    <w:rsid w:val="001E447A"/>
    <w:rsid w:val="001E46E0"/>
    <w:rsid w:val="001E5095"/>
    <w:rsid w:val="001E53BF"/>
    <w:rsid w:val="001E58B8"/>
    <w:rsid w:val="001E59F1"/>
    <w:rsid w:val="001E5BED"/>
    <w:rsid w:val="001E6037"/>
    <w:rsid w:val="001E6295"/>
    <w:rsid w:val="001E6444"/>
    <w:rsid w:val="001E77D2"/>
    <w:rsid w:val="001E7AA9"/>
    <w:rsid w:val="001F00E2"/>
    <w:rsid w:val="001F0139"/>
    <w:rsid w:val="001F020F"/>
    <w:rsid w:val="001F024F"/>
    <w:rsid w:val="001F057D"/>
    <w:rsid w:val="001F0F50"/>
    <w:rsid w:val="001F120C"/>
    <w:rsid w:val="001F127C"/>
    <w:rsid w:val="001F1AAB"/>
    <w:rsid w:val="001F2113"/>
    <w:rsid w:val="001F2999"/>
    <w:rsid w:val="001F449C"/>
    <w:rsid w:val="001F484B"/>
    <w:rsid w:val="001F4BC1"/>
    <w:rsid w:val="001F4BDF"/>
    <w:rsid w:val="001F4C47"/>
    <w:rsid w:val="001F4CD5"/>
    <w:rsid w:val="001F4FB9"/>
    <w:rsid w:val="001F541C"/>
    <w:rsid w:val="001F5A2D"/>
    <w:rsid w:val="001F6504"/>
    <w:rsid w:val="001F6A27"/>
    <w:rsid w:val="001F7953"/>
    <w:rsid w:val="001F7999"/>
    <w:rsid w:val="001F7C80"/>
    <w:rsid w:val="00200D19"/>
    <w:rsid w:val="0020114D"/>
    <w:rsid w:val="00201245"/>
    <w:rsid w:val="002014FB"/>
    <w:rsid w:val="00202922"/>
    <w:rsid w:val="0020313A"/>
    <w:rsid w:val="002031B8"/>
    <w:rsid w:val="0020351E"/>
    <w:rsid w:val="00204047"/>
    <w:rsid w:val="00204072"/>
    <w:rsid w:val="002042F0"/>
    <w:rsid w:val="00204B13"/>
    <w:rsid w:val="00204CDD"/>
    <w:rsid w:val="00204FEE"/>
    <w:rsid w:val="00205327"/>
    <w:rsid w:val="00206528"/>
    <w:rsid w:val="00206DE5"/>
    <w:rsid w:val="00207934"/>
    <w:rsid w:val="00207D8C"/>
    <w:rsid w:val="00210E26"/>
    <w:rsid w:val="00211616"/>
    <w:rsid w:val="002116AF"/>
    <w:rsid w:val="0021204D"/>
    <w:rsid w:val="0021223E"/>
    <w:rsid w:val="002129D0"/>
    <w:rsid w:val="002140C9"/>
    <w:rsid w:val="002145A6"/>
    <w:rsid w:val="00214AA3"/>
    <w:rsid w:val="00214ADC"/>
    <w:rsid w:val="00215083"/>
    <w:rsid w:val="0021518E"/>
    <w:rsid w:val="002160C9"/>
    <w:rsid w:val="00216E5F"/>
    <w:rsid w:val="00217017"/>
    <w:rsid w:val="0021741D"/>
    <w:rsid w:val="00217BF8"/>
    <w:rsid w:val="00220E74"/>
    <w:rsid w:val="0022143F"/>
    <w:rsid w:val="00221691"/>
    <w:rsid w:val="002217EA"/>
    <w:rsid w:val="00221DA9"/>
    <w:rsid w:val="00221DF3"/>
    <w:rsid w:val="00221DF5"/>
    <w:rsid w:val="00222199"/>
    <w:rsid w:val="00222E3F"/>
    <w:rsid w:val="00222EA2"/>
    <w:rsid w:val="002242C1"/>
    <w:rsid w:val="00224771"/>
    <w:rsid w:val="00224FA9"/>
    <w:rsid w:val="002254CE"/>
    <w:rsid w:val="00226083"/>
    <w:rsid w:val="002261CB"/>
    <w:rsid w:val="00226420"/>
    <w:rsid w:val="00226467"/>
    <w:rsid w:val="00230778"/>
    <w:rsid w:val="002308C1"/>
    <w:rsid w:val="0023156F"/>
    <w:rsid w:val="00231C5F"/>
    <w:rsid w:val="00231EFE"/>
    <w:rsid w:val="002328FE"/>
    <w:rsid w:val="00232F85"/>
    <w:rsid w:val="00234347"/>
    <w:rsid w:val="002343F7"/>
    <w:rsid w:val="002347DE"/>
    <w:rsid w:val="0023495C"/>
    <w:rsid w:val="00234FA5"/>
    <w:rsid w:val="00235008"/>
    <w:rsid w:val="00235183"/>
    <w:rsid w:val="0023559B"/>
    <w:rsid w:val="00235D83"/>
    <w:rsid w:val="00235E8E"/>
    <w:rsid w:val="0023697D"/>
    <w:rsid w:val="002371B3"/>
    <w:rsid w:val="00237226"/>
    <w:rsid w:val="00237C35"/>
    <w:rsid w:val="00237E33"/>
    <w:rsid w:val="00240C70"/>
    <w:rsid w:val="00240E8E"/>
    <w:rsid w:val="00241B16"/>
    <w:rsid w:val="002427CB"/>
    <w:rsid w:val="0024332A"/>
    <w:rsid w:val="002434FA"/>
    <w:rsid w:val="00243A18"/>
    <w:rsid w:val="00243A95"/>
    <w:rsid w:val="00243D07"/>
    <w:rsid w:val="0024436C"/>
    <w:rsid w:val="0024456C"/>
    <w:rsid w:val="00244C9B"/>
    <w:rsid w:val="00244FBF"/>
    <w:rsid w:val="002458D0"/>
    <w:rsid w:val="00246015"/>
    <w:rsid w:val="00246721"/>
    <w:rsid w:val="00246936"/>
    <w:rsid w:val="002475FA"/>
    <w:rsid w:val="0025039B"/>
    <w:rsid w:val="00250C98"/>
    <w:rsid w:val="00251519"/>
    <w:rsid w:val="002522A3"/>
    <w:rsid w:val="0025252E"/>
    <w:rsid w:val="00252683"/>
    <w:rsid w:val="00252AE1"/>
    <w:rsid w:val="00252FC1"/>
    <w:rsid w:val="002531D1"/>
    <w:rsid w:val="002540F3"/>
    <w:rsid w:val="0025426B"/>
    <w:rsid w:val="00254464"/>
    <w:rsid w:val="002544C6"/>
    <w:rsid w:val="00255473"/>
    <w:rsid w:val="00255802"/>
    <w:rsid w:val="0025589F"/>
    <w:rsid w:val="002558E0"/>
    <w:rsid w:val="0025599F"/>
    <w:rsid w:val="002559C1"/>
    <w:rsid w:val="00255E2F"/>
    <w:rsid w:val="00255FB4"/>
    <w:rsid w:val="00256001"/>
    <w:rsid w:val="00256072"/>
    <w:rsid w:val="0025660B"/>
    <w:rsid w:val="00256DD5"/>
    <w:rsid w:val="002574AF"/>
    <w:rsid w:val="002577DB"/>
    <w:rsid w:val="00260912"/>
    <w:rsid w:val="00260964"/>
    <w:rsid w:val="00260EE5"/>
    <w:rsid w:val="00261D68"/>
    <w:rsid w:val="00261F52"/>
    <w:rsid w:val="00262941"/>
    <w:rsid w:val="00262A7F"/>
    <w:rsid w:val="00263146"/>
    <w:rsid w:val="002633FA"/>
    <w:rsid w:val="002636C4"/>
    <w:rsid w:val="002643B3"/>
    <w:rsid w:val="002649AB"/>
    <w:rsid w:val="00264F69"/>
    <w:rsid w:val="00265073"/>
    <w:rsid w:val="0026577A"/>
    <w:rsid w:val="002658E7"/>
    <w:rsid w:val="0026610F"/>
    <w:rsid w:val="00266BA8"/>
    <w:rsid w:val="00267AD7"/>
    <w:rsid w:val="00267C28"/>
    <w:rsid w:val="00271065"/>
    <w:rsid w:val="002715AB"/>
    <w:rsid w:val="00272544"/>
    <w:rsid w:val="00272EE9"/>
    <w:rsid w:val="002730AE"/>
    <w:rsid w:val="00273143"/>
    <w:rsid w:val="00273191"/>
    <w:rsid w:val="002732C7"/>
    <w:rsid w:val="0027342E"/>
    <w:rsid w:val="00273756"/>
    <w:rsid w:val="00273977"/>
    <w:rsid w:val="0027397A"/>
    <w:rsid w:val="00274142"/>
    <w:rsid w:val="0027482D"/>
    <w:rsid w:val="002766A8"/>
    <w:rsid w:val="00276A7F"/>
    <w:rsid w:val="00276E03"/>
    <w:rsid w:val="00277730"/>
    <w:rsid w:val="00280469"/>
    <w:rsid w:val="00280B2E"/>
    <w:rsid w:val="00281082"/>
    <w:rsid w:val="00281360"/>
    <w:rsid w:val="00281719"/>
    <w:rsid w:val="002819D4"/>
    <w:rsid w:val="00281FA4"/>
    <w:rsid w:val="00282162"/>
    <w:rsid w:val="00282D47"/>
    <w:rsid w:val="00282FFE"/>
    <w:rsid w:val="00283BBC"/>
    <w:rsid w:val="002844BC"/>
    <w:rsid w:val="0028483B"/>
    <w:rsid w:val="0028504F"/>
    <w:rsid w:val="002853ED"/>
    <w:rsid w:val="0028545A"/>
    <w:rsid w:val="00285F1C"/>
    <w:rsid w:val="002865B1"/>
    <w:rsid w:val="0028699F"/>
    <w:rsid w:val="002870B6"/>
    <w:rsid w:val="00287D71"/>
    <w:rsid w:val="00287E90"/>
    <w:rsid w:val="0029025E"/>
    <w:rsid w:val="0029146D"/>
    <w:rsid w:val="00291884"/>
    <w:rsid w:val="00291ED1"/>
    <w:rsid w:val="00292910"/>
    <w:rsid w:val="0029346B"/>
    <w:rsid w:val="002939B4"/>
    <w:rsid w:val="00293A11"/>
    <w:rsid w:val="00293C9A"/>
    <w:rsid w:val="002953C3"/>
    <w:rsid w:val="002967FC"/>
    <w:rsid w:val="0029680C"/>
    <w:rsid w:val="00296A5D"/>
    <w:rsid w:val="00296B3C"/>
    <w:rsid w:val="00297046"/>
    <w:rsid w:val="002970A7"/>
    <w:rsid w:val="002A0756"/>
    <w:rsid w:val="002A07C5"/>
    <w:rsid w:val="002A1131"/>
    <w:rsid w:val="002A1506"/>
    <w:rsid w:val="002A1C52"/>
    <w:rsid w:val="002A25A2"/>
    <w:rsid w:val="002A2691"/>
    <w:rsid w:val="002A331D"/>
    <w:rsid w:val="002A3E49"/>
    <w:rsid w:val="002A472D"/>
    <w:rsid w:val="002A4B73"/>
    <w:rsid w:val="002A532A"/>
    <w:rsid w:val="002A5C14"/>
    <w:rsid w:val="002A61A5"/>
    <w:rsid w:val="002A6A66"/>
    <w:rsid w:val="002A6BFF"/>
    <w:rsid w:val="002A7103"/>
    <w:rsid w:val="002A7658"/>
    <w:rsid w:val="002A7A3F"/>
    <w:rsid w:val="002A7D38"/>
    <w:rsid w:val="002B010E"/>
    <w:rsid w:val="002B026D"/>
    <w:rsid w:val="002B0325"/>
    <w:rsid w:val="002B0AE4"/>
    <w:rsid w:val="002B0E77"/>
    <w:rsid w:val="002B10A6"/>
    <w:rsid w:val="002B110E"/>
    <w:rsid w:val="002B12C5"/>
    <w:rsid w:val="002B1A36"/>
    <w:rsid w:val="002B1C9F"/>
    <w:rsid w:val="002B25D2"/>
    <w:rsid w:val="002B297B"/>
    <w:rsid w:val="002B2E98"/>
    <w:rsid w:val="002B315E"/>
    <w:rsid w:val="002B426A"/>
    <w:rsid w:val="002B4580"/>
    <w:rsid w:val="002B4765"/>
    <w:rsid w:val="002B4A55"/>
    <w:rsid w:val="002B4B9C"/>
    <w:rsid w:val="002B5720"/>
    <w:rsid w:val="002B58A2"/>
    <w:rsid w:val="002B61AD"/>
    <w:rsid w:val="002B64B8"/>
    <w:rsid w:val="002B6B8D"/>
    <w:rsid w:val="002B6C5A"/>
    <w:rsid w:val="002B6F84"/>
    <w:rsid w:val="002B714E"/>
    <w:rsid w:val="002B7675"/>
    <w:rsid w:val="002B7BF6"/>
    <w:rsid w:val="002B7D4F"/>
    <w:rsid w:val="002C031F"/>
    <w:rsid w:val="002C0321"/>
    <w:rsid w:val="002C08AE"/>
    <w:rsid w:val="002C122D"/>
    <w:rsid w:val="002C15FC"/>
    <w:rsid w:val="002C1CE0"/>
    <w:rsid w:val="002C2521"/>
    <w:rsid w:val="002C26D0"/>
    <w:rsid w:val="002C2A4A"/>
    <w:rsid w:val="002C2F0A"/>
    <w:rsid w:val="002C31DA"/>
    <w:rsid w:val="002C3628"/>
    <w:rsid w:val="002C41FA"/>
    <w:rsid w:val="002C4738"/>
    <w:rsid w:val="002C492F"/>
    <w:rsid w:val="002C4D8A"/>
    <w:rsid w:val="002C4E50"/>
    <w:rsid w:val="002C4F79"/>
    <w:rsid w:val="002C5317"/>
    <w:rsid w:val="002C5901"/>
    <w:rsid w:val="002C653A"/>
    <w:rsid w:val="002C6F99"/>
    <w:rsid w:val="002C7319"/>
    <w:rsid w:val="002C7F19"/>
    <w:rsid w:val="002D0260"/>
    <w:rsid w:val="002D02CD"/>
    <w:rsid w:val="002D0A4A"/>
    <w:rsid w:val="002D0ADC"/>
    <w:rsid w:val="002D0B05"/>
    <w:rsid w:val="002D14E4"/>
    <w:rsid w:val="002D15A1"/>
    <w:rsid w:val="002D17A1"/>
    <w:rsid w:val="002D1C0B"/>
    <w:rsid w:val="002D1CE9"/>
    <w:rsid w:val="002D1EDE"/>
    <w:rsid w:val="002D222C"/>
    <w:rsid w:val="002D2239"/>
    <w:rsid w:val="002D2710"/>
    <w:rsid w:val="002D27BA"/>
    <w:rsid w:val="002D2832"/>
    <w:rsid w:val="002D2876"/>
    <w:rsid w:val="002D2C3B"/>
    <w:rsid w:val="002D2CAD"/>
    <w:rsid w:val="002D2D1C"/>
    <w:rsid w:val="002D3555"/>
    <w:rsid w:val="002D3589"/>
    <w:rsid w:val="002D374A"/>
    <w:rsid w:val="002D3A95"/>
    <w:rsid w:val="002D3EE7"/>
    <w:rsid w:val="002D4726"/>
    <w:rsid w:val="002D4E28"/>
    <w:rsid w:val="002D4E89"/>
    <w:rsid w:val="002D5052"/>
    <w:rsid w:val="002D5403"/>
    <w:rsid w:val="002D5717"/>
    <w:rsid w:val="002D572A"/>
    <w:rsid w:val="002D5744"/>
    <w:rsid w:val="002D5CBE"/>
    <w:rsid w:val="002D6B27"/>
    <w:rsid w:val="002D7187"/>
    <w:rsid w:val="002D73E0"/>
    <w:rsid w:val="002D763D"/>
    <w:rsid w:val="002D7B2D"/>
    <w:rsid w:val="002E0154"/>
    <w:rsid w:val="002E092C"/>
    <w:rsid w:val="002E17E2"/>
    <w:rsid w:val="002E1A0D"/>
    <w:rsid w:val="002E1AF0"/>
    <w:rsid w:val="002E276E"/>
    <w:rsid w:val="002E2D1A"/>
    <w:rsid w:val="002E38C4"/>
    <w:rsid w:val="002E3A33"/>
    <w:rsid w:val="002E40CB"/>
    <w:rsid w:val="002E49CE"/>
    <w:rsid w:val="002E5162"/>
    <w:rsid w:val="002E5188"/>
    <w:rsid w:val="002E5343"/>
    <w:rsid w:val="002E5E85"/>
    <w:rsid w:val="002E60AD"/>
    <w:rsid w:val="002E68E6"/>
    <w:rsid w:val="002E7110"/>
    <w:rsid w:val="002E7BB0"/>
    <w:rsid w:val="002F00C1"/>
    <w:rsid w:val="002F0DD0"/>
    <w:rsid w:val="002F2301"/>
    <w:rsid w:val="002F2842"/>
    <w:rsid w:val="002F2B63"/>
    <w:rsid w:val="002F3693"/>
    <w:rsid w:val="002F37E5"/>
    <w:rsid w:val="002F3FB5"/>
    <w:rsid w:val="002F48FA"/>
    <w:rsid w:val="002F4B7D"/>
    <w:rsid w:val="002F4F02"/>
    <w:rsid w:val="002F4FD9"/>
    <w:rsid w:val="002F52A6"/>
    <w:rsid w:val="002F5501"/>
    <w:rsid w:val="002F66A5"/>
    <w:rsid w:val="002F6933"/>
    <w:rsid w:val="002F69EA"/>
    <w:rsid w:val="002F6BF7"/>
    <w:rsid w:val="002F6E58"/>
    <w:rsid w:val="002F7100"/>
    <w:rsid w:val="002F7105"/>
    <w:rsid w:val="002F75F1"/>
    <w:rsid w:val="003004D6"/>
    <w:rsid w:val="003015CE"/>
    <w:rsid w:val="00301634"/>
    <w:rsid w:val="0030169E"/>
    <w:rsid w:val="0030244B"/>
    <w:rsid w:val="0030259D"/>
    <w:rsid w:val="00302886"/>
    <w:rsid w:val="00302C1D"/>
    <w:rsid w:val="0030313F"/>
    <w:rsid w:val="0030347C"/>
    <w:rsid w:val="00303F33"/>
    <w:rsid w:val="003040AE"/>
    <w:rsid w:val="00304169"/>
    <w:rsid w:val="003043E8"/>
    <w:rsid w:val="00305076"/>
    <w:rsid w:val="003055CA"/>
    <w:rsid w:val="003057B9"/>
    <w:rsid w:val="00305C0E"/>
    <w:rsid w:val="00305C16"/>
    <w:rsid w:val="003065EB"/>
    <w:rsid w:val="00306CF4"/>
    <w:rsid w:val="00306EB0"/>
    <w:rsid w:val="00307204"/>
    <w:rsid w:val="00307ED1"/>
    <w:rsid w:val="00310388"/>
    <w:rsid w:val="003107F2"/>
    <w:rsid w:val="003113DC"/>
    <w:rsid w:val="003117C2"/>
    <w:rsid w:val="00311BAD"/>
    <w:rsid w:val="00311D55"/>
    <w:rsid w:val="00311DA9"/>
    <w:rsid w:val="00312A3C"/>
    <w:rsid w:val="00313377"/>
    <w:rsid w:val="003135BB"/>
    <w:rsid w:val="003136D3"/>
    <w:rsid w:val="003138B3"/>
    <w:rsid w:val="00313BF3"/>
    <w:rsid w:val="003143CB"/>
    <w:rsid w:val="0031460D"/>
    <w:rsid w:val="003149F5"/>
    <w:rsid w:val="00314B79"/>
    <w:rsid w:val="00314C08"/>
    <w:rsid w:val="00314FB3"/>
    <w:rsid w:val="00315101"/>
    <w:rsid w:val="0031589F"/>
    <w:rsid w:val="00315D23"/>
    <w:rsid w:val="00316398"/>
    <w:rsid w:val="003163D3"/>
    <w:rsid w:val="00316C7A"/>
    <w:rsid w:val="003172BA"/>
    <w:rsid w:val="003179E7"/>
    <w:rsid w:val="00317B98"/>
    <w:rsid w:val="003200DF"/>
    <w:rsid w:val="00320355"/>
    <w:rsid w:val="003204FE"/>
    <w:rsid w:val="003207DB"/>
    <w:rsid w:val="003213B2"/>
    <w:rsid w:val="003221F3"/>
    <w:rsid w:val="003226DA"/>
    <w:rsid w:val="00322CF2"/>
    <w:rsid w:val="00323011"/>
    <w:rsid w:val="00323109"/>
    <w:rsid w:val="00323138"/>
    <w:rsid w:val="0032353D"/>
    <w:rsid w:val="003235CA"/>
    <w:rsid w:val="00323825"/>
    <w:rsid w:val="00323A68"/>
    <w:rsid w:val="00323AD3"/>
    <w:rsid w:val="00324834"/>
    <w:rsid w:val="0032492F"/>
    <w:rsid w:val="00324BC7"/>
    <w:rsid w:val="00325972"/>
    <w:rsid w:val="00325A0A"/>
    <w:rsid w:val="00325AFA"/>
    <w:rsid w:val="003260E4"/>
    <w:rsid w:val="00326577"/>
    <w:rsid w:val="003265F2"/>
    <w:rsid w:val="00326A10"/>
    <w:rsid w:val="00327081"/>
    <w:rsid w:val="003271D5"/>
    <w:rsid w:val="00327335"/>
    <w:rsid w:val="00327480"/>
    <w:rsid w:val="003276D5"/>
    <w:rsid w:val="00327A31"/>
    <w:rsid w:val="00330BB8"/>
    <w:rsid w:val="00331CBD"/>
    <w:rsid w:val="00331F1F"/>
    <w:rsid w:val="00331FE8"/>
    <w:rsid w:val="0033245E"/>
    <w:rsid w:val="00332BEF"/>
    <w:rsid w:val="00332FB6"/>
    <w:rsid w:val="00333662"/>
    <w:rsid w:val="00333EED"/>
    <w:rsid w:val="00334634"/>
    <w:rsid w:val="00334E34"/>
    <w:rsid w:val="00336534"/>
    <w:rsid w:val="00336B98"/>
    <w:rsid w:val="00336CD5"/>
    <w:rsid w:val="00336D8D"/>
    <w:rsid w:val="00336F94"/>
    <w:rsid w:val="003374DE"/>
    <w:rsid w:val="00337BE6"/>
    <w:rsid w:val="00337EFE"/>
    <w:rsid w:val="00340392"/>
    <w:rsid w:val="0034052E"/>
    <w:rsid w:val="00340A26"/>
    <w:rsid w:val="003418C3"/>
    <w:rsid w:val="00341E48"/>
    <w:rsid w:val="0034213B"/>
    <w:rsid w:val="003422EB"/>
    <w:rsid w:val="00342913"/>
    <w:rsid w:val="00343522"/>
    <w:rsid w:val="00343EED"/>
    <w:rsid w:val="0034473F"/>
    <w:rsid w:val="0034479A"/>
    <w:rsid w:val="00344874"/>
    <w:rsid w:val="00344BC8"/>
    <w:rsid w:val="00344E81"/>
    <w:rsid w:val="003450F2"/>
    <w:rsid w:val="003452A3"/>
    <w:rsid w:val="00345559"/>
    <w:rsid w:val="00345A8B"/>
    <w:rsid w:val="00347544"/>
    <w:rsid w:val="0035091D"/>
    <w:rsid w:val="00351130"/>
    <w:rsid w:val="00351C10"/>
    <w:rsid w:val="0035224C"/>
    <w:rsid w:val="003522F4"/>
    <w:rsid w:val="003527D6"/>
    <w:rsid w:val="00352843"/>
    <w:rsid w:val="003529CA"/>
    <w:rsid w:val="00352B66"/>
    <w:rsid w:val="0035316B"/>
    <w:rsid w:val="00353587"/>
    <w:rsid w:val="00353AFC"/>
    <w:rsid w:val="00353F4A"/>
    <w:rsid w:val="003540EF"/>
    <w:rsid w:val="00354487"/>
    <w:rsid w:val="003549D5"/>
    <w:rsid w:val="00354D17"/>
    <w:rsid w:val="00354E8E"/>
    <w:rsid w:val="00355AA2"/>
    <w:rsid w:val="00355C36"/>
    <w:rsid w:val="00356676"/>
    <w:rsid w:val="00357A26"/>
    <w:rsid w:val="003600BA"/>
    <w:rsid w:val="0036012B"/>
    <w:rsid w:val="003604D2"/>
    <w:rsid w:val="00360735"/>
    <w:rsid w:val="00360790"/>
    <w:rsid w:val="00361192"/>
    <w:rsid w:val="00361BE1"/>
    <w:rsid w:val="00361E5D"/>
    <w:rsid w:val="003620F3"/>
    <w:rsid w:val="00362258"/>
    <w:rsid w:val="003628A9"/>
    <w:rsid w:val="00362E90"/>
    <w:rsid w:val="0036301C"/>
    <w:rsid w:val="003635EA"/>
    <w:rsid w:val="0036419D"/>
    <w:rsid w:val="00364E64"/>
    <w:rsid w:val="0036519B"/>
    <w:rsid w:val="0036589C"/>
    <w:rsid w:val="0036674C"/>
    <w:rsid w:val="00366988"/>
    <w:rsid w:val="0036771C"/>
    <w:rsid w:val="003677CD"/>
    <w:rsid w:val="00367907"/>
    <w:rsid w:val="0037014E"/>
    <w:rsid w:val="003705A2"/>
    <w:rsid w:val="003706B4"/>
    <w:rsid w:val="00370B13"/>
    <w:rsid w:val="00370C23"/>
    <w:rsid w:val="00370C93"/>
    <w:rsid w:val="00370EF4"/>
    <w:rsid w:val="00371717"/>
    <w:rsid w:val="003717EA"/>
    <w:rsid w:val="00372316"/>
    <w:rsid w:val="00372713"/>
    <w:rsid w:val="00372C0A"/>
    <w:rsid w:val="00372DA7"/>
    <w:rsid w:val="00373278"/>
    <w:rsid w:val="00373645"/>
    <w:rsid w:val="00373733"/>
    <w:rsid w:val="0037392F"/>
    <w:rsid w:val="00373CF5"/>
    <w:rsid w:val="00374B71"/>
    <w:rsid w:val="00374EAB"/>
    <w:rsid w:val="00375106"/>
    <w:rsid w:val="003755C2"/>
    <w:rsid w:val="00375907"/>
    <w:rsid w:val="00375943"/>
    <w:rsid w:val="00375F45"/>
    <w:rsid w:val="00375FB7"/>
    <w:rsid w:val="00376112"/>
    <w:rsid w:val="00376763"/>
    <w:rsid w:val="00380809"/>
    <w:rsid w:val="00380A02"/>
    <w:rsid w:val="003818EA"/>
    <w:rsid w:val="003825CB"/>
    <w:rsid w:val="0038279C"/>
    <w:rsid w:val="00382B08"/>
    <w:rsid w:val="003832BB"/>
    <w:rsid w:val="003833C9"/>
    <w:rsid w:val="003844B0"/>
    <w:rsid w:val="0038454E"/>
    <w:rsid w:val="00384633"/>
    <w:rsid w:val="00385831"/>
    <w:rsid w:val="00385947"/>
    <w:rsid w:val="00385DB5"/>
    <w:rsid w:val="00386B32"/>
    <w:rsid w:val="00386B88"/>
    <w:rsid w:val="00387328"/>
    <w:rsid w:val="00387A03"/>
    <w:rsid w:val="00387ED5"/>
    <w:rsid w:val="0039003D"/>
    <w:rsid w:val="0039008C"/>
    <w:rsid w:val="00390134"/>
    <w:rsid w:val="00390DBA"/>
    <w:rsid w:val="0039123F"/>
    <w:rsid w:val="00392B8F"/>
    <w:rsid w:val="00392D0F"/>
    <w:rsid w:val="00393114"/>
    <w:rsid w:val="003931E2"/>
    <w:rsid w:val="003936C5"/>
    <w:rsid w:val="00393797"/>
    <w:rsid w:val="00393A62"/>
    <w:rsid w:val="00393DDB"/>
    <w:rsid w:val="00393E7A"/>
    <w:rsid w:val="00394173"/>
    <w:rsid w:val="00394348"/>
    <w:rsid w:val="0039479A"/>
    <w:rsid w:val="00394E80"/>
    <w:rsid w:val="003951D9"/>
    <w:rsid w:val="0039528C"/>
    <w:rsid w:val="003952AB"/>
    <w:rsid w:val="003955E0"/>
    <w:rsid w:val="00395724"/>
    <w:rsid w:val="0039585F"/>
    <w:rsid w:val="003959AA"/>
    <w:rsid w:val="00397050"/>
    <w:rsid w:val="00397653"/>
    <w:rsid w:val="003A0135"/>
    <w:rsid w:val="003A093E"/>
    <w:rsid w:val="003A0F45"/>
    <w:rsid w:val="003A1278"/>
    <w:rsid w:val="003A1758"/>
    <w:rsid w:val="003A29BC"/>
    <w:rsid w:val="003A2F18"/>
    <w:rsid w:val="003A3155"/>
    <w:rsid w:val="003A319B"/>
    <w:rsid w:val="003A39F5"/>
    <w:rsid w:val="003A439A"/>
    <w:rsid w:val="003A4B6F"/>
    <w:rsid w:val="003A4BC9"/>
    <w:rsid w:val="003A4ED8"/>
    <w:rsid w:val="003A61E4"/>
    <w:rsid w:val="003A6612"/>
    <w:rsid w:val="003A6AA6"/>
    <w:rsid w:val="003A6F20"/>
    <w:rsid w:val="003B00C2"/>
    <w:rsid w:val="003B05C0"/>
    <w:rsid w:val="003B06BD"/>
    <w:rsid w:val="003B1605"/>
    <w:rsid w:val="003B1677"/>
    <w:rsid w:val="003B1896"/>
    <w:rsid w:val="003B1F42"/>
    <w:rsid w:val="003B2431"/>
    <w:rsid w:val="003B266D"/>
    <w:rsid w:val="003B2790"/>
    <w:rsid w:val="003B2D4B"/>
    <w:rsid w:val="003B2E77"/>
    <w:rsid w:val="003B3393"/>
    <w:rsid w:val="003B37C2"/>
    <w:rsid w:val="003B3945"/>
    <w:rsid w:val="003B396D"/>
    <w:rsid w:val="003B3AAA"/>
    <w:rsid w:val="003B4C75"/>
    <w:rsid w:val="003B50AA"/>
    <w:rsid w:val="003B540C"/>
    <w:rsid w:val="003B568A"/>
    <w:rsid w:val="003B5DD7"/>
    <w:rsid w:val="003B63F6"/>
    <w:rsid w:val="003B7345"/>
    <w:rsid w:val="003C0578"/>
    <w:rsid w:val="003C0A98"/>
    <w:rsid w:val="003C0E68"/>
    <w:rsid w:val="003C0FC5"/>
    <w:rsid w:val="003C1C2A"/>
    <w:rsid w:val="003C293B"/>
    <w:rsid w:val="003C325F"/>
    <w:rsid w:val="003C39A6"/>
    <w:rsid w:val="003C48BE"/>
    <w:rsid w:val="003C53AF"/>
    <w:rsid w:val="003C6153"/>
    <w:rsid w:val="003C67C6"/>
    <w:rsid w:val="003C6E6A"/>
    <w:rsid w:val="003C7016"/>
    <w:rsid w:val="003C71EF"/>
    <w:rsid w:val="003C731A"/>
    <w:rsid w:val="003C74A7"/>
    <w:rsid w:val="003C7DF5"/>
    <w:rsid w:val="003C7F4C"/>
    <w:rsid w:val="003D032A"/>
    <w:rsid w:val="003D0E27"/>
    <w:rsid w:val="003D1BDA"/>
    <w:rsid w:val="003D2153"/>
    <w:rsid w:val="003D25A0"/>
    <w:rsid w:val="003D2680"/>
    <w:rsid w:val="003D29D3"/>
    <w:rsid w:val="003D2E33"/>
    <w:rsid w:val="003D31A9"/>
    <w:rsid w:val="003D3888"/>
    <w:rsid w:val="003D38BD"/>
    <w:rsid w:val="003D391F"/>
    <w:rsid w:val="003D3B09"/>
    <w:rsid w:val="003D3B98"/>
    <w:rsid w:val="003D486C"/>
    <w:rsid w:val="003D495D"/>
    <w:rsid w:val="003D569F"/>
    <w:rsid w:val="003D5AEC"/>
    <w:rsid w:val="003D5DFB"/>
    <w:rsid w:val="003D6F4B"/>
    <w:rsid w:val="003D713F"/>
    <w:rsid w:val="003D7972"/>
    <w:rsid w:val="003D7A9E"/>
    <w:rsid w:val="003E00C9"/>
    <w:rsid w:val="003E067A"/>
    <w:rsid w:val="003E0BFF"/>
    <w:rsid w:val="003E121A"/>
    <w:rsid w:val="003E1397"/>
    <w:rsid w:val="003E22C4"/>
    <w:rsid w:val="003E3853"/>
    <w:rsid w:val="003E3AB4"/>
    <w:rsid w:val="003E4257"/>
    <w:rsid w:val="003E4437"/>
    <w:rsid w:val="003E450F"/>
    <w:rsid w:val="003E45CC"/>
    <w:rsid w:val="003E48AC"/>
    <w:rsid w:val="003E497B"/>
    <w:rsid w:val="003E499F"/>
    <w:rsid w:val="003E504B"/>
    <w:rsid w:val="003E533B"/>
    <w:rsid w:val="003E5AFA"/>
    <w:rsid w:val="003E6028"/>
    <w:rsid w:val="003E61D5"/>
    <w:rsid w:val="003E681C"/>
    <w:rsid w:val="003E69DC"/>
    <w:rsid w:val="003E7016"/>
    <w:rsid w:val="003E70E2"/>
    <w:rsid w:val="003E7C9F"/>
    <w:rsid w:val="003F08EC"/>
    <w:rsid w:val="003F0CCE"/>
    <w:rsid w:val="003F19EE"/>
    <w:rsid w:val="003F1F45"/>
    <w:rsid w:val="003F2350"/>
    <w:rsid w:val="003F28B4"/>
    <w:rsid w:val="003F2ABB"/>
    <w:rsid w:val="003F2BB9"/>
    <w:rsid w:val="003F2DD6"/>
    <w:rsid w:val="003F2E63"/>
    <w:rsid w:val="003F351D"/>
    <w:rsid w:val="003F3A0C"/>
    <w:rsid w:val="003F4023"/>
    <w:rsid w:val="003F481F"/>
    <w:rsid w:val="003F4AD2"/>
    <w:rsid w:val="003F5376"/>
    <w:rsid w:val="003F562A"/>
    <w:rsid w:val="003F56D4"/>
    <w:rsid w:val="003F6603"/>
    <w:rsid w:val="003F6EB2"/>
    <w:rsid w:val="003F74F8"/>
    <w:rsid w:val="003F7551"/>
    <w:rsid w:val="003F7ACD"/>
    <w:rsid w:val="003F7C06"/>
    <w:rsid w:val="00400412"/>
    <w:rsid w:val="00400C34"/>
    <w:rsid w:val="00400CB3"/>
    <w:rsid w:val="00400D71"/>
    <w:rsid w:val="00400E6F"/>
    <w:rsid w:val="00401D32"/>
    <w:rsid w:val="00402277"/>
    <w:rsid w:val="00402470"/>
    <w:rsid w:val="004027A0"/>
    <w:rsid w:val="004029EB"/>
    <w:rsid w:val="00402B10"/>
    <w:rsid w:val="004036EB"/>
    <w:rsid w:val="0040412E"/>
    <w:rsid w:val="0040426A"/>
    <w:rsid w:val="0040438F"/>
    <w:rsid w:val="004049B3"/>
    <w:rsid w:val="00404EB5"/>
    <w:rsid w:val="00404F06"/>
    <w:rsid w:val="004054A0"/>
    <w:rsid w:val="00405528"/>
    <w:rsid w:val="0040584A"/>
    <w:rsid w:val="004058F2"/>
    <w:rsid w:val="00405FC3"/>
    <w:rsid w:val="004068E9"/>
    <w:rsid w:val="00406A0E"/>
    <w:rsid w:val="00406B29"/>
    <w:rsid w:val="00407967"/>
    <w:rsid w:val="00407A4F"/>
    <w:rsid w:val="00407B70"/>
    <w:rsid w:val="00410860"/>
    <w:rsid w:val="00410A99"/>
    <w:rsid w:val="00410CA8"/>
    <w:rsid w:val="004114F2"/>
    <w:rsid w:val="00411BB9"/>
    <w:rsid w:val="00411CA2"/>
    <w:rsid w:val="00412AC3"/>
    <w:rsid w:val="0041318F"/>
    <w:rsid w:val="0041383F"/>
    <w:rsid w:val="00413FB3"/>
    <w:rsid w:val="00414859"/>
    <w:rsid w:val="004171D7"/>
    <w:rsid w:val="00417504"/>
    <w:rsid w:val="004175F4"/>
    <w:rsid w:val="00417B17"/>
    <w:rsid w:val="004204DE"/>
    <w:rsid w:val="00420615"/>
    <w:rsid w:val="00420FEB"/>
    <w:rsid w:val="004213DA"/>
    <w:rsid w:val="00421F30"/>
    <w:rsid w:val="00424009"/>
    <w:rsid w:val="00424B00"/>
    <w:rsid w:val="00424B26"/>
    <w:rsid w:val="00424EB8"/>
    <w:rsid w:val="00425439"/>
    <w:rsid w:val="00426680"/>
    <w:rsid w:val="004267C5"/>
    <w:rsid w:val="0042689C"/>
    <w:rsid w:val="004268A5"/>
    <w:rsid w:val="0042702B"/>
    <w:rsid w:val="00427741"/>
    <w:rsid w:val="00427DE5"/>
    <w:rsid w:val="00427DFB"/>
    <w:rsid w:val="0043065E"/>
    <w:rsid w:val="004307EB"/>
    <w:rsid w:val="00430C9E"/>
    <w:rsid w:val="00431CF2"/>
    <w:rsid w:val="0043229D"/>
    <w:rsid w:val="00432CD1"/>
    <w:rsid w:val="00432E6A"/>
    <w:rsid w:val="00433222"/>
    <w:rsid w:val="0043371C"/>
    <w:rsid w:val="004337B9"/>
    <w:rsid w:val="00433C66"/>
    <w:rsid w:val="00434131"/>
    <w:rsid w:val="004342D4"/>
    <w:rsid w:val="004349EC"/>
    <w:rsid w:val="00434AFA"/>
    <w:rsid w:val="00434E94"/>
    <w:rsid w:val="00436435"/>
    <w:rsid w:val="004366CA"/>
    <w:rsid w:val="004366F9"/>
    <w:rsid w:val="00436DC0"/>
    <w:rsid w:val="00441536"/>
    <w:rsid w:val="00442440"/>
    <w:rsid w:val="0044255D"/>
    <w:rsid w:val="00442636"/>
    <w:rsid w:val="00444826"/>
    <w:rsid w:val="00444C5C"/>
    <w:rsid w:val="004451BA"/>
    <w:rsid w:val="004457CF"/>
    <w:rsid w:val="00445A11"/>
    <w:rsid w:val="00445B2C"/>
    <w:rsid w:val="00446879"/>
    <w:rsid w:val="00447EA4"/>
    <w:rsid w:val="0045038F"/>
    <w:rsid w:val="0045043A"/>
    <w:rsid w:val="004511B1"/>
    <w:rsid w:val="004511C7"/>
    <w:rsid w:val="004523F0"/>
    <w:rsid w:val="00452D0E"/>
    <w:rsid w:val="00452E0F"/>
    <w:rsid w:val="00453AA5"/>
    <w:rsid w:val="00454E05"/>
    <w:rsid w:val="00454FDC"/>
    <w:rsid w:val="004551B9"/>
    <w:rsid w:val="00455BD0"/>
    <w:rsid w:val="00456CC0"/>
    <w:rsid w:val="00456E32"/>
    <w:rsid w:val="00457351"/>
    <w:rsid w:val="004577C5"/>
    <w:rsid w:val="004600FA"/>
    <w:rsid w:val="0046082C"/>
    <w:rsid w:val="00460A98"/>
    <w:rsid w:val="00460DBE"/>
    <w:rsid w:val="004612A5"/>
    <w:rsid w:val="004612E2"/>
    <w:rsid w:val="0046140F"/>
    <w:rsid w:val="00462060"/>
    <w:rsid w:val="004620E1"/>
    <w:rsid w:val="00462423"/>
    <w:rsid w:val="004625F0"/>
    <w:rsid w:val="00462DAD"/>
    <w:rsid w:val="00462E1E"/>
    <w:rsid w:val="004632E9"/>
    <w:rsid w:val="00463423"/>
    <w:rsid w:val="00463D93"/>
    <w:rsid w:val="00463E9E"/>
    <w:rsid w:val="004642E4"/>
    <w:rsid w:val="00464660"/>
    <w:rsid w:val="0046474F"/>
    <w:rsid w:val="0046494C"/>
    <w:rsid w:val="00464B2D"/>
    <w:rsid w:val="00464E21"/>
    <w:rsid w:val="0046559D"/>
    <w:rsid w:val="004664EE"/>
    <w:rsid w:val="0046687E"/>
    <w:rsid w:val="00466AC8"/>
    <w:rsid w:val="00466F5A"/>
    <w:rsid w:val="00467825"/>
    <w:rsid w:val="0047023F"/>
    <w:rsid w:val="00470962"/>
    <w:rsid w:val="00470E28"/>
    <w:rsid w:val="00470FB7"/>
    <w:rsid w:val="00471789"/>
    <w:rsid w:val="00471E58"/>
    <w:rsid w:val="00471F8B"/>
    <w:rsid w:val="00472658"/>
    <w:rsid w:val="00472AD9"/>
    <w:rsid w:val="0047387C"/>
    <w:rsid w:val="00473A0D"/>
    <w:rsid w:val="00474292"/>
    <w:rsid w:val="0047439C"/>
    <w:rsid w:val="004745FE"/>
    <w:rsid w:val="00474D4B"/>
    <w:rsid w:val="00474FBB"/>
    <w:rsid w:val="00475107"/>
    <w:rsid w:val="004756CA"/>
    <w:rsid w:val="00475EB5"/>
    <w:rsid w:val="00476F13"/>
    <w:rsid w:val="0047707F"/>
    <w:rsid w:val="004806A3"/>
    <w:rsid w:val="00480C45"/>
    <w:rsid w:val="00481CEF"/>
    <w:rsid w:val="0048266A"/>
    <w:rsid w:val="00482A2D"/>
    <w:rsid w:val="00483358"/>
    <w:rsid w:val="004834C3"/>
    <w:rsid w:val="004835F9"/>
    <w:rsid w:val="00483BFC"/>
    <w:rsid w:val="004844E2"/>
    <w:rsid w:val="004851C0"/>
    <w:rsid w:val="004852CA"/>
    <w:rsid w:val="00485D62"/>
    <w:rsid w:val="00486015"/>
    <w:rsid w:val="004865E7"/>
    <w:rsid w:val="00486705"/>
    <w:rsid w:val="00486B47"/>
    <w:rsid w:val="004871A4"/>
    <w:rsid w:val="00487778"/>
    <w:rsid w:val="00487B9B"/>
    <w:rsid w:val="00487C40"/>
    <w:rsid w:val="00490102"/>
    <w:rsid w:val="00492368"/>
    <w:rsid w:val="00492F0B"/>
    <w:rsid w:val="0049364B"/>
    <w:rsid w:val="00494530"/>
    <w:rsid w:val="00494CC8"/>
    <w:rsid w:val="004959FC"/>
    <w:rsid w:val="00496103"/>
    <w:rsid w:val="00496384"/>
    <w:rsid w:val="004964B6"/>
    <w:rsid w:val="00497AAF"/>
    <w:rsid w:val="004A006E"/>
    <w:rsid w:val="004A180D"/>
    <w:rsid w:val="004A1D61"/>
    <w:rsid w:val="004A2016"/>
    <w:rsid w:val="004A2C1A"/>
    <w:rsid w:val="004A34B0"/>
    <w:rsid w:val="004A36D4"/>
    <w:rsid w:val="004A3B89"/>
    <w:rsid w:val="004A3BB0"/>
    <w:rsid w:val="004A3E6C"/>
    <w:rsid w:val="004A463D"/>
    <w:rsid w:val="004A4F15"/>
    <w:rsid w:val="004A517F"/>
    <w:rsid w:val="004A5303"/>
    <w:rsid w:val="004A53F6"/>
    <w:rsid w:val="004A58D7"/>
    <w:rsid w:val="004B05B7"/>
    <w:rsid w:val="004B08FD"/>
    <w:rsid w:val="004B0A54"/>
    <w:rsid w:val="004B0A5E"/>
    <w:rsid w:val="004B0D94"/>
    <w:rsid w:val="004B0F06"/>
    <w:rsid w:val="004B152F"/>
    <w:rsid w:val="004B1C97"/>
    <w:rsid w:val="004B1CBB"/>
    <w:rsid w:val="004B1D55"/>
    <w:rsid w:val="004B2832"/>
    <w:rsid w:val="004B2BAE"/>
    <w:rsid w:val="004B3082"/>
    <w:rsid w:val="004B33D0"/>
    <w:rsid w:val="004B364F"/>
    <w:rsid w:val="004B3A60"/>
    <w:rsid w:val="004B3ABB"/>
    <w:rsid w:val="004B4A1A"/>
    <w:rsid w:val="004B4AF2"/>
    <w:rsid w:val="004B50DC"/>
    <w:rsid w:val="004B563C"/>
    <w:rsid w:val="004B5BE6"/>
    <w:rsid w:val="004B65EB"/>
    <w:rsid w:val="004B6855"/>
    <w:rsid w:val="004B6949"/>
    <w:rsid w:val="004B7344"/>
    <w:rsid w:val="004C0492"/>
    <w:rsid w:val="004C0EDF"/>
    <w:rsid w:val="004C132E"/>
    <w:rsid w:val="004C1659"/>
    <w:rsid w:val="004C1829"/>
    <w:rsid w:val="004C189C"/>
    <w:rsid w:val="004C1EBB"/>
    <w:rsid w:val="004C3C58"/>
    <w:rsid w:val="004C3DB5"/>
    <w:rsid w:val="004C3EBD"/>
    <w:rsid w:val="004C42D6"/>
    <w:rsid w:val="004C4C2E"/>
    <w:rsid w:val="004C5FD9"/>
    <w:rsid w:val="004C61F6"/>
    <w:rsid w:val="004C7089"/>
    <w:rsid w:val="004C7234"/>
    <w:rsid w:val="004C7569"/>
    <w:rsid w:val="004C799E"/>
    <w:rsid w:val="004D015D"/>
    <w:rsid w:val="004D0278"/>
    <w:rsid w:val="004D031C"/>
    <w:rsid w:val="004D045F"/>
    <w:rsid w:val="004D13A8"/>
    <w:rsid w:val="004D13B0"/>
    <w:rsid w:val="004D1878"/>
    <w:rsid w:val="004D2786"/>
    <w:rsid w:val="004D28A4"/>
    <w:rsid w:val="004D3497"/>
    <w:rsid w:val="004D3700"/>
    <w:rsid w:val="004D404B"/>
    <w:rsid w:val="004D4245"/>
    <w:rsid w:val="004D42F9"/>
    <w:rsid w:val="004D468B"/>
    <w:rsid w:val="004D49F0"/>
    <w:rsid w:val="004D4BD1"/>
    <w:rsid w:val="004D4EC5"/>
    <w:rsid w:val="004D5287"/>
    <w:rsid w:val="004D72E2"/>
    <w:rsid w:val="004D7759"/>
    <w:rsid w:val="004D79D1"/>
    <w:rsid w:val="004E0968"/>
    <w:rsid w:val="004E0ACF"/>
    <w:rsid w:val="004E1320"/>
    <w:rsid w:val="004E1951"/>
    <w:rsid w:val="004E19C6"/>
    <w:rsid w:val="004E2BB6"/>
    <w:rsid w:val="004E2D29"/>
    <w:rsid w:val="004E3009"/>
    <w:rsid w:val="004E34D5"/>
    <w:rsid w:val="004E34F0"/>
    <w:rsid w:val="004E3535"/>
    <w:rsid w:val="004E35C8"/>
    <w:rsid w:val="004E37F0"/>
    <w:rsid w:val="004E3F9F"/>
    <w:rsid w:val="004E422B"/>
    <w:rsid w:val="004E4B51"/>
    <w:rsid w:val="004E524C"/>
    <w:rsid w:val="004E5625"/>
    <w:rsid w:val="004E6285"/>
    <w:rsid w:val="004E6AAC"/>
    <w:rsid w:val="004E749B"/>
    <w:rsid w:val="004E7558"/>
    <w:rsid w:val="004E796F"/>
    <w:rsid w:val="004E7C10"/>
    <w:rsid w:val="004E7E8A"/>
    <w:rsid w:val="004F03EF"/>
    <w:rsid w:val="004F0864"/>
    <w:rsid w:val="004F1355"/>
    <w:rsid w:val="004F15F0"/>
    <w:rsid w:val="004F1723"/>
    <w:rsid w:val="004F2852"/>
    <w:rsid w:val="004F2B9C"/>
    <w:rsid w:val="004F2D44"/>
    <w:rsid w:val="004F2E08"/>
    <w:rsid w:val="004F3C17"/>
    <w:rsid w:val="004F3D23"/>
    <w:rsid w:val="004F4313"/>
    <w:rsid w:val="004F4843"/>
    <w:rsid w:val="004F4A9C"/>
    <w:rsid w:val="004F54BB"/>
    <w:rsid w:val="004F54D8"/>
    <w:rsid w:val="004F580B"/>
    <w:rsid w:val="004F59F1"/>
    <w:rsid w:val="004F5C72"/>
    <w:rsid w:val="004F6A57"/>
    <w:rsid w:val="004F6C62"/>
    <w:rsid w:val="004F6E3C"/>
    <w:rsid w:val="004F6E5F"/>
    <w:rsid w:val="004F7376"/>
    <w:rsid w:val="004F749F"/>
    <w:rsid w:val="004F7E35"/>
    <w:rsid w:val="00500705"/>
    <w:rsid w:val="00500BF7"/>
    <w:rsid w:val="00500FB3"/>
    <w:rsid w:val="00502548"/>
    <w:rsid w:val="005029AE"/>
    <w:rsid w:val="00502C5F"/>
    <w:rsid w:val="005035CA"/>
    <w:rsid w:val="00503B33"/>
    <w:rsid w:val="00503BFA"/>
    <w:rsid w:val="00503C69"/>
    <w:rsid w:val="00504979"/>
    <w:rsid w:val="0050499D"/>
    <w:rsid w:val="00504A12"/>
    <w:rsid w:val="00504D41"/>
    <w:rsid w:val="005050A2"/>
    <w:rsid w:val="005054AD"/>
    <w:rsid w:val="00505B55"/>
    <w:rsid w:val="00505E22"/>
    <w:rsid w:val="00506AE2"/>
    <w:rsid w:val="00506F34"/>
    <w:rsid w:val="00506FA5"/>
    <w:rsid w:val="0050762F"/>
    <w:rsid w:val="00507723"/>
    <w:rsid w:val="00510590"/>
    <w:rsid w:val="005105A7"/>
    <w:rsid w:val="0051060E"/>
    <w:rsid w:val="00510675"/>
    <w:rsid w:val="00510A24"/>
    <w:rsid w:val="005111DC"/>
    <w:rsid w:val="00512303"/>
    <w:rsid w:val="005125E2"/>
    <w:rsid w:val="00512950"/>
    <w:rsid w:val="00512BBD"/>
    <w:rsid w:val="00512D19"/>
    <w:rsid w:val="00512E83"/>
    <w:rsid w:val="0051344E"/>
    <w:rsid w:val="0051362F"/>
    <w:rsid w:val="0051367B"/>
    <w:rsid w:val="00513F6F"/>
    <w:rsid w:val="00513FEA"/>
    <w:rsid w:val="00514A14"/>
    <w:rsid w:val="00514B8E"/>
    <w:rsid w:val="00514DF2"/>
    <w:rsid w:val="00515378"/>
    <w:rsid w:val="0051539C"/>
    <w:rsid w:val="005153DD"/>
    <w:rsid w:val="0051578A"/>
    <w:rsid w:val="00515EFF"/>
    <w:rsid w:val="00516CA9"/>
    <w:rsid w:val="005178A0"/>
    <w:rsid w:val="00517F90"/>
    <w:rsid w:val="00521036"/>
    <w:rsid w:val="005212C4"/>
    <w:rsid w:val="00521D8D"/>
    <w:rsid w:val="00521FAF"/>
    <w:rsid w:val="0052223A"/>
    <w:rsid w:val="0052262F"/>
    <w:rsid w:val="005226A8"/>
    <w:rsid w:val="00522D53"/>
    <w:rsid w:val="005232D3"/>
    <w:rsid w:val="005233A9"/>
    <w:rsid w:val="00523477"/>
    <w:rsid w:val="00523682"/>
    <w:rsid w:val="00523A78"/>
    <w:rsid w:val="00523AD6"/>
    <w:rsid w:val="0052430F"/>
    <w:rsid w:val="00524724"/>
    <w:rsid w:val="00524846"/>
    <w:rsid w:val="00524B95"/>
    <w:rsid w:val="0052552A"/>
    <w:rsid w:val="00525641"/>
    <w:rsid w:val="005258D9"/>
    <w:rsid w:val="00526008"/>
    <w:rsid w:val="0052677B"/>
    <w:rsid w:val="00526E93"/>
    <w:rsid w:val="005273CF"/>
    <w:rsid w:val="005274F9"/>
    <w:rsid w:val="00527F90"/>
    <w:rsid w:val="0053041D"/>
    <w:rsid w:val="005306FF"/>
    <w:rsid w:val="00530FF9"/>
    <w:rsid w:val="00531329"/>
    <w:rsid w:val="00531BA9"/>
    <w:rsid w:val="00532228"/>
    <w:rsid w:val="005329F1"/>
    <w:rsid w:val="00533124"/>
    <w:rsid w:val="005333E8"/>
    <w:rsid w:val="005334AD"/>
    <w:rsid w:val="00533A80"/>
    <w:rsid w:val="005344C3"/>
    <w:rsid w:val="00534797"/>
    <w:rsid w:val="00534B9B"/>
    <w:rsid w:val="00534BCB"/>
    <w:rsid w:val="00534C48"/>
    <w:rsid w:val="00535A5B"/>
    <w:rsid w:val="00535B14"/>
    <w:rsid w:val="00535D35"/>
    <w:rsid w:val="00536171"/>
    <w:rsid w:val="00536E54"/>
    <w:rsid w:val="0053700C"/>
    <w:rsid w:val="005371CC"/>
    <w:rsid w:val="00537221"/>
    <w:rsid w:val="00537244"/>
    <w:rsid w:val="00537337"/>
    <w:rsid w:val="005375FE"/>
    <w:rsid w:val="005408BD"/>
    <w:rsid w:val="00540960"/>
    <w:rsid w:val="00540E60"/>
    <w:rsid w:val="00540FA5"/>
    <w:rsid w:val="00541127"/>
    <w:rsid w:val="005411EE"/>
    <w:rsid w:val="00541430"/>
    <w:rsid w:val="005418D1"/>
    <w:rsid w:val="00541A99"/>
    <w:rsid w:val="00541E66"/>
    <w:rsid w:val="00542125"/>
    <w:rsid w:val="00542A84"/>
    <w:rsid w:val="00542C97"/>
    <w:rsid w:val="00542E61"/>
    <w:rsid w:val="00543E1D"/>
    <w:rsid w:val="00545760"/>
    <w:rsid w:val="00545E44"/>
    <w:rsid w:val="00546951"/>
    <w:rsid w:val="00546C92"/>
    <w:rsid w:val="00546EBC"/>
    <w:rsid w:val="00547810"/>
    <w:rsid w:val="00547EF8"/>
    <w:rsid w:val="005501B2"/>
    <w:rsid w:val="00550C48"/>
    <w:rsid w:val="00550E01"/>
    <w:rsid w:val="0055152A"/>
    <w:rsid w:val="0055186B"/>
    <w:rsid w:val="0055187E"/>
    <w:rsid w:val="005519D6"/>
    <w:rsid w:val="00551E8C"/>
    <w:rsid w:val="005521C1"/>
    <w:rsid w:val="00552483"/>
    <w:rsid w:val="00552E5E"/>
    <w:rsid w:val="00553B3F"/>
    <w:rsid w:val="00553B5E"/>
    <w:rsid w:val="00553F09"/>
    <w:rsid w:val="0055401D"/>
    <w:rsid w:val="00554196"/>
    <w:rsid w:val="005544F3"/>
    <w:rsid w:val="005547B4"/>
    <w:rsid w:val="00554C66"/>
    <w:rsid w:val="005551C0"/>
    <w:rsid w:val="005553C7"/>
    <w:rsid w:val="00555DCD"/>
    <w:rsid w:val="00555F02"/>
    <w:rsid w:val="0055724F"/>
    <w:rsid w:val="00557CF8"/>
    <w:rsid w:val="00560267"/>
    <w:rsid w:val="005605AF"/>
    <w:rsid w:val="0056071B"/>
    <w:rsid w:val="00560DCB"/>
    <w:rsid w:val="00560F31"/>
    <w:rsid w:val="00561845"/>
    <w:rsid w:val="00561D5F"/>
    <w:rsid w:val="00561DF0"/>
    <w:rsid w:val="005620A5"/>
    <w:rsid w:val="0056222B"/>
    <w:rsid w:val="005626EA"/>
    <w:rsid w:val="00562AB4"/>
    <w:rsid w:val="00562C2F"/>
    <w:rsid w:val="00562C40"/>
    <w:rsid w:val="00562DDB"/>
    <w:rsid w:val="00563068"/>
    <w:rsid w:val="005638AD"/>
    <w:rsid w:val="00563AD4"/>
    <w:rsid w:val="00564341"/>
    <w:rsid w:val="00564D4C"/>
    <w:rsid w:val="00564DB0"/>
    <w:rsid w:val="00564E99"/>
    <w:rsid w:val="0056500C"/>
    <w:rsid w:val="00565038"/>
    <w:rsid w:val="00566AAA"/>
    <w:rsid w:val="00566BFA"/>
    <w:rsid w:val="005675EA"/>
    <w:rsid w:val="0056764E"/>
    <w:rsid w:val="00567912"/>
    <w:rsid w:val="00567AEA"/>
    <w:rsid w:val="00567EF3"/>
    <w:rsid w:val="00570076"/>
    <w:rsid w:val="00570087"/>
    <w:rsid w:val="00570315"/>
    <w:rsid w:val="005706FD"/>
    <w:rsid w:val="00570E99"/>
    <w:rsid w:val="00572021"/>
    <w:rsid w:val="00572028"/>
    <w:rsid w:val="0057210F"/>
    <w:rsid w:val="005721F6"/>
    <w:rsid w:val="005724EF"/>
    <w:rsid w:val="005730D4"/>
    <w:rsid w:val="005735FF"/>
    <w:rsid w:val="00573C59"/>
    <w:rsid w:val="00573DED"/>
    <w:rsid w:val="00573F41"/>
    <w:rsid w:val="00574215"/>
    <w:rsid w:val="005744DE"/>
    <w:rsid w:val="0057496F"/>
    <w:rsid w:val="00576363"/>
    <w:rsid w:val="00576464"/>
    <w:rsid w:val="00576B05"/>
    <w:rsid w:val="00576C54"/>
    <w:rsid w:val="00576F3E"/>
    <w:rsid w:val="005775BA"/>
    <w:rsid w:val="00577813"/>
    <w:rsid w:val="00577A65"/>
    <w:rsid w:val="00577C1F"/>
    <w:rsid w:val="00580192"/>
    <w:rsid w:val="005807B6"/>
    <w:rsid w:val="00580970"/>
    <w:rsid w:val="00580C0E"/>
    <w:rsid w:val="005816C4"/>
    <w:rsid w:val="00581857"/>
    <w:rsid w:val="005818A5"/>
    <w:rsid w:val="00581ACF"/>
    <w:rsid w:val="00581C43"/>
    <w:rsid w:val="00582A57"/>
    <w:rsid w:val="0058309F"/>
    <w:rsid w:val="005833CB"/>
    <w:rsid w:val="00583985"/>
    <w:rsid w:val="00583D66"/>
    <w:rsid w:val="00583E3F"/>
    <w:rsid w:val="00584D3C"/>
    <w:rsid w:val="0058530C"/>
    <w:rsid w:val="005856E4"/>
    <w:rsid w:val="005861FD"/>
    <w:rsid w:val="005868A1"/>
    <w:rsid w:val="005905A5"/>
    <w:rsid w:val="00590746"/>
    <w:rsid w:val="00590AFF"/>
    <w:rsid w:val="00590B4F"/>
    <w:rsid w:val="00591142"/>
    <w:rsid w:val="005911F0"/>
    <w:rsid w:val="0059121B"/>
    <w:rsid w:val="00591E66"/>
    <w:rsid w:val="0059251F"/>
    <w:rsid w:val="00592B27"/>
    <w:rsid w:val="005931E1"/>
    <w:rsid w:val="005932BE"/>
    <w:rsid w:val="005932D0"/>
    <w:rsid w:val="00593806"/>
    <w:rsid w:val="0059471E"/>
    <w:rsid w:val="0059488A"/>
    <w:rsid w:val="005948EC"/>
    <w:rsid w:val="00595A1B"/>
    <w:rsid w:val="00595E6C"/>
    <w:rsid w:val="00595EC3"/>
    <w:rsid w:val="00595F44"/>
    <w:rsid w:val="00596287"/>
    <w:rsid w:val="00596638"/>
    <w:rsid w:val="00596FA6"/>
    <w:rsid w:val="0059717C"/>
    <w:rsid w:val="0059795F"/>
    <w:rsid w:val="00597B73"/>
    <w:rsid w:val="00597C5C"/>
    <w:rsid w:val="005A0297"/>
    <w:rsid w:val="005A03DA"/>
    <w:rsid w:val="005A089C"/>
    <w:rsid w:val="005A08B7"/>
    <w:rsid w:val="005A0C8D"/>
    <w:rsid w:val="005A0EF9"/>
    <w:rsid w:val="005A1060"/>
    <w:rsid w:val="005A1358"/>
    <w:rsid w:val="005A1EF8"/>
    <w:rsid w:val="005A2639"/>
    <w:rsid w:val="005A2AE2"/>
    <w:rsid w:val="005A401B"/>
    <w:rsid w:val="005A44DD"/>
    <w:rsid w:val="005A49AD"/>
    <w:rsid w:val="005A508F"/>
    <w:rsid w:val="005A5E79"/>
    <w:rsid w:val="005A6444"/>
    <w:rsid w:val="005A6968"/>
    <w:rsid w:val="005A6DA5"/>
    <w:rsid w:val="005A6F0D"/>
    <w:rsid w:val="005A7112"/>
    <w:rsid w:val="005B0357"/>
    <w:rsid w:val="005B0624"/>
    <w:rsid w:val="005B0ED9"/>
    <w:rsid w:val="005B1199"/>
    <w:rsid w:val="005B1446"/>
    <w:rsid w:val="005B1CAA"/>
    <w:rsid w:val="005B2915"/>
    <w:rsid w:val="005B2E5A"/>
    <w:rsid w:val="005B302B"/>
    <w:rsid w:val="005B332E"/>
    <w:rsid w:val="005B34C2"/>
    <w:rsid w:val="005B34E0"/>
    <w:rsid w:val="005B35C4"/>
    <w:rsid w:val="005B3E03"/>
    <w:rsid w:val="005B3EB0"/>
    <w:rsid w:val="005B3F1A"/>
    <w:rsid w:val="005B4844"/>
    <w:rsid w:val="005B4CA8"/>
    <w:rsid w:val="005B4EAB"/>
    <w:rsid w:val="005B55D8"/>
    <w:rsid w:val="005B59F8"/>
    <w:rsid w:val="005B612A"/>
    <w:rsid w:val="005B6777"/>
    <w:rsid w:val="005B680E"/>
    <w:rsid w:val="005B6CAD"/>
    <w:rsid w:val="005B70E7"/>
    <w:rsid w:val="005C000E"/>
    <w:rsid w:val="005C02A3"/>
    <w:rsid w:val="005C18F8"/>
    <w:rsid w:val="005C192B"/>
    <w:rsid w:val="005C1EEF"/>
    <w:rsid w:val="005C2416"/>
    <w:rsid w:val="005C26D0"/>
    <w:rsid w:val="005C2A6F"/>
    <w:rsid w:val="005C355E"/>
    <w:rsid w:val="005C3A49"/>
    <w:rsid w:val="005C3FE7"/>
    <w:rsid w:val="005C4713"/>
    <w:rsid w:val="005C47D3"/>
    <w:rsid w:val="005C5114"/>
    <w:rsid w:val="005C5C32"/>
    <w:rsid w:val="005C6006"/>
    <w:rsid w:val="005C6273"/>
    <w:rsid w:val="005C6B19"/>
    <w:rsid w:val="005C6FDE"/>
    <w:rsid w:val="005C7104"/>
    <w:rsid w:val="005C7267"/>
    <w:rsid w:val="005C759A"/>
    <w:rsid w:val="005C7961"/>
    <w:rsid w:val="005C7AB9"/>
    <w:rsid w:val="005C7AE2"/>
    <w:rsid w:val="005C7D48"/>
    <w:rsid w:val="005D02E4"/>
    <w:rsid w:val="005D0693"/>
    <w:rsid w:val="005D06D0"/>
    <w:rsid w:val="005D082D"/>
    <w:rsid w:val="005D0976"/>
    <w:rsid w:val="005D169B"/>
    <w:rsid w:val="005D19B3"/>
    <w:rsid w:val="005D1A07"/>
    <w:rsid w:val="005D22BE"/>
    <w:rsid w:val="005D30E0"/>
    <w:rsid w:val="005D31E4"/>
    <w:rsid w:val="005D5208"/>
    <w:rsid w:val="005D54C3"/>
    <w:rsid w:val="005D592A"/>
    <w:rsid w:val="005D5E8E"/>
    <w:rsid w:val="005D620F"/>
    <w:rsid w:val="005D6FFD"/>
    <w:rsid w:val="005D706C"/>
    <w:rsid w:val="005D78FC"/>
    <w:rsid w:val="005E0BA0"/>
    <w:rsid w:val="005E122B"/>
    <w:rsid w:val="005E1952"/>
    <w:rsid w:val="005E484C"/>
    <w:rsid w:val="005E4BB8"/>
    <w:rsid w:val="005E4F73"/>
    <w:rsid w:val="005E6333"/>
    <w:rsid w:val="005E673D"/>
    <w:rsid w:val="005E6AB8"/>
    <w:rsid w:val="005E79FD"/>
    <w:rsid w:val="005E7C3A"/>
    <w:rsid w:val="005F0291"/>
    <w:rsid w:val="005F199E"/>
    <w:rsid w:val="005F1BFF"/>
    <w:rsid w:val="005F1C10"/>
    <w:rsid w:val="005F2390"/>
    <w:rsid w:val="005F24DC"/>
    <w:rsid w:val="005F2A3D"/>
    <w:rsid w:val="005F2F5B"/>
    <w:rsid w:val="005F3158"/>
    <w:rsid w:val="005F3603"/>
    <w:rsid w:val="005F3647"/>
    <w:rsid w:val="005F3C4E"/>
    <w:rsid w:val="005F41B2"/>
    <w:rsid w:val="005F424A"/>
    <w:rsid w:val="005F4942"/>
    <w:rsid w:val="005F4F25"/>
    <w:rsid w:val="005F5621"/>
    <w:rsid w:val="005F5BE9"/>
    <w:rsid w:val="005F5E1B"/>
    <w:rsid w:val="005F5F33"/>
    <w:rsid w:val="005F6496"/>
    <w:rsid w:val="005F6805"/>
    <w:rsid w:val="005F6D72"/>
    <w:rsid w:val="005F729B"/>
    <w:rsid w:val="005F798B"/>
    <w:rsid w:val="00600236"/>
    <w:rsid w:val="00600F67"/>
    <w:rsid w:val="0060163C"/>
    <w:rsid w:val="00601D5C"/>
    <w:rsid w:val="00602627"/>
    <w:rsid w:val="00602670"/>
    <w:rsid w:val="006032CB"/>
    <w:rsid w:val="00603595"/>
    <w:rsid w:val="006039A3"/>
    <w:rsid w:val="00604BFA"/>
    <w:rsid w:val="00605893"/>
    <w:rsid w:val="00605A47"/>
    <w:rsid w:val="00605DE8"/>
    <w:rsid w:val="00607C1D"/>
    <w:rsid w:val="00607C9A"/>
    <w:rsid w:val="00610E36"/>
    <w:rsid w:val="006114BC"/>
    <w:rsid w:val="00612152"/>
    <w:rsid w:val="00612249"/>
    <w:rsid w:val="006124F7"/>
    <w:rsid w:val="006126B0"/>
    <w:rsid w:val="00612789"/>
    <w:rsid w:val="0061336C"/>
    <w:rsid w:val="00613959"/>
    <w:rsid w:val="00613B79"/>
    <w:rsid w:val="00614003"/>
    <w:rsid w:val="0061528D"/>
    <w:rsid w:val="006153D4"/>
    <w:rsid w:val="006156A4"/>
    <w:rsid w:val="0061578C"/>
    <w:rsid w:val="006161F6"/>
    <w:rsid w:val="00616772"/>
    <w:rsid w:val="00616828"/>
    <w:rsid w:val="00616F4B"/>
    <w:rsid w:val="006171AC"/>
    <w:rsid w:val="006176BB"/>
    <w:rsid w:val="00617BDF"/>
    <w:rsid w:val="006207BC"/>
    <w:rsid w:val="00620A0C"/>
    <w:rsid w:val="00620F52"/>
    <w:rsid w:val="0062101C"/>
    <w:rsid w:val="0062184B"/>
    <w:rsid w:val="00621FE1"/>
    <w:rsid w:val="00622899"/>
    <w:rsid w:val="00622D64"/>
    <w:rsid w:val="006234AE"/>
    <w:rsid w:val="00623B36"/>
    <w:rsid w:val="00623C76"/>
    <w:rsid w:val="00623FF8"/>
    <w:rsid w:val="00624A5D"/>
    <w:rsid w:val="00624C77"/>
    <w:rsid w:val="00624CE7"/>
    <w:rsid w:val="006254B5"/>
    <w:rsid w:val="00625907"/>
    <w:rsid w:val="00625EC0"/>
    <w:rsid w:val="00626730"/>
    <w:rsid w:val="00626908"/>
    <w:rsid w:val="00626944"/>
    <w:rsid w:val="006269BF"/>
    <w:rsid w:val="006269D9"/>
    <w:rsid w:val="00626B6F"/>
    <w:rsid w:val="0062714B"/>
    <w:rsid w:val="006278FB"/>
    <w:rsid w:val="0063058A"/>
    <w:rsid w:val="0063061D"/>
    <w:rsid w:val="00630877"/>
    <w:rsid w:val="00630BFC"/>
    <w:rsid w:val="00631BB7"/>
    <w:rsid w:val="00631DAC"/>
    <w:rsid w:val="00631EF1"/>
    <w:rsid w:val="00631F08"/>
    <w:rsid w:val="00632178"/>
    <w:rsid w:val="00632AF2"/>
    <w:rsid w:val="00633CF0"/>
    <w:rsid w:val="0063420C"/>
    <w:rsid w:val="006342E8"/>
    <w:rsid w:val="00634BAE"/>
    <w:rsid w:val="00634E50"/>
    <w:rsid w:val="006350E0"/>
    <w:rsid w:val="00636535"/>
    <w:rsid w:val="00636C04"/>
    <w:rsid w:val="00636ED0"/>
    <w:rsid w:val="006375FB"/>
    <w:rsid w:val="00637BD5"/>
    <w:rsid w:val="00637DE0"/>
    <w:rsid w:val="00637E22"/>
    <w:rsid w:val="00637F01"/>
    <w:rsid w:val="00640066"/>
    <w:rsid w:val="006402CF"/>
    <w:rsid w:val="00640CB8"/>
    <w:rsid w:val="00640CF6"/>
    <w:rsid w:val="00641C91"/>
    <w:rsid w:val="00641E84"/>
    <w:rsid w:val="00642FB0"/>
    <w:rsid w:val="00643836"/>
    <w:rsid w:val="00643B4A"/>
    <w:rsid w:val="00644418"/>
    <w:rsid w:val="00645186"/>
    <w:rsid w:val="00645543"/>
    <w:rsid w:val="006457D6"/>
    <w:rsid w:val="006458BD"/>
    <w:rsid w:val="006465E4"/>
    <w:rsid w:val="006466E3"/>
    <w:rsid w:val="00646C34"/>
    <w:rsid w:val="00646C47"/>
    <w:rsid w:val="00646E4F"/>
    <w:rsid w:val="00646FB9"/>
    <w:rsid w:val="00647281"/>
    <w:rsid w:val="00647C20"/>
    <w:rsid w:val="006504D3"/>
    <w:rsid w:val="006507E6"/>
    <w:rsid w:val="00651291"/>
    <w:rsid w:val="0065150D"/>
    <w:rsid w:val="006528F1"/>
    <w:rsid w:val="00652903"/>
    <w:rsid w:val="006530EF"/>
    <w:rsid w:val="006532BD"/>
    <w:rsid w:val="00653304"/>
    <w:rsid w:val="006537D1"/>
    <w:rsid w:val="00653E60"/>
    <w:rsid w:val="006548DF"/>
    <w:rsid w:val="00654C45"/>
    <w:rsid w:val="00654E81"/>
    <w:rsid w:val="00655373"/>
    <w:rsid w:val="0065549F"/>
    <w:rsid w:val="00655F56"/>
    <w:rsid w:val="00655FE1"/>
    <w:rsid w:val="006561B7"/>
    <w:rsid w:val="00656C6D"/>
    <w:rsid w:val="00656DD0"/>
    <w:rsid w:val="00656DF9"/>
    <w:rsid w:val="0065715C"/>
    <w:rsid w:val="006575DD"/>
    <w:rsid w:val="00657EAE"/>
    <w:rsid w:val="0066021C"/>
    <w:rsid w:val="00660372"/>
    <w:rsid w:val="0066051F"/>
    <w:rsid w:val="00660AAE"/>
    <w:rsid w:val="00660F1A"/>
    <w:rsid w:val="00661318"/>
    <w:rsid w:val="0066181A"/>
    <w:rsid w:val="00661A4A"/>
    <w:rsid w:val="006620FF"/>
    <w:rsid w:val="00662159"/>
    <w:rsid w:val="006624D8"/>
    <w:rsid w:val="00662B3E"/>
    <w:rsid w:val="00662D28"/>
    <w:rsid w:val="00662E23"/>
    <w:rsid w:val="006630B8"/>
    <w:rsid w:val="006636D3"/>
    <w:rsid w:val="00663808"/>
    <w:rsid w:val="00663A94"/>
    <w:rsid w:val="00663C60"/>
    <w:rsid w:val="00663F99"/>
    <w:rsid w:val="006644A8"/>
    <w:rsid w:val="00664902"/>
    <w:rsid w:val="00664DBD"/>
    <w:rsid w:val="00665756"/>
    <w:rsid w:val="00665B71"/>
    <w:rsid w:val="006660B6"/>
    <w:rsid w:val="0066642E"/>
    <w:rsid w:val="00666FCB"/>
    <w:rsid w:val="00667182"/>
    <w:rsid w:val="0066746A"/>
    <w:rsid w:val="00667470"/>
    <w:rsid w:val="00667648"/>
    <w:rsid w:val="0067070A"/>
    <w:rsid w:val="0067096B"/>
    <w:rsid w:val="006710EF"/>
    <w:rsid w:val="00671107"/>
    <w:rsid w:val="0067237A"/>
    <w:rsid w:val="00672459"/>
    <w:rsid w:val="00673236"/>
    <w:rsid w:val="00673759"/>
    <w:rsid w:val="00673771"/>
    <w:rsid w:val="00673CE1"/>
    <w:rsid w:val="00673D18"/>
    <w:rsid w:val="00674077"/>
    <w:rsid w:val="00674650"/>
    <w:rsid w:val="00674F7F"/>
    <w:rsid w:val="00675A38"/>
    <w:rsid w:val="006765B3"/>
    <w:rsid w:val="00676C80"/>
    <w:rsid w:val="0067701B"/>
    <w:rsid w:val="00677695"/>
    <w:rsid w:val="00677C0D"/>
    <w:rsid w:val="00677D5A"/>
    <w:rsid w:val="006804A3"/>
    <w:rsid w:val="00680623"/>
    <w:rsid w:val="006807AD"/>
    <w:rsid w:val="00680EA0"/>
    <w:rsid w:val="00680F30"/>
    <w:rsid w:val="006810C3"/>
    <w:rsid w:val="0068184E"/>
    <w:rsid w:val="00681903"/>
    <w:rsid w:val="00681B02"/>
    <w:rsid w:val="00681B7F"/>
    <w:rsid w:val="0068201E"/>
    <w:rsid w:val="006829F7"/>
    <w:rsid w:val="00682C95"/>
    <w:rsid w:val="00683AD7"/>
    <w:rsid w:val="00683ED3"/>
    <w:rsid w:val="00683FFB"/>
    <w:rsid w:val="00684B5A"/>
    <w:rsid w:val="0068563E"/>
    <w:rsid w:val="00685B1E"/>
    <w:rsid w:val="00686491"/>
    <w:rsid w:val="006865AA"/>
    <w:rsid w:val="006865FF"/>
    <w:rsid w:val="006867B2"/>
    <w:rsid w:val="006868DB"/>
    <w:rsid w:val="00690609"/>
    <w:rsid w:val="00691094"/>
    <w:rsid w:val="00691711"/>
    <w:rsid w:val="00691AF8"/>
    <w:rsid w:val="0069202F"/>
    <w:rsid w:val="006920DB"/>
    <w:rsid w:val="00692D16"/>
    <w:rsid w:val="00692D51"/>
    <w:rsid w:val="00693075"/>
    <w:rsid w:val="00693268"/>
    <w:rsid w:val="0069329C"/>
    <w:rsid w:val="00693618"/>
    <w:rsid w:val="00693AD6"/>
    <w:rsid w:val="00693F9C"/>
    <w:rsid w:val="00694481"/>
    <w:rsid w:val="00694B9E"/>
    <w:rsid w:val="00694E69"/>
    <w:rsid w:val="00695575"/>
    <w:rsid w:val="00696CF1"/>
    <w:rsid w:val="00697431"/>
    <w:rsid w:val="0069746D"/>
    <w:rsid w:val="006975B4"/>
    <w:rsid w:val="006A0A87"/>
    <w:rsid w:val="006A0F50"/>
    <w:rsid w:val="006A1787"/>
    <w:rsid w:val="006A250A"/>
    <w:rsid w:val="006A36D3"/>
    <w:rsid w:val="006A432F"/>
    <w:rsid w:val="006A47DF"/>
    <w:rsid w:val="006A4C07"/>
    <w:rsid w:val="006A4DDD"/>
    <w:rsid w:val="006A57C3"/>
    <w:rsid w:val="006A59C5"/>
    <w:rsid w:val="006A5F59"/>
    <w:rsid w:val="006A6281"/>
    <w:rsid w:val="006A6564"/>
    <w:rsid w:val="006A694D"/>
    <w:rsid w:val="006A6963"/>
    <w:rsid w:val="006A7046"/>
    <w:rsid w:val="006A70A9"/>
    <w:rsid w:val="006A7AFA"/>
    <w:rsid w:val="006A7B35"/>
    <w:rsid w:val="006A7FD9"/>
    <w:rsid w:val="006B01F9"/>
    <w:rsid w:val="006B045B"/>
    <w:rsid w:val="006B0E81"/>
    <w:rsid w:val="006B0F98"/>
    <w:rsid w:val="006B138B"/>
    <w:rsid w:val="006B1E05"/>
    <w:rsid w:val="006B1F4E"/>
    <w:rsid w:val="006B2572"/>
    <w:rsid w:val="006B2BDC"/>
    <w:rsid w:val="006B30F7"/>
    <w:rsid w:val="006B3552"/>
    <w:rsid w:val="006B35DB"/>
    <w:rsid w:val="006B37EC"/>
    <w:rsid w:val="006B3ACF"/>
    <w:rsid w:val="006B3C48"/>
    <w:rsid w:val="006B3EBF"/>
    <w:rsid w:val="006B40B8"/>
    <w:rsid w:val="006B430F"/>
    <w:rsid w:val="006B43E1"/>
    <w:rsid w:val="006B4BFA"/>
    <w:rsid w:val="006B58E5"/>
    <w:rsid w:val="006B5B1C"/>
    <w:rsid w:val="006B5BFA"/>
    <w:rsid w:val="006B609F"/>
    <w:rsid w:val="006B6A6A"/>
    <w:rsid w:val="006B78ED"/>
    <w:rsid w:val="006C0257"/>
    <w:rsid w:val="006C13F7"/>
    <w:rsid w:val="006C18F6"/>
    <w:rsid w:val="006C1E3D"/>
    <w:rsid w:val="006C1F4F"/>
    <w:rsid w:val="006C2192"/>
    <w:rsid w:val="006C325E"/>
    <w:rsid w:val="006C36F8"/>
    <w:rsid w:val="006C373D"/>
    <w:rsid w:val="006C37FF"/>
    <w:rsid w:val="006C3ECE"/>
    <w:rsid w:val="006C43BA"/>
    <w:rsid w:val="006C448D"/>
    <w:rsid w:val="006C49FF"/>
    <w:rsid w:val="006C4C4C"/>
    <w:rsid w:val="006C5C7D"/>
    <w:rsid w:val="006C5D5E"/>
    <w:rsid w:val="006C6370"/>
    <w:rsid w:val="006C7A62"/>
    <w:rsid w:val="006C7B17"/>
    <w:rsid w:val="006D04EA"/>
    <w:rsid w:val="006D052F"/>
    <w:rsid w:val="006D0585"/>
    <w:rsid w:val="006D067E"/>
    <w:rsid w:val="006D089E"/>
    <w:rsid w:val="006D08DE"/>
    <w:rsid w:val="006D10C4"/>
    <w:rsid w:val="006D1BF3"/>
    <w:rsid w:val="006D1FC6"/>
    <w:rsid w:val="006D2540"/>
    <w:rsid w:val="006D2BF8"/>
    <w:rsid w:val="006D3642"/>
    <w:rsid w:val="006D3971"/>
    <w:rsid w:val="006D4015"/>
    <w:rsid w:val="006D4881"/>
    <w:rsid w:val="006D48B5"/>
    <w:rsid w:val="006D5388"/>
    <w:rsid w:val="006D5F40"/>
    <w:rsid w:val="006D5FFB"/>
    <w:rsid w:val="006D626C"/>
    <w:rsid w:val="006D6D82"/>
    <w:rsid w:val="006D762E"/>
    <w:rsid w:val="006D76C6"/>
    <w:rsid w:val="006D7A86"/>
    <w:rsid w:val="006D7D0D"/>
    <w:rsid w:val="006E00FF"/>
    <w:rsid w:val="006E03DB"/>
    <w:rsid w:val="006E04F1"/>
    <w:rsid w:val="006E11F9"/>
    <w:rsid w:val="006E1570"/>
    <w:rsid w:val="006E171D"/>
    <w:rsid w:val="006E1BAE"/>
    <w:rsid w:val="006E1CD0"/>
    <w:rsid w:val="006E1E2B"/>
    <w:rsid w:val="006E21A6"/>
    <w:rsid w:val="006E2687"/>
    <w:rsid w:val="006E296C"/>
    <w:rsid w:val="006E2A47"/>
    <w:rsid w:val="006E2BCD"/>
    <w:rsid w:val="006E2D34"/>
    <w:rsid w:val="006E2F8C"/>
    <w:rsid w:val="006E3585"/>
    <w:rsid w:val="006E3CC1"/>
    <w:rsid w:val="006E3D05"/>
    <w:rsid w:val="006E4320"/>
    <w:rsid w:val="006E441D"/>
    <w:rsid w:val="006E4ECA"/>
    <w:rsid w:val="006E5058"/>
    <w:rsid w:val="006E5D6E"/>
    <w:rsid w:val="006E61F4"/>
    <w:rsid w:val="006E649D"/>
    <w:rsid w:val="006E6E73"/>
    <w:rsid w:val="006E6F69"/>
    <w:rsid w:val="006E6F96"/>
    <w:rsid w:val="006E7C35"/>
    <w:rsid w:val="006F19C1"/>
    <w:rsid w:val="006F1A93"/>
    <w:rsid w:val="006F1AED"/>
    <w:rsid w:val="006F1E36"/>
    <w:rsid w:val="006F236A"/>
    <w:rsid w:val="006F24B9"/>
    <w:rsid w:val="006F25A0"/>
    <w:rsid w:val="006F2C25"/>
    <w:rsid w:val="006F2C74"/>
    <w:rsid w:val="006F33D0"/>
    <w:rsid w:val="006F343D"/>
    <w:rsid w:val="006F34CC"/>
    <w:rsid w:val="006F360E"/>
    <w:rsid w:val="006F3AAE"/>
    <w:rsid w:val="006F4014"/>
    <w:rsid w:val="006F4123"/>
    <w:rsid w:val="006F4455"/>
    <w:rsid w:val="006F5350"/>
    <w:rsid w:val="006F5455"/>
    <w:rsid w:val="006F5D12"/>
    <w:rsid w:val="006F62F2"/>
    <w:rsid w:val="006F6338"/>
    <w:rsid w:val="006F6F74"/>
    <w:rsid w:val="006F7AE0"/>
    <w:rsid w:val="007005F4"/>
    <w:rsid w:val="00700ABB"/>
    <w:rsid w:val="00700F7D"/>
    <w:rsid w:val="007014A8"/>
    <w:rsid w:val="007017DC"/>
    <w:rsid w:val="007017E1"/>
    <w:rsid w:val="00701E82"/>
    <w:rsid w:val="00702362"/>
    <w:rsid w:val="0070237B"/>
    <w:rsid w:val="007027DE"/>
    <w:rsid w:val="007029A2"/>
    <w:rsid w:val="00703437"/>
    <w:rsid w:val="007036A1"/>
    <w:rsid w:val="00703EA0"/>
    <w:rsid w:val="007044C7"/>
    <w:rsid w:val="00704C79"/>
    <w:rsid w:val="007057F5"/>
    <w:rsid w:val="00705928"/>
    <w:rsid w:val="00706DFE"/>
    <w:rsid w:val="007074B5"/>
    <w:rsid w:val="00707B2D"/>
    <w:rsid w:val="00707FA5"/>
    <w:rsid w:val="007109C0"/>
    <w:rsid w:val="00710CF2"/>
    <w:rsid w:val="00711C42"/>
    <w:rsid w:val="007121D2"/>
    <w:rsid w:val="007124F1"/>
    <w:rsid w:val="00712BE2"/>
    <w:rsid w:val="00714505"/>
    <w:rsid w:val="0071478B"/>
    <w:rsid w:val="00715133"/>
    <w:rsid w:val="00715A8E"/>
    <w:rsid w:val="00715C2A"/>
    <w:rsid w:val="00716223"/>
    <w:rsid w:val="007163C3"/>
    <w:rsid w:val="0071648B"/>
    <w:rsid w:val="00716B51"/>
    <w:rsid w:val="0071707C"/>
    <w:rsid w:val="00717166"/>
    <w:rsid w:val="00717455"/>
    <w:rsid w:val="007175E6"/>
    <w:rsid w:val="007200EC"/>
    <w:rsid w:val="00721056"/>
    <w:rsid w:val="0072154A"/>
    <w:rsid w:val="0072169E"/>
    <w:rsid w:val="0072181B"/>
    <w:rsid w:val="0072184B"/>
    <w:rsid w:val="007219E8"/>
    <w:rsid w:val="00722B80"/>
    <w:rsid w:val="0072300B"/>
    <w:rsid w:val="007231A7"/>
    <w:rsid w:val="007233AD"/>
    <w:rsid w:val="00723466"/>
    <w:rsid w:val="007234EC"/>
    <w:rsid w:val="007239D1"/>
    <w:rsid w:val="00723EE8"/>
    <w:rsid w:val="00724182"/>
    <w:rsid w:val="00724602"/>
    <w:rsid w:val="007246C5"/>
    <w:rsid w:val="0072539B"/>
    <w:rsid w:val="007253B8"/>
    <w:rsid w:val="007258C6"/>
    <w:rsid w:val="00727062"/>
    <w:rsid w:val="007271AD"/>
    <w:rsid w:val="00727402"/>
    <w:rsid w:val="007274F0"/>
    <w:rsid w:val="00727A1F"/>
    <w:rsid w:val="00727C8A"/>
    <w:rsid w:val="00727D4A"/>
    <w:rsid w:val="0073051B"/>
    <w:rsid w:val="00730C3C"/>
    <w:rsid w:val="00730D98"/>
    <w:rsid w:val="0073139E"/>
    <w:rsid w:val="007322DB"/>
    <w:rsid w:val="00732328"/>
    <w:rsid w:val="007329C4"/>
    <w:rsid w:val="00732ED7"/>
    <w:rsid w:val="00732EEF"/>
    <w:rsid w:val="00733C6F"/>
    <w:rsid w:val="007340C5"/>
    <w:rsid w:val="00734D59"/>
    <w:rsid w:val="00735364"/>
    <w:rsid w:val="0073583A"/>
    <w:rsid w:val="00735A3A"/>
    <w:rsid w:val="00735CA8"/>
    <w:rsid w:val="007366D9"/>
    <w:rsid w:val="00736887"/>
    <w:rsid w:val="00736965"/>
    <w:rsid w:val="0073697B"/>
    <w:rsid w:val="00736BDA"/>
    <w:rsid w:val="00736FF7"/>
    <w:rsid w:val="007374F3"/>
    <w:rsid w:val="00737E9C"/>
    <w:rsid w:val="00740A37"/>
    <w:rsid w:val="00740A72"/>
    <w:rsid w:val="00740E44"/>
    <w:rsid w:val="007415B0"/>
    <w:rsid w:val="00741655"/>
    <w:rsid w:val="00741EA2"/>
    <w:rsid w:val="00742056"/>
    <w:rsid w:val="00742063"/>
    <w:rsid w:val="00742902"/>
    <w:rsid w:val="00742FF4"/>
    <w:rsid w:val="007436CC"/>
    <w:rsid w:val="00743833"/>
    <w:rsid w:val="00743AB3"/>
    <w:rsid w:val="00744222"/>
    <w:rsid w:val="00744266"/>
    <w:rsid w:val="00744345"/>
    <w:rsid w:val="0074442E"/>
    <w:rsid w:val="007455C3"/>
    <w:rsid w:val="00745D32"/>
    <w:rsid w:val="00745FF4"/>
    <w:rsid w:val="00746309"/>
    <w:rsid w:val="007463E7"/>
    <w:rsid w:val="007467F1"/>
    <w:rsid w:val="00746C56"/>
    <w:rsid w:val="007471B0"/>
    <w:rsid w:val="00747410"/>
    <w:rsid w:val="007478D0"/>
    <w:rsid w:val="00751507"/>
    <w:rsid w:val="00751D16"/>
    <w:rsid w:val="00752075"/>
    <w:rsid w:val="00752249"/>
    <w:rsid w:val="007525B3"/>
    <w:rsid w:val="00752E71"/>
    <w:rsid w:val="00753440"/>
    <w:rsid w:val="00753AEE"/>
    <w:rsid w:val="00754A97"/>
    <w:rsid w:val="00755220"/>
    <w:rsid w:val="007558E6"/>
    <w:rsid w:val="00755D30"/>
    <w:rsid w:val="00756571"/>
    <w:rsid w:val="00757BD4"/>
    <w:rsid w:val="00760453"/>
    <w:rsid w:val="00760F05"/>
    <w:rsid w:val="007613F1"/>
    <w:rsid w:val="00761B2C"/>
    <w:rsid w:val="00762A14"/>
    <w:rsid w:val="00762E02"/>
    <w:rsid w:val="00764769"/>
    <w:rsid w:val="00765084"/>
    <w:rsid w:val="00765432"/>
    <w:rsid w:val="007656F2"/>
    <w:rsid w:val="0076589E"/>
    <w:rsid w:val="00765A51"/>
    <w:rsid w:val="00765F0D"/>
    <w:rsid w:val="00765FBA"/>
    <w:rsid w:val="00766518"/>
    <w:rsid w:val="0076679B"/>
    <w:rsid w:val="007667CB"/>
    <w:rsid w:val="0076688F"/>
    <w:rsid w:val="00766DF5"/>
    <w:rsid w:val="00766EF5"/>
    <w:rsid w:val="00767049"/>
    <w:rsid w:val="007678DE"/>
    <w:rsid w:val="00767AF7"/>
    <w:rsid w:val="00767CAA"/>
    <w:rsid w:val="00767E3A"/>
    <w:rsid w:val="00770314"/>
    <w:rsid w:val="00770A1C"/>
    <w:rsid w:val="00770C6D"/>
    <w:rsid w:val="00771A04"/>
    <w:rsid w:val="00771B96"/>
    <w:rsid w:val="007726D1"/>
    <w:rsid w:val="00772CC5"/>
    <w:rsid w:val="007738B5"/>
    <w:rsid w:val="00773940"/>
    <w:rsid w:val="00773EA5"/>
    <w:rsid w:val="00774622"/>
    <w:rsid w:val="0077487E"/>
    <w:rsid w:val="00774C52"/>
    <w:rsid w:val="00774D08"/>
    <w:rsid w:val="00775259"/>
    <w:rsid w:val="0077534A"/>
    <w:rsid w:val="00775499"/>
    <w:rsid w:val="00775552"/>
    <w:rsid w:val="0077569B"/>
    <w:rsid w:val="00775CE0"/>
    <w:rsid w:val="0077607B"/>
    <w:rsid w:val="0077733A"/>
    <w:rsid w:val="00777371"/>
    <w:rsid w:val="007775AB"/>
    <w:rsid w:val="007779E6"/>
    <w:rsid w:val="00777BF9"/>
    <w:rsid w:val="00780019"/>
    <w:rsid w:val="00780108"/>
    <w:rsid w:val="00780AB2"/>
    <w:rsid w:val="00781600"/>
    <w:rsid w:val="00781715"/>
    <w:rsid w:val="007842E5"/>
    <w:rsid w:val="00784AE2"/>
    <w:rsid w:val="00784E95"/>
    <w:rsid w:val="00784F5C"/>
    <w:rsid w:val="007852C2"/>
    <w:rsid w:val="00785EEF"/>
    <w:rsid w:val="00786067"/>
    <w:rsid w:val="007866B5"/>
    <w:rsid w:val="0078683F"/>
    <w:rsid w:val="00786E84"/>
    <w:rsid w:val="00787593"/>
    <w:rsid w:val="00787670"/>
    <w:rsid w:val="007879D9"/>
    <w:rsid w:val="007900A1"/>
    <w:rsid w:val="00790B98"/>
    <w:rsid w:val="00791CD9"/>
    <w:rsid w:val="007922BA"/>
    <w:rsid w:val="0079242A"/>
    <w:rsid w:val="0079256D"/>
    <w:rsid w:val="0079336F"/>
    <w:rsid w:val="007938F5"/>
    <w:rsid w:val="00793A1E"/>
    <w:rsid w:val="00794910"/>
    <w:rsid w:val="00794F8D"/>
    <w:rsid w:val="0079505C"/>
    <w:rsid w:val="00796E61"/>
    <w:rsid w:val="0079777F"/>
    <w:rsid w:val="00797792"/>
    <w:rsid w:val="007A0B6F"/>
    <w:rsid w:val="007A0E2C"/>
    <w:rsid w:val="007A1187"/>
    <w:rsid w:val="007A130C"/>
    <w:rsid w:val="007A1403"/>
    <w:rsid w:val="007A19EB"/>
    <w:rsid w:val="007A1F15"/>
    <w:rsid w:val="007A2A18"/>
    <w:rsid w:val="007A38DD"/>
    <w:rsid w:val="007A397E"/>
    <w:rsid w:val="007A39C0"/>
    <w:rsid w:val="007A40D9"/>
    <w:rsid w:val="007A4A39"/>
    <w:rsid w:val="007A57C7"/>
    <w:rsid w:val="007A5B90"/>
    <w:rsid w:val="007A679D"/>
    <w:rsid w:val="007A6CBB"/>
    <w:rsid w:val="007A745A"/>
    <w:rsid w:val="007B082C"/>
    <w:rsid w:val="007B0AC9"/>
    <w:rsid w:val="007B0C4E"/>
    <w:rsid w:val="007B1078"/>
    <w:rsid w:val="007B1294"/>
    <w:rsid w:val="007B1BDE"/>
    <w:rsid w:val="007B1D97"/>
    <w:rsid w:val="007B270A"/>
    <w:rsid w:val="007B28BF"/>
    <w:rsid w:val="007B32CC"/>
    <w:rsid w:val="007B34DB"/>
    <w:rsid w:val="007B35A5"/>
    <w:rsid w:val="007B3C7C"/>
    <w:rsid w:val="007B3D84"/>
    <w:rsid w:val="007B42E4"/>
    <w:rsid w:val="007B42F1"/>
    <w:rsid w:val="007B5A1F"/>
    <w:rsid w:val="007B5DE6"/>
    <w:rsid w:val="007B5F97"/>
    <w:rsid w:val="007B6685"/>
    <w:rsid w:val="007B6BC0"/>
    <w:rsid w:val="007B6DA8"/>
    <w:rsid w:val="007B6E7B"/>
    <w:rsid w:val="007B72A4"/>
    <w:rsid w:val="007B77D7"/>
    <w:rsid w:val="007B79C7"/>
    <w:rsid w:val="007C0484"/>
    <w:rsid w:val="007C0D34"/>
    <w:rsid w:val="007C1164"/>
    <w:rsid w:val="007C124D"/>
    <w:rsid w:val="007C17E6"/>
    <w:rsid w:val="007C1982"/>
    <w:rsid w:val="007C1D63"/>
    <w:rsid w:val="007C1E85"/>
    <w:rsid w:val="007C1FBC"/>
    <w:rsid w:val="007C2236"/>
    <w:rsid w:val="007C2247"/>
    <w:rsid w:val="007C23EE"/>
    <w:rsid w:val="007C2761"/>
    <w:rsid w:val="007C2A0F"/>
    <w:rsid w:val="007C35BE"/>
    <w:rsid w:val="007C369B"/>
    <w:rsid w:val="007C3CE1"/>
    <w:rsid w:val="007C44D3"/>
    <w:rsid w:val="007C49F3"/>
    <w:rsid w:val="007C5232"/>
    <w:rsid w:val="007C5F15"/>
    <w:rsid w:val="007C6947"/>
    <w:rsid w:val="007C6A2B"/>
    <w:rsid w:val="007C6B95"/>
    <w:rsid w:val="007C6D16"/>
    <w:rsid w:val="007C6E85"/>
    <w:rsid w:val="007C732B"/>
    <w:rsid w:val="007C7362"/>
    <w:rsid w:val="007C7859"/>
    <w:rsid w:val="007C7892"/>
    <w:rsid w:val="007D03B5"/>
    <w:rsid w:val="007D0469"/>
    <w:rsid w:val="007D0ED4"/>
    <w:rsid w:val="007D117D"/>
    <w:rsid w:val="007D12B3"/>
    <w:rsid w:val="007D2CEF"/>
    <w:rsid w:val="007D2F05"/>
    <w:rsid w:val="007D3012"/>
    <w:rsid w:val="007D319B"/>
    <w:rsid w:val="007D366C"/>
    <w:rsid w:val="007D378F"/>
    <w:rsid w:val="007D4CC8"/>
    <w:rsid w:val="007D4D6A"/>
    <w:rsid w:val="007D5873"/>
    <w:rsid w:val="007D5949"/>
    <w:rsid w:val="007D5D67"/>
    <w:rsid w:val="007D5FD2"/>
    <w:rsid w:val="007D61A4"/>
    <w:rsid w:val="007D65F6"/>
    <w:rsid w:val="007D665C"/>
    <w:rsid w:val="007D6CD8"/>
    <w:rsid w:val="007D7053"/>
    <w:rsid w:val="007D78ED"/>
    <w:rsid w:val="007D7910"/>
    <w:rsid w:val="007D7D25"/>
    <w:rsid w:val="007D7DBD"/>
    <w:rsid w:val="007D7F66"/>
    <w:rsid w:val="007E037A"/>
    <w:rsid w:val="007E039B"/>
    <w:rsid w:val="007E0D6D"/>
    <w:rsid w:val="007E1B06"/>
    <w:rsid w:val="007E1ED1"/>
    <w:rsid w:val="007E2158"/>
    <w:rsid w:val="007E2289"/>
    <w:rsid w:val="007E35EC"/>
    <w:rsid w:val="007E38BE"/>
    <w:rsid w:val="007E3C5B"/>
    <w:rsid w:val="007E4641"/>
    <w:rsid w:val="007E4DDF"/>
    <w:rsid w:val="007E508C"/>
    <w:rsid w:val="007E5293"/>
    <w:rsid w:val="007E5362"/>
    <w:rsid w:val="007E60A5"/>
    <w:rsid w:val="007E72CD"/>
    <w:rsid w:val="007E7F0F"/>
    <w:rsid w:val="007F05E6"/>
    <w:rsid w:val="007F0949"/>
    <w:rsid w:val="007F0EDF"/>
    <w:rsid w:val="007F1733"/>
    <w:rsid w:val="007F1798"/>
    <w:rsid w:val="007F1CE5"/>
    <w:rsid w:val="007F1F51"/>
    <w:rsid w:val="007F1FAE"/>
    <w:rsid w:val="007F239B"/>
    <w:rsid w:val="007F2A00"/>
    <w:rsid w:val="007F359A"/>
    <w:rsid w:val="007F398E"/>
    <w:rsid w:val="007F3BC7"/>
    <w:rsid w:val="007F3F00"/>
    <w:rsid w:val="007F4D7C"/>
    <w:rsid w:val="007F4D8F"/>
    <w:rsid w:val="007F5CE5"/>
    <w:rsid w:val="007F5CFF"/>
    <w:rsid w:val="007F6297"/>
    <w:rsid w:val="007F6FEE"/>
    <w:rsid w:val="007F754C"/>
    <w:rsid w:val="008000F5"/>
    <w:rsid w:val="008005F4"/>
    <w:rsid w:val="008007EC"/>
    <w:rsid w:val="00801069"/>
    <w:rsid w:val="00801599"/>
    <w:rsid w:val="00801E00"/>
    <w:rsid w:val="008020E5"/>
    <w:rsid w:val="00802207"/>
    <w:rsid w:val="0080257D"/>
    <w:rsid w:val="00802D0B"/>
    <w:rsid w:val="0080317B"/>
    <w:rsid w:val="008036ED"/>
    <w:rsid w:val="008044E3"/>
    <w:rsid w:val="008045B3"/>
    <w:rsid w:val="00804B8D"/>
    <w:rsid w:val="00805102"/>
    <w:rsid w:val="00805260"/>
    <w:rsid w:val="00805F3F"/>
    <w:rsid w:val="00806BF7"/>
    <w:rsid w:val="00807192"/>
    <w:rsid w:val="008072A1"/>
    <w:rsid w:val="008073CA"/>
    <w:rsid w:val="00807403"/>
    <w:rsid w:val="008075D3"/>
    <w:rsid w:val="00807777"/>
    <w:rsid w:val="008103A4"/>
    <w:rsid w:val="0081071B"/>
    <w:rsid w:val="0081144D"/>
    <w:rsid w:val="00811C01"/>
    <w:rsid w:val="00811C92"/>
    <w:rsid w:val="008120DD"/>
    <w:rsid w:val="008121F8"/>
    <w:rsid w:val="00812228"/>
    <w:rsid w:val="0081397C"/>
    <w:rsid w:val="00813CF3"/>
    <w:rsid w:val="00813F8B"/>
    <w:rsid w:val="00814552"/>
    <w:rsid w:val="00814FDF"/>
    <w:rsid w:val="0081547B"/>
    <w:rsid w:val="0081549B"/>
    <w:rsid w:val="008156B6"/>
    <w:rsid w:val="008159AA"/>
    <w:rsid w:val="00815C5F"/>
    <w:rsid w:val="00815ED5"/>
    <w:rsid w:val="008160A0"/>
    <w:rsid w:val="0081622C"/>
    <w:rsid w:val="008173F3"/>
    <w:rsid w:val="0081773A"/>
    <w:rsid w:val="00817F9C"/>
    <w:rsid w:val="00820024"/>
    <w:rsid w:val="00820334"/>
    <w:rsid w:val="008206C6"/>
    <w:rsid w:val="00820A63"/>
    <w:rsid w:val="0082103C"/>
    <w:rsid w:val="008218BE"/>
    <w:rsid w:val="00821FB6"/>
    <w:rsid w:val="0082263D"/>
    <w:rsid w:val="00822BB7"/>
    <w:rsid w:val="00823209"/>
    <w:rsid w:val="00823F7B"/>
    <w:rsid w:val="008245A3"/>
    <w:rsid w:val="00824951"/>
    <w:rsid w:val="00824B5D"/>
    <w:rsid w:val="00824D1E"/>
    <w:rsid w:val="0082522C"/>
    <w:rsid w:val="008258B7"/>
    <w:rsid w:val="00825BC0"/>
    <w:rsid w:val="00825C2E"/>
    <w:rsid w:val="00825F2A"/>
    <w:rsid w:val="00826199"/>
    <w:rsid w:val="008265B1"/>
    <w:rsid w:val="00826F41"/>
    <w:rsid w:val="00826F4A"/>
    <w:rsid w:val="00827865"/>
    <w:rsid w:val="008279BE"/>
    <w:rsid w:val="008306F3"/>
    <w:rsid w:val="00830728"/>
    <w:rsid w:val="008312C6"/>
    <w:rsid w:val="00831941"/>
    <w:rsid w:val="00832DE2"/>
    <w:rsid w:val="00833D85"/>
    <w:rsid w:val="00834F26"/>
    <w:rsid w:val="008354D9"/>
    <w:rsid w:val="00835A4E"/>
    <w:rsid w:val="0083629E"/>
    <w:rsid w:val="00836701"/>
    <w:rsid w:val="008368CE"/>
    <w:rsid w:val="00836A3B"/>
    <w:rsid w:val="00836ABF"/>
    <w:rsid w:val="00836C84"/>
    <w:rsid w:val="00836FAC"/>
    <w:rsid w:val="0083766B"/>
    <w:rsid w:val="00837A7C"/>
    <w:rsid w:val="008400E2"/>
    <w:rsid w:val="00840F9E"/>
    <w:rsid w:val="00841F1F"/>
    <w:rsid w:val="00842040"/>
    <w:rsid w:val="00842F87"/>
    <w:rsid w:val="008438D2"/>
    <w:rsid w:val="00843D4B"/>
    <w:rsid w:val="00844556"/>
    <w:rsid w:val="008447F1"/>
    <w:rsid w:val="00844874"/>
    <w:rsid w:val="00845238"/>
    <w:rsid w:val="00845893"/>
    <w:rsid w:val="00845D09"/>
    <w:rsid w:val="008462B5"/>
    <w:rsid w:val="00846634"/>
    <w:rsid w:val="00846D0F"/>
    <w:rsid w:val="00847807"/>
    <w:rsid w:val="008500BB"/>
    <w:rsid w:val="008509E9"/>
    <w:rsid w:val="00850F34"/>
    <w:rsid w:val="008515CF"/>
    <w:rsid w:val="00851E10"/>
    <w:rsid w:val="0085212A"/>
    <w:rsid w:val="00852E27"/>
    <w:rsid w:val="0085340F"/>
    <w:rsid w:val="00853EAA"/>
    <w:rsid w:val="00853EFB"/>
    <w:rsid w:val="00853F7B"/>
    <w:rsid w:val="00854060"/>
    <w:rsid w:val="00854785"/>
    <w:rsid w:val="00854D93"/>
    <w:rsid w:val="0085518C"/>
    <w:rsid w:val="00855EFA"/>
    <w:rsid w:val="00856319"/>
    <w:rsid w:val="00856D41"/>
    <w:rsid w:val="00857D9B"/>
    <w:rsid w:val="00857F4E"/>
    <w:rsid w:val="0086037D"/>
    <w:rsid w:val="0086063B"/>
    <w:rsid w:val="008609FF"/>
    <w:rsid w:val="00861AB0"/>
    <w:rsid w:val="00861F36"/>
    <w:rsid w:val="00862A9D"/>
    <w:rsid w:val="00863560"/>
    <w:rsid w:val="00863F6D"/>
    <w:rsid w:val="0086490E"/>
    <w:rsid w:val="00864B83"/>
    <w:rsid w:val="00864C0E"/>
    <w:rsid w:val="00866215"/>
    <w:rsid w:val="00866C24"/>
    <w:rsid w:val="00867482"/>
    <w:rsid w:val="00867BC6"/>
    <w:rsid w:val="00870057"/>
    <w:rsid w:val="008704DB"/>
    <w:rsid w:val="0087089B"/>
    <w:rsid w:val="00871D43"/>
    <w:rsid w:val="00871E82"/>
    <w:rsid w:val="008722C0"/>
    <w:rsid w:val="00872338"/>
    <w:rsid w:val="008727D7"/>
    <w:rsid w:val="00873F5D"/>
    <w:rsid w:val="00874042"/>
    <w:rsid w:val="0087483A"/>
    <w:rsid w:val="00874AB0"/>
    <w:rsid w:val="00874D5A"/>
    <w:rsid w:val="0087527F"/>
    <w:rsid w:val="00875807"/>
    <w:rsid w:val="008761A7"/>
    <w:rsid w:val="00876A9F"/>
    <w:rsid w:val="00876E08"/>
    <w:rsid w:val="008771EF"/>
    <w:rsid w:val="00877A29"/>
    <w:rsid w:val="00877B7C"/>
    <w:rsid w:val="0088011F"/>
    <w:rsid w:val="00880599"/>
    <w:rsid w:val="008806E8"/>
    <w:rsid w:val="008807AD"/>
    <w:rsid w:val="00880B79"/>
    <w:rsid w:val="00880F3F"/>
    <w:rsid w:val="008813E5"/>
    <w:rsid w:val="00881950"/>
    <w:rsid w:val="008820B5"/>
    <w:rsid w:val="00882277"/>
    <w:rsid w:val="00882907"/>
    <w:rsid w:val="00882944"/>
    <w:rsid w:val="00882B4D"/>
    <w:rsid w:val="00882F77"/>
    <w:rsid w:val="008845C9"/>
    <w:rsid w:val="0088507A"/>
    <w:rsid w:val="00885565"/>
    <w:rsid w:val="00885B79"/>
    <w:rsid w:val="008862FC"/>
    <w:rsid w:val="0088631A"/>
    <w:rsid w:val="008865BF"/>
    <w:rsid w:val="00886C60"/>
    <w:rsid w:val="00886D1F"/>
    <w:rsid w:val="00886D89"/>
    <w:rsid w:val="00887381"/>
    <w:rsid w:val="00887714"/>
    <w:rsid w:val="0088785D"/>
    <w:rsid w:val="00887A46"/>
    <w:rsid w:val="00887AE0"/>
    <w:rsid w:val="00890113"/>
    <w:rsid w:val="008914FE"/>
    <w:rsid w:val="00891AB6"/>
    <w:rsid w:val="00891FFF"/>
    <w:rsid w:val="00892106"/>
    <w:rsid w:val="00892943"/>
    <w:rsid w:val="00892C29"/>
    <w:rsid w:val="00892EFE"/>
    <w:rsid w:val="008934A9"/>
    <w:rsid w:val="00894856"/>
    <w:rsid w:val="008948CE"/>
    <w:rsid w:val="00894DE2"/>
    <w:rsid w:val="00894E0C"/>
    <w:rsid w:val="0089545A"/>
    <w:rsid w:val="00895704"/>
    <w:rsid w:val="008957B4"/>
    <w:rsid w:val="008958CB"/>
    <w:rsid w:val="00895F58"/>
    <w:rsid w:val="00896806"/>
    <w:rsid w:val="0089695F"/>
    <w:rsid w:val="00897432"/>
    <w:rsid w:val="0089774B"/>
    <w:rsid w:val="008978CC"/>
    <w:rsid w:val="00897991"/>
    <w:rsid w:val="00897D36"/>
    <w:rsid w:val="008A11CE"/>
    <w:rsid w:val="008A1274"/>
    <w:rsid w:val="008A12F1"/>
    <w:rsid w:val="008A17F5"/>
    <w:rsid w:val="008A1F99"/>
    <w:rsid w:val="008A21F0"/>
    <w:rsid w:val="008A2967"/>
    <w:rsid w:val="008A2AEA"/>
    <w:rsid w:val="008A327B"/>
    <w:rsid w:val="008A3891"/>
    <w:rsid w:val="008A38D8"/>
    <w:rsid w:val="008A3C45"/>
    <w:rsid w:val="008A49A2"/>
    <w:rsid w:val="008A4BF6"/>
    <w:rsid w:val="008A52E8"/>
    <w:rsid w:val="008A5ABA"/>
    <w:rsid w:val="008A6577"/>
    <w:rsid w:val="008A6D73"/>
    <w:rsid w:val="008A72FF"/>
    <w:rsid w:val="008B0441"/>
    <w:rsid w:val="008B048E"/>
    <w:rsid w:val="008B07AD"/>
    <w:rsid w:val="008B1263"/>
    <w:rsid w:val="008B207B"/>
    <w:rsid w:val="008B24F5"/>
    <w:rsid w:val="008B250F"/>
    <w:rsid w:val="008B4BF0"/>
    <w:rsid w:val="008B56D3"/>
    <w:rsid w:val="008B5C16"/>
    <w:rsid w:val="008B63F3"/>
    <w:rsid w:val="008B6557"/>
    <w:rsid w:val="008B6B11"/>
    <w:rsid w:val="008B7432"/>
    <w:rsid w:val="008B74E3"/>
    <w:rsid w:val="008B7BCB"/>
    <w:rsid w:val="008C0557"/>
    <w:rsid w:val="008C0959"/>
    <w:rsid w:val="008C181E"/>
    <w:rsid w:val="008C1B58"/>
    <w:rsid w:val="008C24CE"/>
    <w:rsid w:val="008C278E"/>
    <w:rsid w:val="008C2982"/>
    <w:rsid w:val="008C2D91"/>
    <w:rsid w:val="008C33EE"/>
    <w:rsid w:val="008C343A"/>
    <w:rsid w:val="008C37B5"/>
    <w:rsid w:val="008C425B"/>
    <w:rsid w:val="008C4837"/>
    <w:rsid w:val="008C4FE6"/>
    <w:rsid w:val="008C54E2"/>
    <w:rsid w:val="008C5D75"/>
    <w:rsid w:val="008C64BD"/>
    <w:rsid w:val="008C7230"/>
    <w:rsid w:val="008C76B1"/>
    <w:rsid w:val="008C7B56"/>
    <w:rsid w:val="008D01D8"/>
    <w:rsid w:val="008D03F9"/>
    <w:rsid w:val="008D1136"/>
    <w:rsid w:val="008D16AC"/>
    <w:rsid w:val="008D201F"/>
    <w:rsid w:val="008D2972"/>
    <w:rsid w:val="008D354F"/>
    <w:rsid w:val="008D3DD1"/>
    <w:rsid w:val="008D442A"/>
    <w:rsid w:val="008D4922"/>
    <w:rsid w:val="008D4E4F"/>
    <w:rsid w:val="008D5366"/>
    <w:rsid w:val="008D58AD"/>
    <w:rsid w:val="008D5C75"/>
    <w:rsid w:val="008D5C9C"/>
    <w:rsid w:val="008D6371"/>
    <w:rsid w:val="008D64C3"/>
    <w:rsid w:val="008D688B"/>
    <w:rsid w:val="008D7410"/>
    <w:rsid w:val="008D7A3D"/>
    <w:rsid w:val="008D7CCB"/>
    <w:rsid w:val="008E039F"/>
    <w:rsid w:val="008E0555"/>
    <w:rsid w:val="008E0CE6"/>
    <w:rsid w:val="008E1C56"/>
    <w:rsid w:val="008E25F0"/>
    <w:rsid w:val="008E2756"/>
    <w:rsid w:val="008E2A58"/>
    <w:rsid w:val="008E2AB9"/>
    <w:rsid w:val="008E2B62"/>
    <w:rsid w:val="008E2BE7"/>
    <w:rsid w:val="008E32B7"/>
    <w:rsid w:val="008E331C"/>
    <w:rsid w:val="008E35E1"/>
    <w:rsid w:val="008E4206"/>
    <w:rsid w:val="008E42ED"/>
    <w:rsid w:val="008E4438"/>
    <w:rsid w:val="008E47EB"/>
    <w:rsid w:val="008E4A64"/>
    <w:rsid w:val="008E5D59"/>
    <w:rsid w:val="008E5DC1"/>
    <w:rsid w:val="008E67D5"/>
    <w:rsid w:val="008E69CF"/>
    <w:rsid w:val="008E6DE1"/>
    <w:rsid w:val="008E6F40"/>
    <w:rsid w:val="008E714C"/>
    <w:rsid w:val="008E7B53"/>
    <w:rsid w:val="008E7D6A"/>
    <w:rsid w:val="008E7F61"/>
    <w:rsid w:val="008F0858"/>
    <w:rsid w:val="008F16E2"/>
    <w:rsid w:val="008F19B2"/>
    <w:rsid w:val="008F2209"/>
    <w:rsid w:val="008F3637"/>
    <w:rsid w:val="008F3E43"/>
    <w:rsid w:val="008F44AE"/>
    <w:rsid w:val="008F4687"/>
    <w:rsid w:val="008F52A7"/>
    <w:rsid w:val="008F54C8"/>
    <w:rsid w:val="008F5B57"/>
    <w:rsid w:val="008F5C40"/>
    <w:rsid w:val="008F5F5B"/>
    <w:rsid w:val="008F68BE"/>
    <w:rsid w:val="008F6A2B"/>
    <w:rsid w:val="008F6C28"/>
    <w:rsid w:val="008F6EEF"/>
    <w:rsid w:val="008F6F4E"/>
    <w:rsid w:val="0090019D"/>
    <w:rsid w:val="00900477"/>
    <w:rsid w:val="00900576"/>
    <w:rsid w:val="00900628"/>
    <w:rsid w:val="009007DC"/>
    <w:rsid w:val="00900C30"/>
    <w:rsid w:val="00900E2B"/>
    <w:rsid w:val="00900F7E"/>
    <w:rsid w:val="009012F2"/>
    <w:rsid w:val="009013CE"/>
    <w:rsid w:val="00901B4D"/>
    <w:rsid w:val="00901D07"/>
    <w:rsid w:val="0090219F"/>
    <w:rsid w:val="0090312C"/>
    <w:rsid w:val="009031A7"/>
    <w:rsid w:val="00903DE7"/>
    <w:rsid w:val="009040DB"/>
    <w:rsid w:val="00904A7E"/>
    <w:rsid w:val="00904E01"/>
    <w:rsid w:val="0090589C"/>
    <w:rsid w:val="0090651D"/>
    <w:rsid w:val="00907D1E"/>
    <w:rsid w:val="00910621"/>
    <w:rsid w:val="00913FD7"/>
    <w:rsid w:val="009145BD"/>
    <w:rsid w:val="00915399"/>
    <w:rsid w:val="009158CA"/>
    <w:rsid w:val="00915B06"/>
    <w:rsid w:val="00915EE8"/>
    <w:rsid w:val="0091663F"/>
    <w:rsid w:val="009167AB"/>
    <w:rsid w:val="0091694E"/>
    <w:rsid w:val="00916954"/>
    <w:rsid w:val="00917953"/>
    <w:rsid w:val="00920198"/>
    <w:rsid w:val="0092035B"/>
    <w:rsid w:val="0092042E"/>
    <w:rsid w:val="0092161F"/>
    <w:rsid w:val="009218CC"/>
    <w:rsid w:val="00922392"/>
    <w:rsid w:val="0092351B"/>
    <w:rsid w:val="00923562"/>
    <w:rsid w:val="009235A1"/>
    <w:rsid w:val="00923996"/>
    <w:rsid w:val="009239B4"/>
    <w:rsid w:val="00923CD4"/>
    <w:rsid w:val="0092444A"/>
    <w:rsid w:val="0092471C"/>
    <w:rsid w:val="00924931"/>
    <w:rsid w:val="009252AE"/>
    <w:rsid w:val="00926808"/>
    <w:rsid w:val="00926891"/>
    <w:rsid w:val="00926FEA"/>
    <w:rsid w:val="00930A8F"/>
    <w:rsid w:val="00930DEC"/>
    <w:rsid w:val="00930E3C"/>
    <w:rsid w:val="00930F12"/>
    <w:rsid w:val="00931019"/>
    <w:rsid w:val="00931495"/>
    <w:rsid w:val="009314FF"/>
    <w:rsid w:val="00931779"/>
    <w:rsid w:val="0093182C"/>
    <w:rsid w:val="009321B9"/>
    <w:rsid w:val="00932E44"/>
    <w:rsid w:val="00932F54"/>
    <w:rsid w:val="00932F66"/>
    <w:rsid w:val="0093373C"/>
    <w:rsid w:val="00933831"/>
    <w:rsid w:val="00933CB6"/>
    <w:rsid w:val="00934F27"/>
    <w:rsid w:val="0093526C"/>
    <w:rsid w:val="00935748"/>
    <w:rsid w:val="00935965"/>
    <w:rsid w:val="00935A06"/>
    <w:rsid w:val="00935DF2"/>
    <w:rsid w:val="00936021"/>
    <w:rsid w:val="0093672E"/>
    <w:rsid w:val="00936CAE"/>
    <w:rsid w:val="009371E8"/>
    <w:rsid w:val="009372F3"/>
    <w:rsid w:val="00937C7D"/>
    <w:rsid w:val="00937FAE"/>
    <w:rsid w:val="0094084A"/>
    <w:rsid w:val="00940F43"/>
    <w:rsid w:val="009411C3"/>
    <w:rsid w:val="00941370"/>
    <w:rsid w:val="00941B00"/>
    <w:rsid w:val="00942873"/>
    <w:rsid w:val="00942894"/>
    <w:rsid w:val="009429F3"/>
    <w:rsid w:val="00942F9A"/>
    <w:rsid w:val="00943A0E"/>
    <w:rsid w:val="009449AB"/>
    <w:rsid w:val="00944ACB"/>
    <w:rsid w:val="0094536D"/>
    <w:rsid w:val="00945481"/>
    <w:rsid w:val="009454FE"/>
    <w:rsid w:val="009456AD"/>
    <w:rsid w:val="00945A25"/>
    <w:rsid w:val="00945C75"/>
    <w:rsid w:val="00946275"/>
    <w:rsid w:val="009467D8"/>
    <w:rsid w:val="00950493"/>
    <w:rsid w:val="00950BCA"/>
    <w:rsid w:val="009518E4"/>
    <w:rsid w:val="0095205A"/>
    <w:rsid w:val="00952815"/>
    <w:rsid w:val="00952CC1"/>
    <w:rsid w:val="00952CF9"/>
    <w:rsid w:val="00952EB5"/>
    <w:rsid w:val="009544CD"/>
    <w:rsid w:val="009546C8"/>
    <w:rsid w:val="009551E0"/>
    <w:rsid w:val="00956588"/>
    <w:rsid w:val="00956CB4"/>
    <w:rsid w:val="00956D71"/>
    <w:rsid w:val="00957035"/>
    <w:rsid w:val="009572BA"/>
    <w:rsid w:val="00957C13"/>
    <w:rsid w:val="00957C9D"/>
    <w:rsid w:val="00957D5C"/>
    <w:rsid w:val="00960252"/>
    <w:rsid w:val="00960412"/>
    <w:rsid w:val="00960730"/>
    <w:rsid w:val="0096112C"/>
    <w:rsid w:val="00961251"/>
    <w:rsid w:val="00961257"/>
    <w:rsid w:val="009613D5"/>
    <w:rsid w:val="00961C98"/>
    <w:rsid w:val="00961F26"/>
    <w:rsid w:val="00962B44"/>
    <w:rsid w:val="00962FD7"/>
    <w:rsid w:val="00963447"/>
    <w:rsid w:val="00963FA3"/>
    <w:rsid w:val="009647B8"/>
    <w:rsid w:val="00964942"/>
    <w:rsid w:val="00965098"/>
    <w:rsid w:val="0096556B"/>
    <w:rsid w:val="00965661"/>
    <w:rsid w:val="00965D0F"/>
    <w:rsid w:val="009669C8"/>
    <w:rsid w:val="00967731"/>
    <w:rsid w:val="00967822"/>
    <w:rsid w:val="00970866"/>
    <w:rsid w:val="0097118C"/>
    <w:rsid w:val="00971EF8"/>
    <w:rsid w:val="0097270B"/>
    <w:rsid w:val="00972EDA"/>
    <w:rsid w:val="00973AFF"/>
    <w:rsid w:val="0097450C"/>
    <w:rsid w:val="009746FE"/>
    <w:rsid w:val="00974FA6"/>
    <w:rsid w:val="00976CC8"/>
    <w:rsid w:val="009772F3"/>
    <w:rsid w:val="00977C9C"/>
    <w:rsid w:val="00980222"/>
    <w:rsid w:val="00980FA4"/>
    <w:rsid w:val="00981A21"/>
    <w:rsid w:val="00981E01"/>
    <w:rsid w:val="00981FAA"/>
    <w:rsid w:val="0098256D"/>
    <w:rsid w:val="00982617"/>
    <w:rsid w:val="00982FBD"/>
    <w:rsid w:val="009839C0"/>
    <w:rsid w:val="00983A35"/>
    <w:rsid w:val="00983E92"/>
    <w:rsid w:val="009852A5"/>
    <w:rsid w:val="00985FA1"/>
    <w:rsid w:val="00986622"/>
    <w:rsid w:val="00986D07"/>
    <w:rsid w:val="009871AB"/>
    <w:rsid w:val="0098780C"/>
    <w:rsid w:val="009909F4"/>
    <w:rsid w:val="00990CB2"/>
    <w:rsid w:val="00991446"/>
    <w:rsid w:val="0099146E"/>
    <w:rsid w:val="00991BDD"/>
    <w:rsid w:val="009921F6"/>
    <w:rsid w:val="009930A0"/>
    <w:rsid w:val="00993182"/>
    <w:rsid w:val="00993A31"/>
    <w:rsid w:val="00993F17"/>
    <w:rsid w:val="00993F72"/>
    <w:rsid w:val="0099462D"/>
    <w:rsid w:val="00994FD9"/>
    <w:rsid w:val="00995849"/>
    <w:rsid w:val="00995975"/>
    <w:rsid w:val="00995B29"/>
    <w:rsid w:val="00995D48"/>
    <w:rsid w:val="009963CB"/>
    <w:rsid w:val="00996620"/>
    <w:rsid w:val="00996AE9"/>
    <w:rsid w:val="00997219"/>
    <w:rsid w:val="00997240"/>
    <w:rsid w:val="009979A6"/>
    <w:rsid w:val="00997F65"/>
    <w:rsid w:val="009A018A"/>
    <w:rsid w:val="009A042B"/>
    <w:rsid w:val="009A0D5B"/>
    <w:rsid w:val="009A0E0D"/>
    <w:rsid w:val="009A1309"/>
    <w:rsid w:val="009A16FA"/>
    <w:rsid w:val="009A23DF"/>
    <w:rsid w:val="009A2F1D"/>
    <w:rsid w:val="009A3257"/>
    <w:rsid w:val="009A37F2"/>
    <w:rsid w:val="009A3E61"/>
    <w:rsid w:val="009A3F98"/>
    <w:rsid w:val="009A43FF"/>
    <w:rsid w:val="009A44C4"/>
    <w:rsid w:val="009A5038"/>
    <w:rsid w:val="009A53BF"/>
    <w:rsid w:val="009A5928"/>
    <w:rsid w:val="009A67EB"/>
    <w:rsid w:val="009A6AE6"/>
    <w:rsid w:val="009A7DCD"/>
    <w:rsid w:val="009B07BF"/>
    <w:rsid w:val="009B0B38"/>
    <w:rsid w:val="009B0FB1"/>
    <w:rsid w:val="009B16D8"/>
    <w:rsid w:val="009B19FA"/>
    <w:rsid w:val="009B23AF"/>
    <w:rsid w:val="009B249E"/>
    <w:rsid w:val="009B2511"/>
    <w:rsid w:val="009B29BE"/>
    <w:rsid w:val="009B31DC"/>
    <w:rsid w:val="009B3E07"/>
    <w:rsid w:val="009B3F55"/>
    <w:rsid w:val="009B415F"/>
    <w:rsid w:val="009B485A"/>
    <w:rsid w:val="009B49F1"/>
    <w:rsid w:val="009B4CF6"/>
    <w:rsid w:val="009B5E86"/>
    <w:rsid w:val="009B6ADA"/>
    <w:rsid w:val="009B6C49"/>
    <w:rsid w:val="009B6F26"/>
    <w:rsid w:val="009B70FC"/>
    <w:rsid w:val="009B7B1E"/>
    <w:rsid w:val="009C0943"/>
    <w:rsid w:val="009C0D2A"/>
    <w:rsid w:val="009C19CE"/>
    <w:rsid w:val="009C1AED"/>
    <w:rsid w:val="009C2034"/>
    <w:rsid w:val="009C2165"/>
    <w:rsid w:val="009C28F8"/>
    <w:rsid w:val="009C29DB"/>
    <w:rsid w:val="009C380F"/>
    <w:rsid w:val="009C40BD"/>
    <w:rsid w:val="009C40F7"/>
    <w:rsid w:val="009C448A"/>
    <w:rsid w:val="009C45AA"/>
    <w:rsid w:val="009C45C7"/>
    <w:rsid w:val="009C482B"/>
    <w:rsid w:val="009C50D1"/>
    <w:rsid w:val="009C547D"/>
    <w:rsid w:val="009C5699"/>
    <w:rsid w:val="009C5928"/>
    <w:rsid w:val="009C622C"/>
    <w:rsid w:val="009C6C55"/>
    <w:rsid w:val="009C6EA1"/>
    <w:rsid w:val="009C7066"/>
    <w:rsid w:val="009C7AEA"/>
    <w:rsid w:val="009C7F0C"/>
    <w:rsid w:val="009C7FAF"/>
    <w:rsid w:val="009D00EA"/>
    <w:rsid w:val="009D07BF"/>
    <w:rsid w:val="009D0E0D"/>
    <w:rsid w:val="009D1BD3"/>
    <w:rsid w:val="009D2D32"/>
    <w:rsid w:val="009D39B1"/>
    <w:rsid w:val="009D3EC7"/>
    <w:rsid w:val="009D49B4"/>
    <w:rsid w:val="009D4CEF"/>
    <w:rsid w:val="009D5ED2"/>
    <w:rsid w:val="009D6CEC"/>
    <w:rsid w:val="009D6DAD"/>
    <w:rsid w:val="009E01CE"/>
    <w:rsid w:val="009E03F7"/>
    <w:rsid w:val="009E0831"/>
    <w:rsid w:val="009E0DD1"/>
    <w:rsid w:val="009E0E49"/>
    <w:rsid w:val="009E1260"/>
    <w:rsid w:val="009E1423"/>
    <w:rsid w:val="009E14A1"/>
    <w:rsid w:val="009E2464"/>
    <w:rsid w:val="009E28C0"/>
    <w:rsid w:val="009E2B59"/>
    <w:rsid w:val="009E3F4D"/>
    <w:rsid w:val="009E4F35"/>
    <w:rsid w:val="009E58F1"/>
    <w:rsid w:val="009E5CDD"/>
    <w:rsid w:val="009E5FCC"/>
    <w:rsid w:val="009E6C45"/>
    <w:rsid w:val="009E6FFA"/>
    <w:rsid w:val="009E73AE"/>
    <w:rsid w:val="009E7951"/>
    <w:rsid w:val="009F0647"/>
    <w:rsid w:val="009F0A72"/>
    <w:rsid w:val="009F0FAD"/>
    <w:rsid w:val="009F10D2"/>
    <w:rsid w:val="009F1171"/>
    <w:rsid w:val="009F143B"/>
    <w:rsid w:val="009F220F"/>
    <w:rsid w:val="009F29A9"/>
    <w:rsid w:val="009F2D30"/>
    <w:rsid w:val="009F48D6"/>
    <w:rsid w:val="009F492D"/>
    <w:rsid w:val="009F54D6"/>
    <w:rsid w:val="009F68AB"/>
    <w:rsid w:val="009F6B00"/>
    <w:rsid w:val="009F6E1E"/>
    <w:rsid w:val="009F6F80"/>
    <w:rsid w:val="009F6FFA"/>
    <w:rsid w:val="009F7C9B"/>
    <w:rsid w:val="00A008B9"/>
    <w:rsid w:val="00A00ED5"/>
    <w:rsid w:val="00A0134C"/>
    <w:rsid w:val="00A0184D"/>
    <w:rsid w:val="00A01C9B"/>
    <w:rsid w:val="00A0259F"/>
    <w:rsid w:val="00A0272C"/>
    <w:rsid w:val="00A02947"/>
    <w:rsid w:val="00A02C48"/>
    <w:rsid w:val="00A02C69"/>
    <w:rsid w:val="00A0424C"/>
    <w:rsid w:val="00A04A0E"/>
    <w:rsid w:val="00A04BFD"/>
    <w:rsid w:val="00A04F2B"/>
    <w:rsid w:val="00A05461"/>
    <w:rsid w:val="00A05C79"/>
    <w:rsid w:val="00A060D0"/>
    <w:rsid w:val="00A06959"/>
    <w:rsid w:val="00A06A16"/>
    <w:rsid w:val="00A06A81"/>
    <w:rsid w:val="00A07036"/>
    <w:rsid w:val="00A07B5B"/>
    <w:rsid w:val="00A1023A"/>
    <w:rsid w:val="00A10B08"/>
    <w:rsid w:val="00A10E8E"/>
    <w:rsid w:val="00A11796"/>
    <w:rsid w:val="00A11912"/>
    <w:rsid w:val="00A11E8F"/>
    <w:rsid w:val="00A13F16"/>
    <w:rsid w:val="00A14B68"/>
    <w:rsid w:val="00A1558C"/>
    <w:rsid w:val="00A16986"/>
    <w:rsid w:val="00A16FFC"/>
    <w:rsid w:val="00A174FA"/>
    <w:rsid w:val="00A175B6"/>
    <w:rsid w:val="00A17F02"/>
    <w:rsid w:val="00A20184"/>
    <w:rsid w:val="00A20B01"/>
    <w:rsid w:val="00A20E5E"/>
    <w:rsid w:val="00A210D9"/>
    <w:rsid w:val="00A21470"/>
    <w:rsid w:val="00A21A26"/>
    <w:rsid w:val="00A21A41"/>
    <w:rsid w:val="00A21F13"/>
    <w:rsid w:val="00A221CB"/>
    <w:rsid w:val="00A22657"/>
    <w:rsid w:val="00A229E4"/>
    <w:rsid w:val="00A22A44"/>
    <w:rsid w:val="00A22A5F"/>
    <w:rsid w:val="00A22B99"/>
    <w:rsid w:val="00A22C30"/>
    <w:rsid w:val="00A2324B"/>
    <w:rsid w:val="00A23578"/>
    <w:rsid w:val="00A2388D"/>
    <w:rsid w:val="00A238F3"/>
    <w:rsid w:val="00A2404D"/>
    <w:rsid w:val="00A24894"/>
    <w:rsid w:val="00A257E0"/>
    <w:rsid w:val="00A25B46"/>
    <w:rsid w:val="00A25B5E"/>
    <w:rsid w:val="00A261D4"/>
    <w:rsid w:val="00A26BE0"/>
    <w:rsid w:val="00A26D29"/>
    <w:rsid w:val="00A26D53"/>
    <w:rsid w:val="00A26E25"/>
    <w:rsid w:val="00A26E9E"/>
    <w:rsid w:val="00A30285"/>
    <w:rsid w:val="00A30B46"/>
    <w:rsid w:val="00A30D18"/>
    <w:rsid w:val="00A30E35"/>
    <w:rsid w:val="00A30FFE"/>
    <w:rsid w:val="00A3149E"/>
    <w:rsid w:val="00A31742"/>
    <w:rsid w:val="00A3209C"/>
    <w:rsid w:val="00A32A7F"/>
    <w:rsid w:val="00A32BDA"/>
    <w:rsid w:val="00A334AE"/>
    <w:rsid w:val="00A335BA"/>
    <w:rsid w:val="00A33FB8"/>
    <w:rsid w:val="00A34337"/>
    <w:rsid w:val="00A34DE0"/>
    <w:rsid w:val="00A35C4A"/>
    <w:rsid w:val="00A366C5"/>
    <w:rsid w:val="00A36DE7"/>
    <w:rsid w:val="00A37535"/>
    <w:rsid w:val="00A40F40"/>
    <w:rsid w:val="00A411D5"/>
    <w:rsid w:val="00A41286"/>
    <w:rsid w:val="00A41F71"/>
    <w:rsid w:val="00A4228A"/>
    <w:rsid w:val="00A426FD"/>
    <w:rsid w:val="00A42B76"/>
    <w:rsid w:val="00A42F10"/>
    <w:rsid w:val="00A43449"/>
    <w:rsid w:val="00A436CC"/>
    <w:rsid w:val="00A43979"/>
    <w:rsid w:val="00A43CC9"/>
    <w:rsid w:val="00A44BD3"/>
    <w:rsid w:val="00A45981"/>
    <w:rsid w:val="00A45B56"/>
    <w:rsid w:val="00A45EA0"/>
    <w:rsid w:val="00A468CB"/>
    <w:rsid w:val="00A46934"/>
    <w:rsid w:val="00A46C38"/>
    <w:rsid w:val="00A473BD"/>
    <w:rsid w:val="00A4751E"/>
    <w:rsid w:val="00A476F1"/>
    <w:rsid w:val="00A47C6E"/>
    <w:rsid w:val="00A47FE0"/>
    <w:rsid w:val="00A47FEA"/>
    <w:rsid w:val="00A50143"/>
    <w:rsid w:val="00A505BC"/>
    <w:rsid w:val="00A5064D"/>
    <w:rsid w:val="00A50806"/>
    <w:rsid w:val="00A50EA9"/>
    <w:rsid w:val="00A519BE"/>
    <w:rsid w:val="00A527B5"/>
    <w:rsid w:val="00A529B2"/>
    <w:rsid w:val="00A5342F"/>
    <w:rsid w:val="00A5351D"/>
    <w:rsid w:val="00A538D9"/>
    <w:rsid w:val="00A53CE1"/>
    <w:rsid w:val="00A5496A"/>
    <w:rsid w:val="00A54CEE"/>
    <w:rsid w:val="00A55007"/>
    <w:rsid w:val="00A55F83"/>
    <w:rsid w:val="00A561CE"/>
    <w:rsid w:val="00A56AC2"/>
    <w:rsid w:val="00A56B97"/>
    <w:rsid w:val="00A57635"/>
    <w:rsid w:val="00A57869"/>
    <w:rsid w:val="00A57C31"/>
    <w:rsid w:val="00A57E13"/>
    <w:rsid w:val="00A57F35"/>
    <w:rsid w:val="00A60070"/>
    <w:rsid w:val="00A60440"/>
    <w:rsid w:val="00A6053A"/>
    <w:rsid w:val="00A60CB0"/>
    <w:rsid w:val="00A61721"/>
    <w:rsid w:val="00A62227"/>
    <w:rsid w:val="00A6284C"/>
    <w:rsid w:val="00A630BE"/>
    <w:rsid w:val="00A63602"/>
    <w:rsid w:val="00A637F6"/>
    <w:rsid w:val="00A63E01"/>
    <w:rsid w:val="00A63F0B"/>
    <w:rsid w:val="00A63FE2"/>
    <w:rsid w:val="00A64477"/>
    <w:rsid w:val="00A64505"/>
    <w:rsid w:val="00A64632"/>
    <w:rsid w:val="00A64899"/>
    <w:rsid w:val="00A65730"/>
    <w:rsid w:val="00A65768"/>
    <w:rsid w:val="00A657F9"/>
    <w:rsid w:val="00A65C33"/>
    <w:rsid w:val="00A65CB2"/>
    <w:rsid w:val="00A65D7D"/>
    <w:rsid w:val="00A662EB"/>
    <w:rsid w:val="00A671D9"/>
    <w:rsid w:val="00A67442"/>
    <w:rsid w:val="00A6756F"/>
    <w:rsid w:val="00A67691"/>
    <w:rsid w:val="00A6773E"/>
    <w:rsid w:val="00A677D2"/>
    <w:rsid w:val="00A677F2"/>
    <w:rsid w:val="00A679F6"/>
    <w:rsid w:val="00A67BA6"/>
    <w:rsid w:val="00A709D2"/>
    <w:rsid w:val="00A7167B"/>
    <w:rsid w:val="00A7290E"/>
    <w:rsid w:val="00A729F4"/>
    <w:rsid w:val="00A72D6A"/>
    <w:rsid w:val="00A72DAF"/>
    <w:rsid w:val="00A72FB2"/>
    <w:rsid w:val="00A7370D"/>
    <w:rsid w:val="00A73830"/>
    <w:rsid w:val="00A73D12"/>
    <w:rsid w:val="00A73E41"/>
    <w:rsid w:val="00A74161"/>
    <w:rsid w:val="00A74B87"/>
    <w:rsid w:val="00A750D2"/>
    <w:rsid w:val="00A75187"/>
    <w:rsid w:val="00A756D3"/>
    <w:rsid w:val="00A75B65"/>
    <w:rsid w:val="00A75F0C"/>
    <w:rsid w:val="00A75F53"/>
    <w:rsid w:val="00A764C6"/>
    <w:rsid w:val="00A76752"/>
    <w:rsid w:val="00A76EB4"/>
    <w:rsid w:val="00A77193"/>
    <w:rsid w:val="00A77622"/>
    <w:rsid w:val="00A77BD7"/>
    <w:rsid w:val="00A80D6D"/>
    <w:rsid w:val="00A80EE1"/>
    <w:rsid w:val="00A81560"/>
    <w:rsid w:val="00A8162E"/>
    <w:rsid w:val="00A81858"/>
    <w:rsid w:val="00A81A7B"/>
    <w:rsid w:val="00A81D72"/>
    <w:rsid w:val="00A82936"/>
    <w:rsid w:val="00A836D1"/>
    <w:rsid w:val="00A83B27"/>
    <w:rsid w:val="00A84036"/>
    <w:rsid w:val="00A85D14"/>
    <w:rsid w:val="00A85EC8"/>
    <w:rsid w:val="00A86285"/>
    <w:rsid w:val="00A86417"/>
    <w:rsid w:val="00A86DB4"/>
    <w:rsid w:val="00A87037"/>
    <w:rsid w:val="00A87267"/>
    <w:rsid w:val="00A87FF6"/>
    <w:rsid w:val="00A90474"/>
    <w:rsid w:val="00A90C0B"/>
    <w:rsid w:val="00A90C6B"/>
    <w:rsid w:val="00A911EB"/>
    <w:rsid w:val="00A91956"/>
    <w:rsid w:val="00A91A01"/>
    <w:rsid w:val="00A92593"/>
    <w:rsid w:val="00A92C40"/>
    <w:rsid w:val="00A9320D"/>
    <w:rsid w:val="00A939F9"/>
    <w:rsid w:val="00A94284"/>
    <w:rsid w:val="00A947C4"/>
    <w:rsid w:val="00A947D8"/>
    <w:rsid w:val="00A94D0A"/>
    <w:rsid w:val="00A94DAF"/>
    <w:rsid w:val="00A95116"/>
    <w:rsid w:val="00A956F5"/>
    <w:rsid w:val="00A95888"/>
    <w:rsid w:val="00A95910"/>
    <w:rsid w:val="00A95D51"/>
    <w:rsid w:val="00A95DEC"/>
    <w:rsid w:val="00A964F8"/>
    <w:rsid w:val="00A9708F"/>
    <w:rsid w:val="00A97689"/>
    <w:rsid w:val="00AA17F1"/>
    <w:rsid w:val="00AA1890"/>
    <w:rsid w:val="00AA18C7"/>
    <w:rsid w:val="00AA1CE0"/>
    <w:rsid w:val="00AA3DB7"/>
    <w:rsid w:val="00AA4600"/>
    <w:rsid w:val="00AA59B4"/>
    <w:rsid w:val="00AA5D91"/>
    <w:rsid w:val="00AA63D1"/>
    <w:rsid w:val="00AA66C8"/>
    <w:rsid w:val="00AA68DF"/>
    <w:rsid w:val="00AA69E2"/>
    <w:rsid w:val="00AA7359"/>
    <w:rsid w:val="00AA7453"/>
    <w:rsid w:val="00AA7556"/>
    <w:rsid w:val="00AA77F8"/>
    <w:rsid w:val="00AA783C"/>
    <w:rsid w:val="00AB0A4E"/>
    <w:rsid w:val="00AB0A89"/>
    <w:rsid w:val="00AB1943"/>
    <w:rsid w:val="00AB197A"/>
    <w:rsid w:val="00AB2203"/>
    <w:rsid w:val="00AB235A"/>
    <w:rsid w:val="00AB302F"/>
    <w:rsid w:val="00AB31D6"/>
    <w:rsid w:val="00AB3437"/>
    <w:rsid w:val="00AB3700"/>
    <w:rsid w:val="00AB3A4C"/>
    <w:rsid w:val="00AB3C85"/>
    <w:rsid w:val="00AB4AA3"/>
    <w:rsid w:val="00AB4DD6"/>
    <w:rsid w:val="00AB555E"/>
    <w:rsid w:val="00AB59E3"/>
    <w:rsid w:val="00AB5BE4"/>
    <w:rsid w:val="00AB62BD"/>
    <w:rsid w:val="00AB6337"/>
    <w:rsid w:val="00AB65A8"/>
    <w:rsid w:val="00AB66C5"/>
    <w:rsid w:val="00AB6C66"/>
    <w:rsid w:val="00AB6F99"/>
    <w:rsid w:val="00AB7175"/>
    <w:rsid w:val="00AB717F"/>
    <w:rsid w:val="00AB71FE"/>
    <w:rsid w:val="00AB7EC5"/>
    <w:rsid w:val="00AC091B"/>
    <w:rsid w:val="00AC12FB"/>
    <w:rsid w:val="00AC13B5"/>
    <w:rsid w:val="00AC1473"/>
    <w:rsid w:val="00AC160D"/>
    <w:rsid w:val="00AC1E2C"/>
    <w:rsid w:val="00AC27E2"/>
    <w:rsid w:val="00AC2A5B"/>
    <w:rsid w:val="00AC3605"/>
    <w:rsid w:val="00AC393A"/>
    <w:rsid w:val="00AC3B1B"/>
    <w:rsid w:val="00AC45AA"/>
    <w:rsid w:val="00AC4E54"/>
    <w:rsid w:val="00AC4EE6"/>
    <w:rsid w:val="00AC5776"/>
    <w:rsid w:val="00AC6020"/>
    <w:rsid w:val="00AC6495"/>
    <w:rsid w:val="00AC685A"/>
    <w:rsid w:val="00AC6FC7"/>
    <w:rsid w:val="00AC7493"/>
    <w:rsid w:val="00AC74C5"/>
    <w:rsid w:val="00AC7BEB"/>
    <w:rsid w:val="00AC7CBC"/>
    <w:rsid w:val="00AC7E91"/>
    <w:rsid w:val="00AD07DB"/>
    <w:rsid w:val="00AD09EA"/>
    <w:rsid w:val="00AD1E43"/>
    <w:rsid w:val="00AD2578"/>
    <w:rsid w:val="00AD258C"/>
    <w:rsid w:val="00AD2E97"/>
    <w:rsid w:val="00AD2FF8"/>
    <w:rsid w:val="00AD3432"/>
    <w:rsid w:val="00AD34BB"/>
    <w:rsid w:val="00AD3A12"/>
    <w:rsid w:val="00AD3D25"/>
    <w:rsid w:val="00AD3E54"/>
    <w:rsid w:val="00AD4432"/>
    <w:rsid w:val="00AD4682"/>
    <w:rsid w:val="00AD5369"/>
    <w:rsid w:val="00AD57BA"/>
    <w:rsid w:val="00AD5BC9"/>
    <w:rsid w:val="00AD5F5C"/>
    <w:rsid w:val="00AD5FAE"/>
    <w:rsid w:val="00AD6534"/>
    <w:rsid w:val="00AD7025"/>
    <w:rsid w:val="00AD71B7"/>
    <w:rsid w:val="00AD7212"/>
    <w:rsid w:val="00AD739D"/>
    <w:rsid w:val="00AD7923"/>
    <w:rsid w:val="00AD7D7B"/>
    <w:rsid w:val="00AE0259"/>
    <w:rsid w:val="00AE0A7A"/>
    <w:rsid w:val="00AE0C42"/>
    <w:rsid w:val="00AE0E3D"/>
    <w:rsid w:val="00AE11A9"/>
    <w:rsid w:val="00AE24A1"/>
    <w:rsid w:val="00AE2605"/>
    <w:rsid w:val="00AE288C"/>
    <w:rsid w:val="00AE2B5D"/>
    <w:rsid w:val="00AE2CC5"/>
    <w:rsid w:val="00AE2EA0"/>
    <w:rsid w:val="00AE3A5D"/>
    <w:rsid w:val="00AE4DE5"/>
    <w:rsid w:val="00AE519D"/>
    <w:rsid w:val="00AE5872"/>
    <w:rsid w:val="00AE592A"/>
    <w:rsid w:val="00AE5C9E"/>
    <w:rsid w:val="00AE632D"/>
    <w:rsid w:val="00AE6642"/>
    <w:rsid w:val="00AE66BB"/>
    <w:rsid w:val="00AE6946"/>
    <w:rsid w:val="00AE6DFD"/>
    <w:rsid w:val="00AE7042"/>
    <w:rsid w:val="00AE7BDA"/>
    <w:rsid w:val="00AE7D07"/>
    <w:rsid w:val="00AE7F70"/>
    <w:rsid w:val="00AF0245"/>
    <w:rsid w:val="00AF07CA"/>
    <w:rsid w:val="00AF0F9B"/>
    <w:rsid w:val="00AF0FE7"/>
    <w:rsid w:val="00AF1116"/>
    <w:rsid w:val="00AF1850"/>
    <w:rsid w:val="00AF1C63"/>
    <w:rsid w:val="00AF1F53"/>
    <w:rsid w:val="00AF2717"/>
    <w:rsid w:val="00AF2758"/>
    <w:rsid w:val="00AF2881"/>
    <w:rsid w:val="00AF29C0"/>
    <w:rsid w:val="00AF30E4"/>
    <w:rsid w:val="00AF3162"/>
    <w:rsid w:val="00AF31F4"/>
    <w:rsid w:val="00AF33F1"/>
    <w:rsid w:val="00AF3747"/>
    <w:rsid w:val="00AF3CEC"/>
    <w:rsid w:val="00AF464D"/>
    <w:rsid w:val="00AF4923"/>
    <w:rsid w:val="00AF531D"/>
    <w:rsid w:val="00AF58A4"/>
    <w:rsid w:val="00AF5C72"/>
    <w:rsid w:val="00AF5FA9"/>
    <w:rsid w:val="00AF5FD4"/>
    <w:rsid w:val="00AF664B"/>
    <w:rsid w:val="00AF776F"/>
    <w:rsid w:val="00AF79AF"/>
    <w:rsid w:val="00AF7BB9"/>
    <w:rsid w:val="00AF7D00"/>
    <w:rsid w:val="00B00031"/>
    <w:rsid w:val="00B00B2E"/>
    <w:rsid w:val="00B00BB9"/>
    <w:rsid w:val="00B00E25"/>
    <w:rsid w:val="00B011F0"/>
    <w:rsid w:val="00B012FE"/>
    <w:rsid w:val="00B01C7E"/>
    <w:rsid w:val="00B02373"/>
    <w:rsid w:val="00B02567"/>
    <w:rsid w:val="00B0328E"/>
    <w:rsid w:val="00B03CAA"/>
    <w:rsid w:val="00B040B2"/>
    <w:rsid w:val="00B044EF"/>
    <w:rsid w:val="00B04B04"/>
    <w:rsid w:val="00B04F96"/>
    <w:rsid w:val="00B0534C"/>
    <w:rsid w:val="00B0582F"/>
    <w:rsid w:val="00B065D2"/>
    <w:rsid w:val="00B06A6A"/>
    <w:rsid w:val="00B06CF1"/>
    <w:rsid w:val="00B0750D"/>
    <w:rsid w:val="00B07AB3"/>
    <w:rsid w:val="00B10872"/>
    <w:rsid w:val="00B110B6"/>
    <w:rsid w:val="00B1141A"/>
    <w:rsid w:val="00B11642"/>
    <w:rsid w:val="00B11B17"/>
    <w:rsid w:val="00B11E58"/>
    <w:rsid w:val="00B12006"/>
    <w:rsid w:val="00B120B3"/>
    <w:rsid w:val="00B12BA4"/>
    <w:rsid w:val="00B1382C"/>
    <w:rsid w:val="00B14495"/>
    <w:rsid w:val="00B147BE"/>
    <w:rsid w:val="00B14884"/>
    <w:rsid w:val="00B14B5A"/>
    <w:rsid w:val="00B150E6"/>
    <w:rsid w:val="00B1513A"/>
    <w:rsid w:val="00B154A5"/>
    <w:rsid w:val="00B154BA"/>
    <w:rsid w:val="00B15CB3"/>
    <w:rsid w:val="00B1671E"/>
    <w:rsid w:val="00B17536"/>
    <w:rsid w:val="00B206EF"/>
    <w:rsid w:val="00B20A22"/>
    <w:rsid w:val="00B20DE1"/>
    <w:rsid w:val="00B21057"/>
    <w:rsid w:val="00B21B78"/>
    <w:rsid w:val="00B2211F"/>
    <w:rsid w:val="00B222E7"/>
    <w:rsid w:val="00B225E5"/>
    <w:rsid w:val="00B225FB"/>
    <w:rsid w:val="00B228C1"/>
    <w:rsid w:val="00B22997"/>
    <w:rsid w:val="00B22D6F"/>
    <w:rsid w:val="00B2384C"/>
    <w:rsid w:val="00B23A18"/>
    <w:rsid w:val="00B23B8F"/>
    <w:rsid w:val="00B25110"/>
    <w:rsid w:val="00B25195"/>
    <w:rsid w:val="00B253AD"/>
    <w:rsid w:val="00B25BD0"/>
    <w:rsid w:val="00B26282"/>
    <w:rsid w:val="00B26381"/>
    <w:rsid w:val="00B268E6"/>
    <w:rsid w:val="00B26F7E"/>
    <w:rsid w:val="00B30206"/>
    <w:rsid w:val="00B30997"/>
    <w:rsid w:val="00B315D6"/>
    <w:rsid w:val="00B31F31"/>
    <w:rsid w:val="00B31FA2"/>
    <w:rsid w:val="00B3238D"/>
    <w:rsid w:val="00B32696"/>
    <w:rsid w:val="00B3328F"/>
    <w:rsid w:val="00B33703"/>
    <w:rsid w:val="00B3496C"/>
    <w:rsid w:val="00B34989"/>
    <w:rsid w:val="00B34B14"/>
    <w:rsid w:val="00B34E23"/>
    <w:rsid w:val="00B351C9"/>
    <w:rsid w:val="00B35428"/>
    <w:rsid w:val="00B357D3"/>
    <w:rsid w:val="00B3625B"/>
    <w:rsid w:val="00B36A80"/>
    <w:rsid w:val="00B36C48"/>
    <w:rsid w:val="00B36FD3"/>
    <w:rsid w:val="00B37078"/>
    <w:rsid w:val="00B371B5"/>
    <w:rsid w:val="00B37A4A"/>
    <w:rsid w:val="00B40237"/>
    <w:rsid w:val="00B4024F"/>
    <w:rsid w:val="00B40DDB"/>
    <w:rsid w:val="00B414EB"/>
    <w:rsid w:val="00B417EA"/>
    <w:rsid w:val="00B429FE"/>
    <w:rsid w:val="00B430F0"/>
    <w:rsid w:val="00B4322F"/>
    <w:rsid w:val="00B43A95"/>
    <w:rsid w:val="00B43AF1"/>
    <w:rsid w:val="00B43E3A"/>
    <w:rsid w:val="00B44023"/>
    <w:rsid w:val="00B4468D"/>
    <w:rsid w:val="00B446B0"/>
    <w:rsid w:val="00B44E47"/>
    <w:rsid w:val="00B44F37"/>
    <w:rsid w:val="00B45162"/>
    <w:rsid w:val="00B45703"/>
    <w:rsid w:val="00B459CB"/>
    <w:rsid w:val="00B45BC5"/>
    <w:rsid w:val="00B45C7F"/>
    <w:rsid w:val="00B46085"/>
    <w:rsid w:val="00B46433"/>
    <w:rsid w:val="00B46C54"/>
    <w:rsid w:val="00B47044"/>
    <w:rsid w:val="00B4744F"/>
    <w:rsid w:val="00B4784B"/>
    <w:rsid w:val="00B47B12"/>
    <w:rsid w:val="00B50EB0"/>
    <w:rsid w:val="00B5148A"/>
    <w:rsid w:val="00B51BFD"/>
    <w:rsid w:val="00B51E52"/>
    <w:rsid w:val="00B51E8E"/>
    <w:rsid w:val="00B51F23"/>
    <w:rsid w:val="00B51FF4"/>
    <w:rsid w:val="00B52D9D"/>
    <w:rsid w:val="00B52FD5"/>
    <w:rsid w:val="00B53AF8"/>
    <w:rsid w:val="00B54707"/>
    <w:rsid w:val="00B54CB4"/>
    <w:rsid w:val="00B54D6D"/>
    <w:rsid w:val="00B551E9"/>
    <w:rsid w:val="00B5669A"/>
    <w:rsid w:val="00B5677E"/>
    <w:rsid w:val="00B567EB"/>
    <w:rsid w:val="00B5686A"/>
    <w:rsid w:val="00B56F8C"/>
    <w:rsid w:val="00B57010"/>
    <w:rsid w:val="00B579A3"/>
    <w:rsid w:val="00B579DC"/>
    <w:rsid w:val="00B6017F"/>
    <w:rsid w:val="00B6018F"/>
    <w:rsid w:val="00B6048C"/>
    <w:rsid w:val="00B60B37"/>
    <w:rsid w:val="00B611EA"/>
    <w:rsid w:val="00B61A4A"/>
    <w:rsid w:val="00B61AD0"/>
    <w:rsid w:val="00B61BD9"/>
    <w:rsid w:val="00B62069"/>
    <w:rsid w:val="00B62A6E"/>
    <w:rsid w:val="00B62F06"/>
    <w:rsid w:val="00B632F2"/>
    <w:rsid w:val="00B63534"/>
    <w:rsid w:val="00B6395E"/>
    <w:rsid w:val="00B63AFA"/>
    <w:rsid w:val="00B63D81"/>
    <w:rsid w:val="00B63F5D"/>
    <w:rsid w:val="00B63FAB"/>
    <w:rsid w:val="00B64293"/>
    <w:rsid w:val="00B64305"/>
    <w:rsid w:val="00B649B1"/>
    <w:rsid w:val="00B655D6"/>
    <w:rsid w:val="00B65FD8"/>
    <w:rsid w:val="00B66525"/>
    <w:rsid w:val="00B66814"/>
    <w:rsid w:val="00B66AF0"/>
    <w:rsid w:val="00B66FAA"/>
    <w:rsid w:val="00B66FDC"/>
    <w:rsid w:val="00B67418"/>
    <w:rsid w:val="00B675A3"/>
    <w:rsid w:val="00B6784A"/>
    <w:rsid w:val="00B701C3"/>
    <w:rsid w:val="00B7073D"/>
    <w:rsid w:val="00B71011"/>
    <w:rsid w:val="00B71FA8"/>
    <w:rsid w:val="00B7203B"/>
    <w:rsid w:val="00B723A3"/>
    <w:rsid w:val="00B7266B"/>
    <w:rsid w:val="00B72856"/>
    <w:rsid w:val="00B72A93"/>
    <w:rsid w:val="00B72F5E"/>
    <w:rsid w:val="00B7388E"/>
    <w:rsid w:val="00B73DF7"/>
    <w:rsid w:val="00B748AB"/>
    <w:rsid w:val="00B74BA0"/>
    <w:rsid w:val="00B75474"/>
    <w:rsid w:val="00B763FF"/>
    <w:rsid w:val="00B76902"/>
    <w:rsid w:val="00B76EF7"/>
    <w:rsid w:val="00B772B9"/>
    <w:rsid w:val="00B773B0"/>
    <w:rsid w:val="00B77944"/>
    <w:rsid w:val="00B80C7E"/>
    <w:rsid w:val="00B81610"/>
    <w:rsid w:val="00B81755"/>
    <w:rsid w:val="00B81ABE"/>
    <w:rsid w:val="00B81BE3"/>
    <w:rsid w:val="00B8224C"/>
    <w:rsid w:val="00B82478"/>
    <w:rsid w:val="00B82D3A"/>
    <w:rsid w:val="00B82FAA"/>
    <w:rsid w:val="00B832B6"/>
    <w:rsid w:val="00B839D2"/>
    <w:rsid w:val="00B83C60"/>
    <w:rsid w:val="00B83E32"/>
    <w:rsid w:val="00B83F11"/>
    <w:rsid w:val="00B84766"/>
    <w:rsid w:val="00B84F40"/>
    <w:rsid w:val="00B8535B"/>
    <w:rsid w:val="00B85558"/>
    <w:rsid w:val="00B857A6"/>
    <w:rsid w:val="00B85D04"/>
    <w:rsid w:val="00B85F94"/>
    <w:rsid w:val="00B86158"/>
    <w:rsid w:val="00B863B3"/>
    <w:rsid w:val="00B8717D"/>
    <w:rsid w:val="00B879D2"/>
    <w:rsid w:val="00B90314"/>
    <w:rsid w:val="00B90AD2"/>
    <w:rsid w:val="00B91237"/>
    <w:rsid w:val="00B9177D"/>
    <w:rsid w:val="00B91A0B"/>
    <w:rsid w:val="00B923E7"/>
    <w:rsid w:val="00B93C7C"/>
    <w:rsid w:val="00B93DE7"/>
    <w:rsid w:val="00B948E8"/>
    <w:rsid w:val="00B94E2A"/>
    <w:rsid w:val="00B9508E"/>
    <w:rsid w:val="00B95391"/>
    <w:rsid w:val="00B95C3F"/>
    <w:rsid w:val="00B95F0F"/>
    <w:rsid w:val="00B97238"/>
    <w:rsid w:val="00B97410"/>
    <w:rsid w:val="00B97536"/>
    <w:rsid w:val="00B978DE"/>
    <w:rsid w:val="00BA01C7"/>
    <w:rsid w:val="00BA0EB9"/>
    <w:rsid w:val="00BA21D9"/>
    <w:rsid w:val="00BA26B1"/>
    <w:rsid w:val="00BA2717"/>
    <w:rsid w:val="00BA2C4A"/>
    <w:rsid w:val="00BA2D30"/>
    <w:rsid w:val="00BA3749"/>
    <w:rsid w:val="00BA3840"/>
    <w:rsid w:val="00BA45A2"/>
    <w:rsid w:val="00BA461E"/>
    <w:rsid w:val="00BA4791"/>
    <w:rsid w:val="00BA5C90"/>
    <w:rsid w:val="00BA66F4"/>
    <w:rsid w:val="00BA6DCC"/>
    <w:rsid w:val="00BA74C1"/>
    <w:rsid w:val="00BA74DE"/>
    <w:rsid w:val="00BA7662"/>
    <w:rsid w:val="00BA7B1C"/>
    <w:rsid w:val="00BA7BBB"/>
    <w:rsid w:val="00BB0413"/>
    <w:rsid w:val="00BB0B01"/>
    <w:rsid w:val="00BB0B18"/>
    <w:rsid w:val="00BB0C38"/>
    <w:rsid w:val="00BB1919"/>
    <w:rsid w:val="00BB2B8D"/>
    <w:rsid w:val="00BB2D76"/>
    <w:rsid w:val="00BB2FD4"/>
    <w:rsid w:val="00BB3394"/>
    <w:rsid w:val="00BB38A2"/>
    <w:rsid w:val="00BB3C12"/>
    <w:rsid w:val="00BB3EBE"/>
    <w:rsid w:val="00BB4052"/>
    <w:rsid w:val="00BB449F"/>
    <w:rsid w:val="00BB469E"/>
    <w:rsid w:val="00BB5621"/>
    <w:rsid w:val="00BB5858"/>
    <w:rsid w:val="00BB6477"/>
    <w:rsid w:val="00BB6644"/>
    <w:rsid w:val="00BB6A09"/>
    <w:rsid w:val="00BB77AD"/>
    <w:rsid w:val="00BB7846"/>
    <w:rsid w:val="00BB7CFA"/>
    <w:rsid w:val="00BC06C6"/>
    <w:rsid w:val="00BC0F8F"/>
    <w:rsid w:val="00BC1513"/>
    <w:rsid w:val="00BC1EEE"/>
    <w:rsid w:val="00BC259D"/>
    <w:rsid w:val="00BC29B3"/>
    <w:rsid w:val="00BC2B8C"/>
    <w:rsid w:val="00BC3E4F"/>
    <w:rsid w:val="00BC446E"/>
    <w:rsid w:val="00BC4FAE"/>
    <w:rsid w:val="00BC5FCA"/>
    <w:rsid w:val="00BC6077"/>
    <w:rsid w:val="00BC6119"/>
    <w:rsid w:val="00BC6151"/>
    <w:rsid w:val="00BC62BD"/>
    <w:rsid w:val="00BC630E"/>
    <w:rsid w:val="00BC661B"/>
    <w:rsid w:val="00BC6A11"/>
    <w:rsid w:val="00BC6DB5"/>
    <w:rsid w:val="00BC7321"/>
    <w:rsid w:val="00BC7F84"/>
    <w:rsid w:val="00BC7FE7"/>
    <w:rsid w:val="00BD17FB"/>
    <w:rsid w:val="00BD1A3F"/>
    <w:rsid w:val="00BD1F70"/>
    <w:rsid w:val="00BD21FD"/>
    <w:rsid w:val="00BD27A2"/>
    <w:rsid w:val="00BD4764"/>
    <w:rsid w:val="00BD4B1F"/>
    <w:rsid w:val="00BD50CD"/>
    <w:rsid w:val="00BD5ABD"/>
    <w:rsid w:val="00BD5EE7"/>
    <w:rsid w:val="00BD6F65"/>
    <w:rsid w:val="00BD78E6"/>
    <w:rsid w:val="00BD7AD5"/>
    <w:rsid w:val="00BD7D91"/>
    <w:rsid w:val="00BE0130"/>
    <w:rsid w:val="00BE055A"/>
    <w:rsid w:val="00BE0906"/>
    <w:rsid w:val="00BE094B"/>
    <w:rsid w:val="00BE0BAC"/>
    <w:rsid w:val="00BE0C69"/>
    <w:rsid w:val="00BE11DD"/>
    <w:rsid w:val="00BE1D8C"/>
    <w:rsid w:val="00BE2509"/>
    <w:rsid w:val="00BE26CB"/>
    <w:rsid w:val="00BE287D"/>
    <w:rsid w:val="00BE32CE"/>
    <w:rsid w:val="00BE347F"/>
    <w:rsid w:val="00BE3BD0"/>
    <w:rsid w:val="00BE3E6C"/>
    <w:rsid w:val="00BE4486"/>
    <w:rsid w:val="00BE4C65"/>
    <w:rsid w:val="00BE4E8E"/>
    <w:rsid w:val="00BE51B7"/>
    <w:rsid w:val="00BE57D1"/>
    <w:rsid w:val="00BE5BE2"/>
    <w:rsid w:val="00BE5CBA"/>
    <w:rsid w:val="00BE5D8E"/>
    <w:rsid w:val="00BE5EF8"/>
    <w:rsid w:val="00BE6A84"/>
    <w:rsid w:val="00BE6F0A"/>
    <w:rsid w:val="00BE7340"/>
    <w:rsid w:val="00BE78AB"/>
    <w:rsid w:val="00BE78EC"/>
    <w:rsid w:val="00BF059B"/>
    <w:rsid w:val="00BF078F"/>
    <w:rsid w:val="00BF0952"/>
    <w:rsid w:val="00BF0CC7"/>
    <w:rsid w:val="00BF0E4B"/>
    <w:rsid w:val="00BF14A9"/>
    <w:rsid w:val="00BF1570"/>
    <w:rsid w:val="00BF17A4"/>
    <w:rsid w:val="00BF17C0"/>
    <w:rsid w:val="00BF1D34"/>
    <w:rsid w:val="00BF1F26"/>
    <w:rsid w:val="00BF1F76"/>
    <w:rsid w:val="00BF1FF4"/>
    <w:rsid w:val="00BF2115"/>
    <w:rsid w:val="00BF2682"/>
    <w:rsid w:val="00BF26A2"/>
    <w:rsid w:val="00BF3F59"/>
    <w:rsid w:val="00BF51B6"/>
    <w:rsid w:val="00BF52FF"/>
    <w:rsid w:val="00BF55A7"/>
    <w:rsid w:val="00BF6443"/>
    <w:rsid w:val="00BF64E8"/>
    <w:rsid w:val="00BF6F41"/>
    <w:rsid w:val="00BF7709"/>
    <w:rsid w:val="00BF7C26"/>
    <w:rsid w:val="00C00DFC"/>
    <w:rsid w:val="00C017B2"/>
    <w:rsid w:val="00C01D47"/>
    <w:rsid w:val="00C02CED"/>
    <w:rsid w:val="00C02E2F"/>
    <w:rsid w:val="00C0316C"/>
    <w:rsid w:val="00C03CFA"/>
    <w:rsid w:val="00C040B0"/>
    <w:rsid w:val="00C04E76"/>
    <w:rsid w:val="00C050CC"/>
    <w:rsid w:val="00C050D2"/>
    <w:rsid w:val="00C0574E"/>
    <w:rsid w:val="00C05BDA"/>
    <w:rsid w:val="00C0686B"/>
    <w:rsid w:val="00C06A59"/>
    <w:rsid w:val="00C07034"/>
    <w:rsid w:val="00C077B0"/>
    <w:rsid w:val="00C07FA4"/>
    <w:rsid w:val="00C103B9"/>
    <w:rsid w:val="00C105C0"/>
    <w:rsid w:val="00C10946"/>
    <w:rsid w:val="00C10FE4"/>
    <w:rsid w:val="00C113A6"/>
    <w:rsid w:val="00C120A7"/>
    <w:rsid w:val="00C1256F"/>
    <w:rsid w:val="00C126E5"/>
    <w:rsid w:val="00C128BC"/>
    <w:rsid w:val="00C12C7E"/>
    <w:rsid w:val="00C13418"/>
    <w:rsid w:val="00C13490"/>
    <w:rsid w:val="00C13FBE"/>
    <w:rsid w:val="00C14D3A"/>
    <w:rsid w:val="00C14D79"/>
    <w:rsid w:val="00C15117"/>
    <w:rsid w:val="00C152C4"/>
    <w:rsid w:val="00C15526"/>
    <w:rsid w:val="00C15846"/>
    <w:rsid w:val="00C15ADD"/>
    <w:rsid w:val="00C16253"/>
    <w:rsid w:val="00C16669"/>
    <w:rsid w:val="00C167B7"/>
    <w:rsid w:val="00C1688B"/>
    <w:rsid w:val="00C16ADC"/>
    <w:rsid w:val="00C17A7F"/>
    <w:rsid w:val="00C17BD6"/>
    <w:rsid w:val="00C17FAE"/>
    <w:rsid w:val="00C17FC8"/>
    <w:rsid w:val="00C20700"/>
    <w:rsid w:val="00C207A8"/>
    <w:rsid w:val="00C20827"/>
    <w:rsid w:val="00C20916"/>
    <w:rsid w:val="00C20D4D"/>
    <w:rsid w:val="00C2125D"/>
    <w:rsid w:val="00C21D6C"/>
    <w:rsid w:val="00C22002"/>
    <w:rsid w:val="00C22806"/>
    <w:rsid w:val="00C230F8"/>
    <w:rsid w:val="00C2336E"/>
    <w:rsid w:val="00C2337A"/>
    <w:rsid w:val="00C233B3"/>
    <w:rsid w:val="00C2358E"/>
    <w:rsid w:val="00C2369F"/>
    <w:rsid w:val="00C23758"/>
    <w:rsid w:val="00C2407D"/>
    <w:rsid w:val="00C2418E"/>
    <w:rsid w:val="00C243A6"/>
    <w:rsid w:val="00C244C4"/>
    <w:rsid w:val="00C2451E"/>
    <w:rsid w:val="00C24684"/>
    <w:rsid w:val="00C2473C"/>
    <w:rsid w:val="00C247CC"/>
    <w:rsid w:val="00C24CBE"/>
    <w:rsid w:val="00C25343"/>
    <w:rsid w:val="00C25E1D"/>
    <w:rsid w:val="00C25F73"/>
    <w:rsid w:val="00C26B2E"/>
    <w:rsid w:val="00C26C99"/>
    <w:rsid w:val="00C26F61"/>
    <w:rsid w:val="00C2763C"/>
    <w:rsid w:val="00C27963"/>
    <w:rsid w:val="00C27DA5"/>
    <w:rsid w:val="00C30169"/>
    <w:rsid w:val="00C30AA1"/>
    <w:rsid w:val="00C30B01"/>
    <w:rsid w:val="00C3234E"/>
    <w:rsid w:val="00C336C9"/>
    <w:rsid w:val="00C340B0"/>
    <w:rsid w:val="00C34410"/>
    <w:rsid w:val="00C34584"/>
    <w:rsid w:val="00C349AD"/>
    <w:rsid w:val="00C34D97"/>
    <w:rsid w:val="00C35C5F"/>
    <w:rsid w:val="00C364EB"/>
    <w:rsid w:val="00C3688A"/>
    <w:rsid w:val="00C3689F"/>
    <w:rsid w:val="00C374AC"/>
    <w:rsid w:val="00C37F57"/>
    <w:rsid w:val="00C40E41"/>
    <w:rsid w:val="00C40E44"/>
    <w:rsid w:val="00C40E5C"/>
    <w:rsid w:val="00C41103"/>
    <w:rsid w:val="00C41F6C"/>
    <w:rsid w:val="00C42395"/>
    <w:rsid w:val="00C42847"/>
    <w:rsid w:val="00C435B3"/>
    <w:rsid w:val="00C4368B"/>
    <w:rsid w:val="00C43B90"/>
    <w:rsid w:val="00C43D06"/>
    <w:rsid w:val="00C445B2"/>
    <w:rsid w:val="00C4460C"/>
    <w:rsid w:val="00C44D59"/>
    <w:rsid w:val="00C45638"/>
    <w:rsid w:val="00C45AB1"/>
    <w:rsid w:val="00C45BC8"/>
    <w:rsid w:val="00C4646C"/>
    <w:rsid w:val="00C469D8"/>
    <w:rsid w:val="00C47656"/>
    <w:rsid w:val="00C4778D"/>
    <w:rsid w:val="00C5069C"/>
    <w:rsid w:val="00C50FB4"/>
    <w:rsid w:val="00C51702"/>
    <w:rsid w:val="00C519F5"/>
    <w:rsid w:val="00C51D6B"/>
    <w:rsid w:val="00C535CF"/>
    <w:rsid w:val="00C5370B"/>
    <w:rsid w:val="00C53861"/>
    <w:rsid w:val="00C53951"/>
    <w:rsid w:val="00C53BD1"/>
    <w:rsid w:val="00C5439D"/>
    <w:rsid w:val="00C54755"/>
    <w:rsid w:val="00C548BA"/>
    <w:rsid w:val="00C548E0"/>
    <w:rsid w:val="00C549D9"/>
    <w:rsid w:val="00C54EA1"/>
    <w:rsid w:val="00C555CD"/>
    <w:rsid w:val="00C55C2A"/>
    <w:rsid w:val="00C56FD4"/>
    <w:rsid w:val="00C57327"/>
    <w:rsid w:val="00C57678"/>
    <w:rsid w:val="00C57B40"/>
    <w:rsid w:val="00C57BAF"/>
    <w:rsid w:val="00C6006B"/>
    <w:rsid w:val="00C611C3"/>
    <w:rsid w:val="00C61E61"/>
    <w:rsid w:val="00C624AF"/>
    <w:rsid w:val="00C62F75"/>
    <w:rsid w:val="00C637A0"/>
    <w:rsid w:val="00C63CE9"/>
    <w:rsid w:val="00C64189"/>
    <w:rsid w:val="00C6478A"/>
    <w:rsid w:val="00C655B3"/>
    <w:rsid w:val="00C65C34"/>
    <w:rsid w:val="00C65C3A"/>
    <w:rsid w:val="00C6677A"/>
    <w:rsid w:val="00C673DD"/>
    <w:rsid w:val="00C67AEB"/>
    <w:rsid w:val="00C67D61"/>
    <w:rsid w:val="00C67DDE"/>
    <w:rsid w:val="00C7045D"/>
    <w:rsid w:val="00C7075D"/>
    <w:rsid w:val="00C70D8D"/>
    <w:rsid w:val="00C71C12"/>
    <w:rsid w:val="00C71D73"/>
    <w:rsid w:val="00C72B4B"/>
    <w:rsid w:val="00C73201"/>
    <w:rsid w:val="00C73A04"/>
    <w:rsid w:val="00C73F23"/>
    <w:rsid w:val="00C741B7"/>
    <w:rsid w:val="00C742EE"/>
    <w:rsid w:val="00C74303"/>
    <w:rsid w:val="00C7507C"/>
    <w:rsid w:val="00C75EA4"/>
    <w:rsid w:val="00C76125"/>
    <w:rsid w:val="00C767EA"/>
    <w:rsid w:val="00C76FEC"/>
    <w:rsid w:val="00C774C1"/>
    <w:rsid w:val="00C8039D"/>
    <w:rsid w:val="00C805E1"/>
    <w:rsid w:val="00C81C24"/>
    <w:rsid w:val="00C82669"/>
    <w:rsid w:val="00C837D7"/>
    <w:rsid w:val="00C83DC4"/>
    <w:rsid w:val="00C84237"/>
    <w:rsid w:val="00C84ECD"/>
    <w:rsid w:val="00C8573B"/>
    <w:rsid w:val="00C85B41"/>
    <w:rsid w:val="00C85BB2"/>
    <w:rsid w:val="00C85D3A"/>
    <w:rsid w:val="00C85F69"/>
    <w:rsid w:val="00C86305"/>
    <w:rsid w:val="00C864FA"/>
    <w:rsid w:val="00C86917"/>
    <w:rsid w:val="00C8746D"/>
    <w:rsid w:val="00C908B7"/>
    <w:rsid w:val="00C912CC"/>
    <w:rsid w:val="00C913AF"/>
    <w:rsid w:val="00C9144A"/>
    <w:rsid w:val="00C9151C"/>
    <w:rsid w:val="00C91601"/>
    <w:rsid w:val="00C920A6"/>
    <w:rsid w:val="00C92441"/>
    <w:rsid w:val="00C92555"/>
    <w:rsid w:val="00C92890"/>
    <w:rsid w:val="00C92A61"/>
    <w:rsid w:val="00C92D50"/>
    <w:rsid w:val="00C938A4"/>
    <w:rsid w:val="00C94483"/>
    <w:rsid w:val="00C94487"/>
    <w:rsid w:val="00C94D53"/>
    <w:rsid w:val="00C94E8D"/>
    <w:rsid w:val="00C95407"/>
    <w:rsid w:val="00C9581E"/>
    <w:rsid w:val="00C9587A"/>
    <w:rsid w:val="00C95B96"/>
    <w:rsid w:val="00C95C9D"/>
    <w:rsid w:val="00C95DFA"/>
    <w:rsid w:val="00C965C5"/>
    <w:rsid w:val="00C967A9"/>
    <w:rsid w:val="00C96FC5"/>
    <w:rsid w:val="00C96FE6"/>
    <w:rsid w:val="00C9768E"/>
    <w:rsid w:val="00CA0128"/>
    <w:rsid w:val="00CA0C1F"/>
    <w:rsid w:val="00CA1142"/>
    <w:rsid w:val="00CA114B"/>
    <w:rsid w:val="00CA204D"/>
    <w:rsid w:val="00CA284A"/>
    <w:rsid w:val="00CA2AF8"/>
    <w:rsid w:val="00CA2C7B"/>
    <w:rsid w:val="00CA2F5F"/>
    <w:rsid w:val="00CA31D5"/>
    <w:rsid w:val="00CA3788"/>
    <w:rsid w:val="00CA3993"/>
    <w:rsid w:val="00CA3D12"/>
    <w:rsid w:val="00CA4513"/>
    <w:rsid w:val="00CA451F"/>
    <w:rsid w:val="00CA50B6"/>
    <w:rsid w:val="00CA5ADA"/>
    <w:rsid w:val="00CA6017"/>
    <w:rsid w:val="00CA603A"/>
    <w:rsid w:val="00CA70DE"/>
    <w:rsid w:val="00CA7296"/>
    <w:rsid w:val="00CA74F5"/>
    <w:rsid w:val="00CA7530"/>
    <w:rsid w:val="00CA78A6"/>
    <w:rsid w:val="00CB0074"/>
    <w:rsid w:val="00CB0D3D"/>
    <w:rsid w:val="00CB0E94"/>
    <w:rsid w:val="00CB10C5"/>
    <w:rsid w:val="00CB1433"/>
    <w:rsid w:val="00CB15FF"/>
    <w:rsid w:val="00CB2076"/>
    <w:rsid w:val="00CB2BA8"/>
    <w:rsid w:val="00CB3B13"/>
    <w:rsid w:val="00CB3CF9"/>
    <w:rsid w:val="00CB3D43"/>
    <w:rsid w:val="00CB4135"/>
    <w:rsid w:val="00CB429D"/>
    <w:rsid w:val="00CB4CCC"/>
    <w:rsid w:val="00CB582B"/>
    <w:rsid w:val="00CB58F9"/>
    <w:rsid w:val="00CB5BD5"/>
    <w:rsid w:val="00CB6EBD"/>
    <w:rsid w:val="00CB70D0"/>
    <w:rsid w:val="00CB7206"/>
    <w:rsid w:val="00CB77C0"/>
    <w:rsid w:val="00CB79D2"/>
    <w:rsid w:val="00CB7A62"/>
    <w:rsid w:val="00CC0213"/>
    <w:rsid w:val="00CC0D50"/>
    <w:rsid w:val="00CC0DE6"/>
    <w:rsid w:val="00CC0DF4"/>
    <w:rsid w:val="00CC1288"/>
    <w:rsid w:val="00CC1A09"/>
    <w:rsid w:val="00CC1C7E"/>
    <w:rsid w:val="00CC2BF2"/>
    <w:rsid w:val="00CC3667"/>
    <w:rsid w:val="00CC3DEF"/>
    <w:rsid w:val="00CC3F32"/>
    <w:rsid w:val="00CC54AE"/>
    <w:rsid w:val="00CC5AFC"/>
    <w:rsid w:val="00CC5C62"/>
    <w:rsid w:val="00CC5CC3"/>
    <w:rsid w:val="00CC5F29"/>
    <w:rsid w:val="00CC63F6"/>
    <w:rsid w:val="00CC6953"/>
    <w:rsid w:val="00CC6AA6"/>
    <w:rsid w:val="00CC6D7F"/>
    <w:rsid w:val="00CC6D91"/>
    <w:rsid w:val="00CC6F0B"/>
    <w:rsid w:val="00CC791A"/>
    <w:rsid w:val="00CC7CA2"/>
    <w:rsid w:val="00CD0163"/>
    <w:rsid w:val="00CD0395"/>
    <w:rsid w:val="00CD0BDB"/>
    <w:rsid w:val="00CD0F00"/>
    <w:rsid w:val="00CD26B1"/>
    <w:rsid w:val="00CD29C0"/>
    <w:rsid w:val="00CD2BE7"/>
    <w:rsid w:val="00CD391A"/>
    <w:rsid w:val="00CD3ACC"/>
    <w:rsid w:val="00CD3D67"/>
    <w:rsid w:val="00CD4864"/>
    <w:rsid w:val="00CD4F2A"/>
    <w:rsid w:val="00CD534F"/>
    <w:rsid w:val="00CD5A28"/>
    <w:rsid w:val="00CD5C64"/>
    <w:rsid w:val="00CD5FB1"/>
    <w:rsid w:val="00CD61B4"/>
    <w:rsid w:val="00CD6E92"/>
    <w:rsid w:val="00CD7B1F"/>
    <w:rsid w:val="00CD7D7D"/>
    <w:rsid w:val="00CD7F47"/>
    <w:rsid w:val="00CE01C3"/>
    <w:rsid w:val="00CE0925"/>
    <w:rsid w:val="00CE0D4C"/>
    <w:rsid w:val="00CE0E9F"/>
    <w:rsid w:val="00CE0F2B"/>
    <w:rsid w:val="00CE15E1"/>
    <w:rsid w:val="00CE1A7A"/>
    <w:rsid w:val="00CE1B3D"/>
    <w:rsid w:val="00CE1B4B"/>
    <w:rsid w:val="00CE1D89"/>
    <w:rsid w:val="00CE218A"/>
    <w:rsid w:val="00CE2580"/>
    <w:rsid w:val="00CE2EA8"/>
    <w:rsid w:val="00CE45DD"/>
    <w:rsid w:val="00CE46EC"/>
    <w:rsid w:val="00CE5CDE"/>
    <w:rsid w:val="00CE5DBB"/>
    <w:rsid w:val="00CE6144"/>
    <w:rsid w:val="00CE652F"/>
    <w:rsid w:val="00CE6CA8"/>
    <w:rsid w:val="00CE6E0B"/>
    <w:rsid w:val="00CE6E92"/>
    <w:rsid w:val="00CE6EAB"/>
    <w:rsid w:val="00CE704C"/>
    <w:rsid w:val="00CE7C16"/>
    <w:rsid w:val="00CE7D82"/>
    <w:rsid w:val="00CF0742"/>
    <w:rsid w:val="00CF0D3B"/>
    <w:rsid w:val="00CF147B"/>
    <w:rsid w:val="00CF15EA"/>
    <w:rsid w:val="00CF1EE2"/>
    <w:rsid w:val="00CF22E7"/>
    <w:rsid w:val="00CF2B53"/>
    <w:rsid w:val="00CF300F"/>
    <w:rsid w:val="00CF306D"/>
    <w:rsid w:val="00CF3122"/>
    <w:rsid w:val="00CF32E4"/>
    <w:rsid w:val="00CF39D0"/>
    <w:rsid w:val="00CF3D07"/>
    <w:rsid w:val="00CF43E0"/>
    <w:rsid w:val="00CF4CF5"/>
    <w:rsid w:val="00CF513C"/>
    <w:rsid w:val="00CF5A8A"/>
    <w:rsid w:val="00CF6F15"/>
    <w:rsid w:val="00CF6FD6"/>
    <w:rsid w:val="00D0061F"/>
    <w:rsid w:val="00D00E95"/>
    <w:rsid w:val="00D00F92"/>
    <w:rsid w:val="00D02624"/>
    <w:rsid w:val="00D0354B"/>
    <w:rsid w:val="00D03631"/>
    <w:rsid w:val="00D0397E"/>
    <w:rsid w:val="00D03ED4"/>
    <w:rsid w:val="00D042EF"/>
    <w:rsid w:val="00D042F6"/>
    <w:rsid w:val="00D04512"/>
    <w:rsid w:val="00D04754"/>
    <w:rsid w:val="00D048FA"/>
    <w:rsid w:val="00D04C28"/>
    <w:rsid w:val="00D05387"/>
    <w:rsid w:val="00D05471"/>
    <w:rsid w:val="00D0582B"/>
    <w:rsid w:val="00D060EF"/>
    <w:rsid w:val="00D06145"/>
    <w:rsid w:val="00D06164"/>
    <w:rsid w:val="00D068DD"/>
    <w:rsid w:val="00D06A73"/>
    <w:rsid w:val="00D06E4C"/>
    <w:rsid w:val="00D07BD8"/>
    <w:rsid w:val="00D07C05"/>
    <w:rsid w:val="00D07E05"/>
    <w:rsid w:val="00D1043D"/>
    <w:rsid w:val="00D1107F"/>
    <w:rsid w:val="00D11BE7"/>
    <w:rsid w:val="00D11DBE"/>
    <w:rsid w:val="00D11F35"/>
    <w:rsid w:val="00D12199"/>
    <w:rsid w:val="00D12546"/>
    <w:rsid w:val="00D12C92"/>
    <w:rsid w:val="00D14ADB"/>
    <w:rsid w:val="00D14C85"/>
    <w:rsid w:val="00D155DA"/>
    <w:rsid w:val="00D15677"/>
    <w:rsid w:val="00D157C6"/>
    <w:rsid w:val="00D15B76"/>
    <w:rsid w:val="00D15C70"/>
    <w:rsid w:val="00D160AB"/>
    <w:rsid w:val="00D1622F"/>
    <w:rsid w:val="00D16385"/>
    <w:rsid w:val="00D16F97"/>
    <w:rsid w:val="00D170CB"/>
    <w:rsid w:val="00D173B8"/>
    <w:rsid w:val="00D17D65"/>
    <w:rsid w:val="00D20509"/>
    <w:rsid w:val="00D2060D"/>
    <w:rsid w:val="00D21B2A"/>
    <w:rsid w:val="00D21F1F"/>
    <w:rsid w:val="00D22B97"/>
    <w:rsid w:val="00D244DA"/>
    <w:rsid w:val="00D2559E"/>
    <w:rsid w:val="00D256F0"/>
    <w:rsid w:val="00D264F7"/>
    <w:rsid w:val="00D26D72"/>
    <w:rsid w:val="00D27178"/>
    <w:rsid w:val="00D272E4"/>
    <w:rsid w:val="00D2738F"/>
    <w:rsid w:val="00D27AAD"/>
    <w:rsid w:val="00D27C27"/>
    <w:rsid w:val="00D27F01"/>
    <w:rsid w:val="00D3004C"/>
    <w:rsid w:val="00D30523"/>
    <w:rsid w:val="00D3116C"/>
    <w:rsid w:val="00D312DF"/>
    <w:rsid w:val="00D31CE0"/>
    <w:rsid w:val="00D31D61"/>
    <w:rsid w:val="00D32018"/>
    <w:rsid w:val="00D32422"/>
    <w:rsid w:val="00D329D6"/>
    <w:rsid w:val="00D32F38"/>
    <w:rsid w:val="00D33DBD"/>
    <w:rsid w:val="00D33EBA"/>
    <w:rsid w:val="00D33FC0"/>
    <w:rsid w:val="00D341A3"/>
    <w:rsid w:val="00D34266"/>
    <w:rsid w:val="00D34558"/>
    <w:rsid w:val="00D34954"/>
    <w:rsid w:val="00D34BA1"/>
    <w:rsid w:val="00D34C37"/>
    <w:rsid w:val="00D354C0"/>
    <w:rsid w:val="00D35D0E"/>
    <w:rsid w:val="00D36541"/>
    <w:rsid w:val="00D37230"/>
    <w:rsid w:val="00D37CE7"/>
    <w:rsid w:val="00D4052E"/>
    <w:rsid w:val="00D40DF8"/>
    <w:rsid w:val="00D417B7"/>
    <w:rsid w:val="00D41B43"/>
    <w:rsid w:val="00D4304D"/>
    <w:rsid w:val="00D43570"/>
    <w:rsid w:val="00D43673"/>
    <w:rsid w:val="00D44276"/>
    <w:rsid w:val="00D44529"/>
    <w:rsid w:val="00D44E38"/>
    <w:rsid w:val="00D450D2"/>
    <w:rsid w:val="00D45438"/>
    <w:rsid w:val="00D45500"/>
    <w:rsid w:val="00D4586F"/>
    <w:rsid w:val="00D45D28"/>
    <w:rsid w:val="00D460DB"/>
    <w:rsid w:val="00D46599"/>
    <w:rsid w:val="00D46A4B"/>
    <w:rsid w:val="00D46D1A"/>
    <w:rsid w:val="00D46F6A"/>
    <w:rsid w:val="00D47FA6"/>
    <w:rsid w:val="00D5103D"/>
    <w:rsid w:val="00D51580"/>
    <w:rsid w:val="00D51613"/>
    <w:rsid w:val="00D5167D"/>
    <w:rsid w:val="00D51942"/>
    <w:rsid w:val="00D52202"/>
    <w:rsid w:val="00D52659"/>
    <w:rsid w:val="00D532EC"/>
    <w:rsid w:val="00D53536"/>
    <w:rsid w:val="00D5367B"/>
    <w:rsid w:val="00D53745"/>
    <w:rsid w:val="00D543E2"/>
    <w:rsid w:val="00D54E6B"/>
    <w:rsid w:val="00D54F3E"/>
    <w:rsid w:val="00D56BF9"/>
    <w:rsid w:val="00D5727F"/>
    <w:rsid w:val="00D57489"/>
    <w:rsid w:val="00D579FA"/>
    <w:rsid w:val="00D57AED"/>
    <w:rsid w:val="00D614B5"/>
    <w:rsid w:val="00D61809"/>
    <w:rsid w:val="00D61FAD"/>
    <w:rsid w:val="00D61FE3"/>
    <w:rsid w:val="00D623EE"/>
    <w:rsid w:val="00D6240F"/>
    <w:rsid w:val="00D62713"/>
    <w:rsid w:val="00D62AFF"/>
    <w:rsid w:val="00D62C4F"/>
    <w:rsid w:val="00D62E98"/>
    <w:rsid w:val="00D63453"/>
    <w:rsid w:val="00D63888"/>
    <w:rsid w:val="00D63F66"/>
    <w:rsid w:val="00D63FD2"/>
    <w:rsid w:val="00D64632"/>
    <w:rsid w:val="00D653B3"/>
    <w:rsid w:val="00D65AEE"/>
    <w:rsid w:val="00D665EE"/>
    <w:rsid w:val="00D66B5F"/>
    <w:rsid w:val="00D66C04"/>
    <w:rsid w:val="00D67739"/>
    <w:rsid w:val="00D70734"/>
    <w:rsid w:val="00D70B46"/>
    <w:rsid w:val="00D7140F"/>
    <w:rsid w:val="00D71B00"/>
    <w:rsid w:val="00D71CBB"/>
    <w:rsid w:val="00D71CF3"/>
    <w:rsid w:val="00D71E46"/>
    <w:rsid w:val="00D72111"/>
    <w:rsid w:val="00D73932"/>
    <w:rsid w:val="00D73B03"/>
    <w:rsid w:val="00D73B41"/>
    <w:rsid w:val="00D74027"/>
    <w:rsid w:val="00D74541"/>
    <w:rsid w:val="00D74898"/>
    <w:rsid w:val="00D748A4"/>
    <w:rsid w:val="00D75103"/>
    <w:rsid w:val="00D751EE"/>
    <w:rsid w:val="00D752A6"/>
    <w:rsid w:val="00D752FE"/>
    <w:rsid w:val="00D7626F"/>
    <w:rsid w:val="00D7629C"/>
    <w:rsid w:val="00D767F3"/>
    <w:rsid w:val="00D7681E"/>
    <w:rsid w:val="00D76952"/>
    <w:rsid w:val="00D7731B"/>
    <w:rsid w:val="00D77B7B"/>
    <w:rsid w:val="00D77D9D"/>
    <w:rsid w:val="00D80140"/>
    <w:rsid w:val="00D807B5"/>
    <w:rsid w:val="00D8099D"/>
    <w:rsid w:val="00D80C38"/>
    <w:rsid w:val="00D80D84"/>
    <w:rsid w:val="00D8140D"/>
    <w:rsid w:val="00D8192E"/>
    <w:rsid w:val="00D81939"/>
    <w:rsid w:val="00D81C19"/>
    <w:rsid w:val="00D82046"/>
    <w:rsid w:val="00D82167"/>
    <w:rsid w:val="00D82397"/>
    <w:rsid w:val="00D8261F"/>
    <w:rsid w:val="00D82824"/>
    <w:rsid w:val="00D829B3"/>
    <w:rsid w:val="00D834B0"/>
    <w:rsid w:val="00D83776"/>
    <w:rsid w:val="00D83BEB"/>
    <w:rsid w:val="00D83E7E"/>
    <w:rsid w:val="00D84A52"/>
    <w:rsid w:val="00D84AA3"/>
    <w:rsid w:val="00D84EC8"/>
    <w:rsid w:val="00D85CE8"/>
    <w:rsid w:val="00D86502"/>
    <w:rsid w:val="00D86895"/>
    <w:rsid w:val="00D86D97"/>
    <w:rsid w:val="00D871B8"/>
    <w:rsid w:val="00D87CC0"/>
    <w:rsid w:val="00D9018E"/>
    <w:rsid w:val="00D904A5"/>
    <w:rsid w:val="00D90863"/>
    <w:rsid w:val="00D90A08"/>
    <w:rsid w:val="00D91487"/>
    <w:rsid w:val="00D9159E"/>
    <w:rsid w:val="00D9171C"/>
    <w:rsid w:val="00D91BC7"/>
    <w:rsid w:val="00D91CCC"/>
    <w:rsid w:val="00D928A8"/>
    <w:rsid w:val="00D929DF"/>
    <w:rsid w:val="00D92EEC"/>
    <w:rsid w:val="00D93132"/>
    <w:rsid w:val="00D9378E"/>
    <w:rsid w:val="00D93AF7"/>
    <w:rsid w:val="00D93FB3"/>
    <w:rsid w:val="00D94408"/>
    <w:rsid w:val="00D95433"/>
    <w:rsid w:val="00D96005"/>
    <w:rsid w:val="00D9635C"/>
    <w:rsid w:val="00D96D08"/>
    <w:rsid w:val="00D96E2A"/>
    <w:rsid w:val="00D973B4"/>
    <w:rsid w:val="00D9741E"/>
    <w:rsid w:val="00DA1593"/>
    <w:rsid w:val="00DA1CC5"/>
    <w:rsid w:val="00DA1CEC"/>
    <w:rsid w:val="00DA1EFF"/>
    <w:rsid w:val="00DA1F87"/>
    <w:rsid w:val="00DA245C"/>
    <w:rsid w:val="00DA3D4B"/>
    <w:rsid w:val="00DA470A"/>
    <w:rsid w:val="00DA4C5B"/>
    <w:rsid w:val="00DA4CB8"/>
    <w:rsid w:val="00DA52A3"/>
    <w:rsid w:val="00DA5B26"/>
    <w:rsid w:val="00DA5FB2"/>
    <w:rsid w:val="00DA623F"/>
    <w:rsid w:val="00DA6434"/>
    <w:rsid w:val="00DA65DF"/>
    <w:rsid w:val="00DA6840"/>
    <w:rsid w:val="00DA6F60"/>
    <w:rsid w:val="00DA731A"/>
    <w:rsid w:val="00DA7669"/>
    <w:rsid w:val="00DB0229"/>
    <w:rsid w:val="00DB0682"/>
    <w:rsid w:val="00DB1B5C"/>
    <w:rsid w:val="00DB223D"/>
    <w:rsid w:val="00DB233D"/>
    <w:rsid w:val="00DB244E"/>
    <w:rsid w:val="00DB2698"/>
    <w:rsid w:val="00DB2BC3"/>
    <w:rsid w:val="00DB2D93"/>
    <w:rsid w:val="00DB347C"/>
    <w:rsid w:val="00DB35B0"/>
    <w:rsid w:val="00DB3731"/>
    <w:rsid w:val="00DB535C"/>
    <w:rsid w:val="00DB545A"/>
    <w:rsid w:val="00DB5556"/>
    <w:rsid w:val="00DB571E"/>
    <w:rsid w:val="00DB59D0"/>
    <w:rsid w:val="00DB5B44"/>
    <w:rsid w:val="00DB603C"/>
    <w:rsid w:val="00DB636D"/>
    <w:rsid w:val="00DB64CB"/>
    <w:rsid w:val="00DB670F"/>
    <w:rsid w:val="00DB69EE"/>
    <w:rsid w:val="00DB7038"/>
    <w:rsid w:val="00DB7167"/>
    <w:rsid w:val="00DB72E4"/>
    <w:rsid w:val="00DB7A72"/>
    <w:rsid w:val="00DB7CB6"/>
    <w:rsid w:val="00DC01F7"/>
    <w:rsid w:val="00DC05FE"/>
    <w:rsid w:val="00DC083C"/>
    <w:rsid w:val="00DC0B23"/>
    <w:rsid w:val="00DC122E"/>
    <w:rsid w:val="00DC182F"/>
    <w:rsid w:val="00DC2338"/>
    <w:rsid w:val="00DC25FB"/>
    <w:rsid w:val="00DC2E04"/>
    <w:rsid w:val="00DC2E7D"/>
    <w:rsid w:val="00DC35A1"/>
    <w:rsid w:val="00DC39EE"/>
    <w:rsid w:val="00DC40DF"/>
    <w:rsid w:val="00DC4D09"/>
    <w:rsid w:val="00DC4E12"/>
    <w:rsid w:val="00DC5591"/>
    <w:rsid w:val="00DC5DDD"/>
    <w:rsid w:val="00DC5E2E"/>
    <w:rsid w:val="00DC5F95"/>
    <w:rsid w:val="00DC6653"/>
    <w:rsid w:val="00DC762E"/>
    <w:rsid w:val="00DC78E5"/>
    <w:rsid w:val="00DC7F87"/>
    <w:rsid w:val="00DD02F7"/>
    <w:rsid w:val="00DD0F05"/>
    <w:rsid w:val="00DD136E"/>
    <w:rsid w:val="00DD1C39"/>
    <w:rsid w:val="00DD21AA"/>
    <w:rsid w:val="00DD2580"/>
    <w:rsid w:val="00DD36AD"/>
    <w:rsid w:val="00DD39C6"/>
    <w:rsid w:val="00DD3EB1"/>
    <w:rsid w:val="00DD405A"/>
    <w:rsid w:val="00DD40C0"/>
    <w:rsid w:val="00DD45FB"/>
    <w:rsid w:val="00DD53A8"/>
    <w:rsid w:val="00DD5AC9"/>
    <w:rsid w:val="00DD6138"/>
    <w:rsid w:val="00DD6B63"/>
    <w:rsid w:val="00DD6BBE"/>
    <w:rsid w:val="00DD6FF3"/>
    <w:rsid w:val="00DD70BD"/>
    <w:rsid w:val="00DD7588"/>
    <w:rsid w:val="00DD760C"/>
    <w:rsid w:val="00DD7CD6"/>
    <w:rsid w:val="00DE08EC"/>
    <w:rsid w:val="00DE0B2F"/>
    <w:rsid w:val="00DE125D"/>
    <w:rsid w:val="00DE165E"/>
    <w:rsid w:val="00DE175B"/>
    <w:rsid w:val="00DE1A03"/>
    <w:rsid w:val="00DE223B"/>
    <w:rsid w:val="00DE2507"/>
    <w:rsid w:val="00DE2E9E"/>
    <w:rsid w:val="00DE43DC"/>
    <w:rsid w:val="00DE43F1"/>
    <w:rsid w:val="00DE46BB"/>
    <w:rsid w:val="00DE47CB"/>
    <w:rsid w:val="00DE484F"/>
    <w:rsid w:val="00DE4FF6"/>
    <w:rsid w:val="00DE5387"/>
    <w:rsid w:val="00DE5845"/>
    <w:rsid w:val="00DE5D0B"/>
    <w:rsid w:val="00DE5FD5"/>
    <w:rsid w:val="00DE60B7"/>
    <w:rsid w:val="00DE624F"/>
    <w:rsid w:val="00DE646A"/>
    <w:rsid w:val="00DE692A"/>
    <w:rsid w:val="00DE7030"/>
    <w:rsid w:val="00DE711E"/>
    <w:rsid w:val="00DF0B59"/>
    <w:rsid w:val="00DF0CB3"/>
    <w:rsid w:val="00DF1332"/>
    <w:rsid w:val="00DF1D84"/>
    <w:rsid w:val="00DF1E85"/>
    <w:rsid w:val="00DF2728"/>
    <w:rsid w:val="00DF30CE"/>
    <w:rsid w:val="00DF3220"/>
    <w:rsid w:val="00DF392D"/>
    <w:rsid w:val="00DF599B"/>
    <w:rsid w:val="00DF60A6"/>
    <w:rsid w:val="00DF60DE"/>
    <w:rsid w:val="00DF61BE"/>
    <w:rsid w:val="00DF6638"/>
    <w:rsid w:val="00DF7216"/>
    <w:rsid w:val="00DF7840"/>
    <w:rsid w:val="00DF7A0C"/>
    <w:rsid w:val="00E01CAB"/>
    <w:rsid w:val="00E01FF8"/>
    <w:rsid w:val="00E025CC"/>
    <w:rsid w:val="00E02943"/>
    <w:rsid w:val="00E02DE3"/>
    <w:rsid w:val="00E0308B"/>
    <w:rsid w:val="00E03658"/>
    <w:rsid w:val="00E03732"/>
    <w:rsid w:val="00E04071"/>
    <w:rsid w:val="00E0460A"/>
    <w:rsid w:val="00E04700"/>
    <w:rsid w:val="00E04F67"/>
    <w:rsid w:val="00E050CC"/>
    <w:rsid w:val="00E05125"/>
    <w:rsid w:val="00E05489"/>
    <w:rsid w:val="00E058DA"/>
    <w:rsid w:val="00E0591C"/>
    <w:rsid w:val="00E05C94"/>
    <w:rsid w:val="00E06156"/>
    <w:rsid w:val="00E06B12"/>
    <w:rsid w:val="00E07770"/>
    <w:rsid w:val="00E07B2B"/>
    <w:rsid w:val="00E112A7"/>
    <w:rsid w:val="00E1167B"/>
    <w:rsid w:val="00E11D0B"/>
    <w:rsid w:val="00E1316F"/>
    <w:rsid w:val="00E131A4"/>
    <w:rsid w:val="00E14472"/>
    <w:rsid w:val="00E1513C"/>
    <w:rsid w:val="00E16C58"/>
    <w:rsid w:val="00E17118"/>
    <w:rsid w:val="00E1764B"/>
    <w:rsid w:val="00E1783F"/>
    <w:rsid w:val="00E1787D"/>
    <w:rsid w:val="00E17C60"/>
    <w:rsid w:val="00E17CC6"/>
    <w:rsid w:val="00E17F9A"/>
    <w:rsid w:val="00E17FD5"/>
    <w:rsid w:val="00E20013"/>
    <w:rsid w:val="00E203CA"/>
    <w:rsid w:val="00E20906"/>
    <w:rsid w:val="00E20D32"/>
    <w:rsid w:val="00E20F0E"/>
    <w:rsid w:val="00E21520"/>
    <w:rsid w:val="00E21AD8"/>
    <w:rsid w:val="00E21B0A"/>
    <w:rsid w:val="00E21EBC"/>
    <w:rsid w:val="00E223A3"/>
    <w:rsid w:val="00E226F2"/>
    <w:rsid w:val="00E2296A"/>
    <w:rsid w:val="00E22B0E"/>
    <w:rsid w:val="00E239C2"/>
    <w:rsid w:val="00E23EA2"/>
    <w:rsid w:val="00E24156"/>
    <w:rsid w:val="00E24A03"/>
    <w:rsid w:val="00E24BDE"/>
    <w:rsid w:val="00E255CC"/>
    <w:rsid w:val="00E25C0F"/>
    <w:rsid w:val="00E2631C"/>
    <w:rsid w:val="00E2662B"/>
    <w:rsid w:val="00E26BEA"/>
    <w:rsid w:val="00E2748B"/>
    <w:rsid w:val="00E30404"/>
    <w:rsid w:val="00E308FE"/>
    <w:rsid w:val="00E30C63"/>
    <w:rsid w:val="00E31B62"/>
    <w:rsid w:val="00E31C4F"/>
    <w:rsid w:val="00E31DC2"/>
    <w:rsid w:val="00E32400"/>
    <w:rsid w:val="00E329D0"/>
    <w:rsid w:val="00E33457"/>
    <w:rsid w:val="00E342C0"/>
    <w:rsid w:val="00E3434E"/>
    <w:rsid w:val="00E34C23"/>
    <w:rsid w:val="00E34DAC"/>
    <w:rsid w:val="00E35851"/>
    <w:rsid w:val="00E368AB"/>
    <w:rsid w:val="00E36951"/>
    <w:rsid w:val="00E36AF1"/>
    <w:rsid w:val="00E373F5"/>
    <w:rsid w:val="00E375B5"/>
    <w:rsid w:val="00E375D0"/>
    <w:rsid w:val="00E37B62"/>
    <w:rsid w:val="00E404EE"/>
    <w:rsid w:val="00E4053A"/>
    <w:rsid w:val="00E40835"/>
    <w:rsid w:val="00E4129E"/>
    <w:rsid w:val="00E412B7"/>
    <w:rsid w:val="00E414B5"/>
    <w:rsid w:val="00E41745"/>
    <w:rsid w:val="00E41A7C"/>
    <w:rsid w:val="00E41AEE"/>
    <w:rsid w:val="00E41B03"/>
    <w:rsid w:val="00E41BEE"/>
    <w:rsid w:val="00E425D0"/>
    <w:rsid w:val="00E432DE"/>
    <w:rsid w:val="00E436A7"/>
    <w:rsid w:val="00E436CF"/>
    <w:rsid w:val="00E43931"/>
    <w:rsid w:val="00E44A0C"/>
    <w:rsid w:val="00E45543"/>
    <w:rsid w:val="00E4562B"/>
    <w:rsid w:val="00E45A99"/>
    <w:rsid w:val="00E45B72"/>
    <w:rsid w:val="00E45E06"/>
    <w:rsid w:val="00E45EED"/>
    <w:rsid w:val="00E460D9"/>
    <w:rsid w:val="00E46126"/>
    <w:rsid w:val="00E46B7B"/>
    <w:rsid w:val="00E46F42"/>
    <w:rsid w:val="00E47D18"/>
    <w:rsid w:val="00E47DB1"/>
    <w:rsid w:val="00E510DC"/>
    <w:rsid w:val="00E51298"/>
    <w:rsid w:val="00E5145E"/>
    <w:rsid w:val="00E5183D"/>
    <w:rsid w:val="00E518F3"/>
    <w:rsid w:val="00E51E7F"/>
    <w:rsid w:val="00E52091"/>
    <w:rsid w:val="00E522A5"/>
    <w:rsid w:val="00E522B5"/>
    <w:rsid w:val="00E52451"/>
    <w:rsid w:val="00E529EB"/>
    <w:rsid w:val="00E52D97"/>
    <w:rsid w:val="00E53ED8"/>
    <w:rsid w:val="00E54E39"/>
    <w:rsid w:val="00E56051"/>
    <w:rsid w:val="00E57299"/>
    <w:rsid w:val="00E57955"/>
    <w:rsid w:val="00E57994"/>
    <w:rsid w:val="00E60B95"/>
    <w:rsid w:val="00E612C4"/>
    <w:rsid w:val="00E618A1"/>
    <w:rsid w:val="00E61B4F"/>
    <w:rsid w:val="00E62699"/>
    <w:rsid w:val="00E62EF5"/>
    <w:rsid w:val="00E62F8F"/>
    <w:rsid w:val="00E6376A"/>
    <w:rsid w:val="00E63A9C"/>
    <w:rsid w:val="00E643FA"/>
    <w:rsid w:val="00E645A8"/>
    <w:rsid w:val="00E645BD"/>
    <w:rsid w:val="00E64996"/>
    <w:rsid w:val="00E649DE"/>
    <w:rsid w:val="00E6562F"/>
    <w:rsid w:val="00E65685"/>
    <w:rsid w:val="00E65786"/>
    <w:rsid w:val="00E657B4"/>
    <w:rsid w:val="00E659B6"/>
    <w:rsid w:val="00E65C90"/>
    <w:rsid w:val="00E65F5A"/>
    <w:rsid w:val="00E667D8"/>
    <w:rsid w:val="00E66884"/>
    <w:rsid w:val="00E671E2"/>
    <w:rsid w:val="00E71237"/>
    <w:rsid w:val="00E7179F"/>
    <w:rsid w:val="00E724EF"/>
    <w:rsid w:val="00E72FD1"/>
    <w:rsid w:val="00E7325B"/>
    <w:rsid w:val="00E7447E"/>
    <w:rsid w:val="00E747BA"/>
    <w:rsid w:val="00E74D4B"/>
    <w:rsid w:val="00E75D65"/>
    <w:rsid w:val="00E762C0"/>
    <w:rsid w:val="00E764E8"/>
    <w:rsid w:val="00E774C6"/>
    <w:rsid w:val="00E77B41"/>
    <w:rsid w:val="00E77BB3"/>
    <w:rsid w:val="00E77CFD"/>
    <w:rsid w:val="00E800B8"/>
    <w:rsid w:val="00E8010E"/>
    <w:rsid w:val="00E801C3"/>
    <w:rsid w:val="00E808C8"/>
    <w:rsid w:val="00E80DAC"/>
    <w:rsid w:val="00E814DA"/>
    <w:rsid w:val="00E8193A"/>
    <w:rsid w:val="00E823AA"/>
    <w:rsid w:val="00E82914"/>
    <w:rsid w:val="00E834BC"/>
    <w:rsid w:val="00E83577"/>
    <w:rsid w:val="00E83729"/>
    <w:rsid w:val="00E846AE"/>
    <w:rsid w:val="00E85141"/>
    <w:rsid w:val="00E8547B"/>
    <w:rsid w:val="00E865A8"/>
    <w:rsid w:val="00E86D67"/>
    <w:rsid w:val="00E87209"/>
    <w:rsid w:val="00E8741C"/>
    <w:rsid w:val="00E879FB"/>
    <w:rsid w:val="00E9097D"/>
    <w:rsid w:val="00E90D3B"/>
    <w:rsid w:val="00E90DDD"/>
    <w:rsid w:val="00E91349"/>
    <w:rsid w:val="00E91779"/>
    <w:rsid w:val="00E91849"/>
    <w:rsid w:val="00E919E3"/>
    <w:rsid w:val="00E9224F"/>
    <w:rsid w:val="00E923FC"/>
    <w:rsid w:val="00E92663"/>
    <w:rsid w:val="00E9276E"/>
    <w:rsid w:val="00E9278E"/>
    <w:rsid w:val="00E930F2"/>
    <w:rsid w:val="00E93779"/>
    <w:rsid w:val="00E93ED6"/>
    <w:rsid w:val="00E93FAE"/>
    <w:rsid w:val="00E948F3"/>
    <w:rsid w:val="00E94EF3"/>
    <w:rsid w:val="00E95F24"/>
    <w:rsid w:val="00E96144"/>
    <w:rsid w:val="00E9641E"/>
    <w:rsid w:val="00E96819"/>
    <w:rsid w:val="00E96CE9"/>
    <w:rsid w:val="00E9751A"/>
    <w:rsid w:val="00E9783B"/>
    <w:rsid w:val="00EA0066"/>
    <w:rsid w:val="00EA0F63"/>
    <w:rsid w:val="00EA1995"/>
    <w:rsid w:val="00EA24F1"/>
    <w:rsid w:val="00EA25B3"/>
    <w:rsid w:val="00EA265A"/>
    <w:rsid w:val="00EA27D9"/>
    <w:rsid w:val="00EA286E"/>
    <w:rsid w:val="00EA3205"/>
    <w:rsid w:val="00EA3DC2"/>
    <w:rsid w:val="00EA449D"/>
    <w:rsid w:val="00EA61B5"/>
    <w:rsid w:val="00EA6ABB"/>
    <w:rsid w:val="00EA6ADD"/>
    <w:rsid w:val="00EA747F"/>
    <w:rsid w:val="00EA7E9D"/>
    <w:rsid w:val="00EB02FC"/>
    <w:rsid w:val="00EB14B1"/>
    <w:rsid w:val="00EB1E92"/>
    <w:rsid w:val="00EB22EF"/>
    <w:rsid w:val="00EB2971"/>
    <w:rsid w:val="00EB29DF"/>
    <w:rsid w:val="00EB2A83"/>
    <w:rsid w:val="00EB2C13"/>
    <w:rsid w:val="00EB353B"/>
    <w:rsid w:val="00EB358F"/>
    <w:rsid w:val="00EB38AA"/>
    <w:rsid w:val="00EB3BEB"/>
    <w:rsid w:val="00EB3C28"/>
    <w:rsid w:val="00EB3E82"/>
    <w:rsid w:val="00EB433F"/>
    <w:rsid w:val="00EB45B4"/>
    <w:rsid w:val="00EB483F"/>
    <w:rsid w:val="00EB4A64"/>
    <w:rsid w:val="00EB4F48"/>
    <w:rsid w:val="00EB4F4F"/>
    <w:rsid w:val="00EB52D2"/>
    <w:rsid w:val="00EB5467"/>
    <w:rsid w:val="00EB60E1"/>
    <w:rsid w:val="00EB6250"/>
    <w:rsid w:val="00EB677F"/>
    <w:rsid w:val="00EC03FE"/>
    <w:rsid w:val="00EC0892"/>
    <w:rsid w:val="00EC0D46"/>
    <w:rsid w:val="00EC1341"/>
    <w:rsid w:val="00EC14AE"/>
    <w:rsid w:val="00EC1ADC"/>
    <w:rsid w:val="00EC2882"/>
    <w:rsid w:val="00EC2A08"/>
    <w:rsid w:val="00EC2A32"/>
    <w:rsid w:val="00EC4D58"/>
    <w:rsid w:val="00EC4EE5"/>
    <w:rsid w:val="00EC65DD"/>
    <w:rsid w:val="00EC767E"/>
    <w:rsid w:val="00ED065F"/>
    <w:rsid w:val="00ED06F5"/>
    <w:rsid w:val="00ED076E"/>
    <w:rsid w:val="00ED0B7D"/>
    <w:rsid w:val="00ED0E72"/>
    <w:rsid w:val="00ED0F1B"/>
    <w:rsid w:val="00ED1E66"/>
    <w:rsid w:val="00ED2BF3"/>
    <w:rsid w:val="00ED2FCA"/>
    <w:rsid w:val="00ED341F"/>
    <w:rsid w:val="00ED41A4"/>
    <w:rsid w:val="00ED4B8B"/>
    <w:rsid w:val="00ED4D46"/>
    <w:rsid w:val="00ED54BF"/>
    <w:rsid w:val="00ED55F7"/>
    <w:rsid w:val="00ED5616"/>
    <w:rsid w:val="00ED631F"/>
    <w:rsid w:val="00ED7150"/>
    <w:rsid w:val="00ED7782"/>
    <w:rsid w:val="00EE08D1"/>
    <w:rsid w:val="00EE0A38"/>
    <w:rsid w:val="00EE0A56"/>
    <w:rsid w:val="00EE0B69"/>
    <w:rsid w:val="00EE1189"/>
    <w:rsid w:val="00EE13C0"/>
    <w:rsid w:val="00EE1715"/>
    <w:rsid w:val="00EE1EB0"/>
    <w:rsid w:val="00EE259D"/>
    <w:rsid w:val="00EE3752"/>
    <w:rsid w:val="00EE3F05"/>
    <w:rsid w:val="00EE42A4"/>
    <w:rsid w:val="00EE45D0"/>
    <w:rsid w:val="00EE4AA0"/>
    <w:rsid w:val="00EE4BEE"/>
    <w:rsid w:val="00EE5365"/>
    <w:rsid w:val="00EE53EF"/>
    <w:rsid w:val="00EE553C"/>
    <w:rsid w:val="00EE55F4"/>
    <w:rsid w:val="00EE594C"/>
    <w:rsid w:val="00EE59EA"/>
    <w:rsid w:val="00EE5B61"/>
    <w:rsid w:val="00EE5C46"/>
    <w:rsid w:val="00EE60D0"/>
    <w:rsid w:val="00EE653E"/>
    <w:rsid w:val="00EE689C"/>
    <w:rsid w:val="00EE7384"/>
    <w:rsid w:val="00EE7778"/>
    <w:rsid w:val="00EE7C1A"/>
    <w:rsid w:val="00EF088A"/>
    <w:rsid w:val="00EF09FF"/>
    <w:rsid w:val="00EF1194"/>
    <w:rsid w:val="00EF124F"/>
    <w:rsid w:val="00EF15A0"/>
    <w:rsid w:val="00EF19AE"/>
    <w:rsid w:val="00EF1A7B"/>
    <w:rsid w:val="00EF1B2D"/>
    <w:rsid w:val="00EF1E34"/>
    <w:rsid w:val="00EF20EF"/>
    <w:rsid w:val="00EF2532"/>
    <w:rsid w:val="00EF28FC"/>
    <w:rsid w:val="00EF3641"/>
    <w:rsid w:val="00EF391A"/>
    <w:rsid w:val="00EF3964"/>
    <w:rsid w:val="00EF397A"/>
    <w:rsid w:val="00EF3B44"/>
    <w:rsid w:val="00EF49B3"/>
    <w:rsid w:val="00EF52D1"/>
    <w:rsid w:val="00EF55FD"/>
    <w:rsid w:val="00EF56C6"/>
    <w:rsid w:val="00EF647B"/>
    <w:rsid w:val="00EF652C"/>
    <w:rsid w:val="00EF67D1"/>
    <w:rsid w:val="00EF6DC8"/>
    <w:rsid w:val="00EF7159"/>
    <w:rsid w:val="00EF7495"/>
    <w:rsid w:val="00F00068"/>
    <w:rsid w:val="00F00824"/>
    <w:rsid w:val="00F009EE"/>
    <w:rsid w:val="00F01CB7"/>
    <w:rsid w:val="00F03483"/>
    <w:rsid w:val="00F03D1D"/>
    <w:rsid w:val="00F0425A"/>
    <w:rsid w:val="00F04475"/>
    <w:rsid w:val="00F052A1"/>
    <w:rsid w:val="00F06FE3"/>
    <w:rsid w:val="00F07AC6"/>
    <w:rsid w:val="00F07BD7"/>
    <w:rsid w:val="00F101A8"/>
    <w:rsid w:val="00F10C8A"/>
    <w:rsid w:val="00F10DF8"/>
    <w:rsid w:val="00F11074"/>
    <w:rsid w:val="00F11608"/>
    <w:rsid w:val="00F118F0"/>
    <w:rsid w:val="00F12419"/>
    <w:rsid w:val="00F126FB"/>
    <w:rsid w:val="00F12808"/>
    <w:rsid w:val="00F1294E"/>
    <w:rsid w:val="00F1383A"/>
    <w:rsid w:val="00F1491A"/>
    <w:rsid w:val="00F14948"/>
    <w:rsid w:val="00F14CEC"/>
    <w:rsid w:val="00F14E11"/>
    <w:rsid w:val="00F15C66"/>
    <w:rsid w:val="00F15CDE"/>
    <w:rsid w:val="00F15D68"/>
    <w:rsid w:val="00F170EC"/>
    <w:rsid w:val="00F20763"/>
    <w:rsid w:val="00F217CE"/>
    <w:rsid w:val="00F21920"/>
    <w:rsid w:val="00F21B55"/>
    <w:rsid w:val="00F22019"/>
    <w:rsid w:val="00F224D9"/>
    <w:rsid w:val="00F2256B"/>
    <w:rsid w:val="00F22948"/>
    <w:rsid w:val="00F23388"/>
    <w:rsid w:val="00F23486"/>
    <w:rsid w:val="00F23F72"/>
    <w:rsid w:val="00F241A3"/>
    <w:rsid w:val="00F24B0F"/>
    <w:rsid w:val="00F255CE"/>
    <w:rsid w:val="00F26073"/>
    <w:rsid w:val="00F26295"/>
    <w:rsid w:val="00F262FE"/>
    <w:rsid w:val="00F26436"/>
    <w:rsid w:val="00F26C8B"/>
    <w:rsid w:val="00F2718A"/>
    <w:rsid w:val="00F30133"/>
    <w:rsid w:val="00F301FD"/>
    <w:rsid w:val="00F303AD"/>
    <w:rsid w:val="00F30DA6"/>
    <w:rsid w:val="00F31205"/>
    <w:rsid w:val="00F3176F"/>
    <w:rsid w:val="00F31CB2"/>
    <w:rsid w:val="00F31D23"/>
    <w:rsid w:val="00F31DA6"/>
    <w:rsid w:val="00F31EFE"/>
    <w:rsid w:val="00F32938"/>
    <w:rsid w:val="00F3375E"/>
    <w:rsid w:val="00F337DA"/>
    <w:rsid w:val="00F33B12"/>
    <w:rsid w:val="00F33E6F"/>
    <w:rsid w:val="00F33EEE"/>
    <w:rsid w:val="00F33F93"/>
    <w:rsid w:val="00F3442C"/>
    <w:rsid w:val="00F34669"/>
    <w:rsid w:val="00F34BFB"/>
    <w:rsid w:val="00F34E29"/>
    <w:rsid w:val="00F35D93"/>
    <w:rsid w:val="00F3695F"/>
    <w:rsid w:val="00F3764B"/>
    <w:rsid w:val="00F37668"/>
    <w:rsid w:val="00F37AB6"/>
    <w:rsid w:val="00F402C2"/>
    <w:rsid w:val="00F40E20"/>
    <w:rsid w:val="00F417D0"/>
    <w:rsid w:val="00F41836"/>
    <w:rsid w:val="00F41BAC"/>
    <w:rsid w:val="00F430BF"/>
    <w:rsid w:val="00F4321E"/>
    <w:rsid w:val="00F439E3"/>
    <w:rsid w:val="00F43D34"/>
    <w:rsid w:val="00F44706"/>
    <w:rsid w:val="00F44D74"/>
    <w:rsid w:val="00F44F72"/>
    <w:rsid w:val="00F4597C"/>
    <w:rsid w:val="00F45EA9"/>
    <w:rsid w:val="00F4640B"/>
    <w:rsid w:val="00F46F55"/>
    <w:rsid w:val="00F4722F"/>
    <w:rsid w:val="00F502A7"/>
    <w:rsid w:val="00F506DB"/>
    <w:rsid w:val="00F50BFA"/>
    <w:rsid w:val="00F520A9"/>
    <w:rsid w:val="00F52785"/>
    <w:rsid w:val="00F52B7E"/>
    <w:rsid w:val="00F53EBD"/>
    <w:rsid w:val="00F5412B"/>
    <w:rsid w:val="00F54252"/>
    <w:rsid w:val="00F542B8"/>
    <w:rsid w:val="00F543A0"/>
    <w:rsid w:val="00F54E06"/>
    <w:rsid w:val="00F54F3D"/>
    <w:rsid w:val="00F55539"/>
    <w:rsid w:val="00F55CF2"/>
    <w:rsid w:val="00F55D33"/>
    <w:rsid w:val="00F55EFF"/>
    <w:rsid w:val="00F562B3"/>
    <w:rsid w:val="00F56ECA"/>
    <w:rsid w:val="00F57452"/>
    <w:rsid w:val="00F574E8"/>
    <w:rsid w:val="00F57764"/>
    <w:rsid w:val="00F57EA0"/>
    <w:rsid w:val="00F608F0"/>
    <w:rsid w:val="00F60994"/>
    <w:rsid w:val="00F61D08"/>
    <w:rsid w:val="00F61EB3"/>
    <w:rsid w:val="00F627B2"/>
    <w:rsid w:val="00F62FC1"/>
    <w:rsid w:val="00F6457E"/>
    <w:rsid w:val="00F6515B"/>
    <w:rsid w:val="00F6540A"/>
    <w:rsid w:val="00F662B1"/>
    <w:rsid w:val="00F66582"/>
    <w:rsid w:val="00F66773"/>
    <w:rsid w:val="00F6722E"/>
    <w:rsid w:val="00F672A9"/>
    <w:rsid w:val="00F67B55"/>
    <w:rsid w:val="00F67CD3"/>
    <w:rsid w:val="00F67CEC"/>
    <w:rsid w:val="00F709AF"/>
    <w:rsid w:val="00F70F55"/>
    <w:rsid w:val="00F70FDD"/>
    <w:rsid w:val="00F71884"/>
    <w:rsid w:val="00F71B4B"/>
    <w:rsid w:val="00F71B9D"/>
    <w:rsid w:val="00F72639"/>
    <w:rsid w:val="00F72752"/>
    <w:rsid w:val="00F728DF"/>
    <w:rsid w:val="00F72F36"/>
    <w:rsid w:val="00F7359B"/>
    <w:rsid w:val="00F73A1E"/>
    <w:rsid w:val="00F73C80"/>
    <w:rsid w:val="00F73ED4"/>
    <w:rsid w:val="00F73F4D"/>
    <w:rsid w:val="00F74283"/>
    <w:rsid w:val="00F746F6"/>
    <w:rsid w:val="00F7483D"/>
    <w:rsid w:val="00F74993"/>
    <w:rsid w:val="00F752DA"/>
    <w:rsid w:val="00F75309"/>
    <w:rsid w:val="00F7530A"/>
    <w:rsid w:val="00F753B8"/>
    <w:rsid w:val="00F75830"/>
    <w:rsid w:val="00F758D3"/>
    <w:rsid w:val="00F75B22"/>
    <w:rsid w:val="00F767C9"/>
    <w:rsid w:val="00F76807"/>
    <w:rsid w:val="00F77980"/>
    <w:rsid w:val="00F80847"/>
    <w:rsid w:val="00F80932"/>
    <w:rsid w:val="00F81056"/>
    <w:rsid w:val="00F8237D"/>
    <w:rsid w:val="00F823B2"/>
    <w:rsid w:val="00F82B13"/>
    <w:rsid w:val="00F82E6B"/>
    <w:rsid w:val="00F82EE8"/>
    <w:rsid w:val="00F839C9"/>
    <w:rsid w:val="00F842DE"/>
    <w:rsid w:val="00F84CD7"/>
    <w:rsid w:val="00F8696A"/>
    <w:rsid w:val="00F86BD8"/>
    <w:rsid w:val="00F87669"/>
    <w:rsid w:val="00F9012D"/>
    <w:rsid w:val="00F9015B"/>
    <w:rsid w:val="00F90A20"/>
    <w:rsid w:val="00F9118F"/>
    <w:rsid w:val="00F91B06"/>
    <w:rsid w:val="00F91B5C"/>
    <w:rsid w:val="00F91D90"/>
    <w:rsid w:val="00F926BB"/>
    <w:rsid w:val="00F92A59"/>
    <w:rsid w:val="00F93685"/>
    <w:rsid w:val="00F9386D"/>
    <w:rsid w:val="00F93E15"/>
    <w:rsid w:val="00F94385"/>
    <w:rsid w:val="00F947A8"/>
    <w:rsid w:val="00F94824"/>
    <w:rsid w:val="00F94D11"/>
    <w:rsid w:val="00F94D20"/>
    <w:rsid w:val="00F94D98"/>
    <w:rsid w:val="00F94E07"/>
    <w:rsid w:val="00F95C11"/>
    <w:rsid w:val="00F960BF"/>
    <w:rsid w:val="00F96E89"/>
    <w:rsid w:val="00F96F4E"/>
    <w:rsid w:val="00F9719F"/>
    <w:rsid w:val="00F975AD"/>
    <w:rsid w:val="00FA0C4A"/>
    <w:rsid w:val="00FA19C3"/>
    <w:rsid w:val="00FA1D69"/>
    <w:rsid w:val="00FA2542"/>
    <w:rsid w:val="00FA29DE"/>
    <w:rsid w:val="00FA301D"/>
    <w:rsid w:val="00FA306C"/>
    <w:rsid w:val="00FA314A"/>
    <w:rsid w:val="00FA35E4"/>
    <w:rsid w:val="00FA460B"/>
    <w:rsid w:val="00FA579B"/>
    <w:rsid w:val="00FA5FF3"/>
    <w:rsid w:val="00FA64B9"/>
    <w:rsid w:val="00FA667C"/>
    <w:rsid w:val="00FA6F69"/>
    <w:rsid w:val="00FB0384"/>
    <w:rsid w:val="00FB06BA"/>
    <w:rsid w:val="00FB12C2"/>
    <w:rsid w:val="00FB16F3"/>
    <w:rsid w:val="00FB1B4E"/>
    <w:rsid w:val="00FB2000"/>
    <w:rsid w:val="00FB20DA"/>
    <w:rsid w:val="00FB289A"/>
    <w:rsid w:val="00FB29F9"/>
    <w:rsid w:val="00FB2BB9"/>
    <w:rsid w:val="00FB32BC"/>
    <w:rsid w:val="00FB33DA"/>
    <w:rsid w:val="00FB35E4"/>
    <w:rsid w:val="00FB3878"/>
    <w:rsid w:val="00FB399F"/>
    <w:rsid w:val="00FB3E52"/>
    <w:rsid w:val="00FB4536"/>
    <w:rsid w:val="00FB45A7"/>
    <w:rsid w:val="00FB45B3"/>
    <w:rsid w:val="00FB4847"/>
    <w:rsid w:val="00FB617B"/>
    <w:rsid w:val="00FB6871"/>
    <w:rsid w:val="00FB7366"/>
    <w:rsid w:val="00FB7B81"/>
    <w:rsid w:val="00FC0D26"/>
    <w:rsid w:val="00FC1314"/>
    <w:rsid w:val="00FC19EC"/>
    <w:rsid w:val="00FC272E"/>
    <w:rsid w:val="00FC4FB6"/>
    <w:rsid w:val="00FC5E7D"/>
    <w:rsid w:val="00FC694D"/>
    <w:rsid w:val="00FC6D83"/>
    <w:rsid w:val="00FC6EF8"/>
    <w:rsid w:val="00FC71C5"/>
    <w:rsid w:val="00FC7B30"/>
    <w:rsid w:val="00FC7E67"/>
    <w:rsid w:val="00FC7FDE"/>
    <w:rsid w:val="00FD0210"/>
    <w:rsid w:val="00FD040D"/>
    <w:rsid w:val="00FD1AA5"/>
    <w:rsid w:val="00FD1AD1"/>
    <w:rsid w:val="00FD1C1B"/>
    <w:rsid w:val="00FD2CB2"/>
    <w:rsid w:val="00FD3302"/>
    <w:rsid w:val="00FD340E"/>
    <w:rsid w:val="00FD47D9"/>
    <w:rsid w:val="00FD52A4"/>
    <w:rsid w:val="00FD5749"/>
    <w:rsid w:val="00FD58E5"/>
    <w:rsid w:val="00FD594D"/>
    <w:rsid w:val="00FD5AAE"/>
    <w:rsid w:val="00FD64FB"/>
    <w:rsid w:val="00FD6B82"/>
    <w:rsid w:val="00FD7CDC"/>
    <w:rsid w:val="00FD7D48"/>
    <w:rsid w:val="00FD7FCF"/>
    <w:rsid w:val="00FE0469"/>
    <w:rsid w:val="00FE1105"/>
    <w:rsid w:val="00FE14DB"/>
    <w:rsid w:val="00FE1C54"/>
    <w:rsid w:val="00FE1F79"/>
    <w:rsid w:val="00FE2374"/>
    <w:rsid w:val="00FE2E63"/>
    <w:rsid w:val="00FE4150"/>
    <w:rsid w:val="00FE427A"/>
    <w:rsid w:val="00FE48BE"/>
    <w:rsid w:val="00FE4CD8"/>
    <w:rsid w:val="00FE54AC"/>
    <w:rsid w:val="00FE5600"/>
    <w:rsid w:val="00FE6177"/>
    <w:rsid w:val="00FE65D9"/>
    <w:rsid w:val="00FE67E7"/>
    <w:rsid w:val="00FE68B1"/>
    <w:rsid w:val="00FE739E"/>
    <w:rsid w:val="00FE74C6"/>
    <w:rsid w:val="00FE7F4E"/>
    <w:rsid w:val="00FE7F6F"/>
    <w:rsid w:val="00FF0082"/>
    <w:rsid w:val="00FF00A2"/>
    <w:rsid w:val="00FF05FC"/>
    <w:rsid w:val="00FF06FD"/>
    <w:rsid w:val="00FF11C3"/>
    <w:rsid w:val="00FF1A19"/>
    <w:rsid w:val="00FF2113"/>
    <w:rsid w:val="00FF3004"/>
    <w:rsid w:val="00FF3EDC"/>
    <w:rsid w:val="00FF416E"/>
    <w:rsid w:val="00FF41A0"/>
    <w:rsid w:val="00FF43BA"/>
    <w:rsid w:val="00FF50E8"/>
    <w:rsid w:val="00FF55B0"/>
    <w:rsid w:val="00FF57A3"/>
    <w:rsid w:val="00FF58E1"/>
    <w:rsid w:val="00FF59A5"/>
    <w:rsid w:val="00FF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4FF5013"/>
  <w15:docId w15:val="{BC2F3CCF-49A1-41E6-A02D-04E74BEA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707F"/>
    <w:rPr>
      <w:lang w:val="de-AT"/>
    </w:rPr>
  </w:style>
  <w:style w:type="paragraph" w:styleId="berschrift2">
    <w:name w:val="heading 2"/>
    <w:basedOn w:val="Standard"/>
    <w:link w:val="berschrift2Zchn"/>
    <w:uiPriority w:val="9"/>
    <w:qFormat/>
    <w:rsid w:val="006D5F4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805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enabsatz">
    <w:name w:val="List Paragraph"/>
    <w:basedOn w:val="Standard"/>
    <w:uiPriority w:val="99"/>
    <w:qFormat/>
    <w:rsid w:val="007A19EB"/>
    <w:pPr>
      <w:ind w:left="720"/>
      <w:contextualSpacing/>
    </w:pPr>
  </w:style>
  <w:style w:type="table" w:styleId="Tabellenraster">
    <w:name w:val="Table Grid"/>
    <w:basedOn w:val="NormaleTabelle"/>
    <w:uiPriority w:val="39"/>
    <w:rsid w:val="007E1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204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5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5212"/>
    <w:rPr>
      <w:rFonts w:ascii="Segoe UI" w:hAnsi="Segoe UI" w:cs="Segoe UI"/>
      <w:sz w:val="18"/>
      <w:szCs w:val="18"/>
      <w:lang w:val="de-AT"/>
    </w:rPr>
  </w:style>
  <w:style w:type="character" w:styleId="Hyperlink">
    <w:name w:val="Hyperlink"/>
    <w:basedOn w:val="Absatz-Standardschriftart"/>
    <w:uiPriority w:val="99"/>
    <w:semiHidden/>
    <w:unhideWhenUsed/>
    <w:rsid w:val="00117F87"/>
    <w:rPr>
      <w:color w:val="0000FF"/>
      <w:u w:val="single"/>
    </w:rPr>
  </w:style>
  <w:style w:type="character" w:customStyle="1" w:styleId="highlight">
    <w:name w:val="highlight"/>
    <w:basedOn w:val="Absatz-Standardschriftart"/>
    <w:rsid w:val="003A29BC"/>
  </w:style>
  <w:style w:type="paragraph" w:styleId="Titel">
    <w:name w:val="Title"/>
    <w:basedOn w:val="Standard"/>
    <w:next w:val="Standard"/>
    <w:link w:val="TitelZchn"/>
    <w:uiPriority w:val="10"/>
    <w:qFormat/>
    <w:rsid w:val="005839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3985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67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467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467D8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67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67D8"/>
    <w:rPr>
      <w:b/>
      <w:bCs/>
      <w:sz w:val="20"/>
      <w:szCs w:val="20"/>
      <w:lang w:val="de-AT"/>
    </w:rPr>
  </w:style>
  <w:style w:type="paragraph" w:customStyle="1" w:styleId="EndNoteBibliographyTitle">
    <w:name w:val="EndNote Bibliography Title"/>
    <w:basedOn w:val="Standard"/>
    <w:link w:val="EndNoteBibliographyTitleZchn"/>
    <w:rsid w:val="008977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77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774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774B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F7E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7E35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F7E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7E35"/>
    <w:rPr>
      <w:lang w:val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5F40"/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KeinLeerraum">
    <w:name w:val="No Spacing"/>
    <w:uiPriority w:val="1"/>
    <w:qFormat/>
    <w:rsid w:val="00E24156"/>
    <w:pPr>
      <w:spacing w:after="0" w:line="240" w:lineRule="auto"/>
    </w:pPr>
    <w:rPr>
      <w:lang w:val="de-AT"/>
    </w:rPr>
  </w:style>
  <w:style w:type="paragraph" w:styleId="berarbeitung">
    <w:name w:val="Revision"/>
    <w:hidden/>
    <w:uiPriority w:val="99"/>
    <w:semiHidden/>
    <w:rsid w:val="00BC2B8C"/>
    <w:pPr>
      <w:spacing w:after="0" w:line="240" w:lineRule="auto"/>
    </w:pPr>
    <w:rPr>
      <w:lang w:val="de-AT"/>
    </w:rPr>
  </w:style>
  <w:style w:type="paragraph" w:customStyle="1" w:styleId="pf0">
    <w:name w:val="pf0"/>
    <w:basedOn w:val="Standard"/>
    <w:rsid w:val="00BC2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cf01">
    <w:name w:val="cf01"/>
    <w:basedOn w:val="Absatz-Standardschriftart"/>
    <w:rsid w:val="00BC2B8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9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6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0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8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3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3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8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7AD07-582E-432B-848E-152544B2B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86</Words>
  <Characters>3068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Nikolaus, Dr.</dc:creator>
  <cp:keywords/>
  <dc:description/>
  <cp:lastModifiedBy>Eller Philipp, Assoz.Prof.PDDr, OA</cp:lastModifiedBy>
  <cp:revision>3</cp:revision>
  <cp:lastPrinted>2022-11-14T13:51:00Z</cp:lastPrinted>
  <dcterms:created xsi:type="dcterms:W3CDTF">2024-02-09T09:49:00Z</dcterms:created>
  <dcterms:modified xsi:type="dcterms:W3CDTF">2024-02-09T09:51:00Z</dcterms:modified>
</cp:coreProperties>
</file>